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1CAEF" w14:textId="70E7A2B6" w:rsidR="00BF64E9" w:rsidRPr="008A6339" w:rsidRDefault="00BF64E9" w:rsidP="00AA7459">
      <w:pPr>
        <w:jc w:val="both"/>
        <w:rPr>
          <w:rFonts w:ascii="Cambria Math" w:eastAsia="Times New Roman" w:hAnsi="Cambria Math" w:cs="Times New Roman"/>
          <w:bCs/>
        </w:rPr>
      </w:pPr>
      <w:bookmarkStart w:id="0" w:name="_GoBack"/>
      <w:bookmarkEnd w:id="0"/>
      <w:r w:rsidRPr="008A6339">
        <w:rPr>
          <w:rFonts w:ascii="Cambria Math" w:eastAsia="Times New Roman" w:hAnsi="Cambria Math" w:cs="Times New Roman"/>
          <w:b/>
          <w:bCs/>
          <w:i/>
        </w:rPr>
        <w:t xml:space="preserve">Table S7: </w:t>
      </w:r>
      <w:r w:rsidR="008A6339" w:rsidRPr="008A6339">
        <w:rPr>
          <w:rFonts w:ascii="Cambria Math" w:eastAsia="Times New Roman" w:hAnsi="Cambria Math" w:cs="Times New Roman"/>
          <w:bCs/>
          <w:i/>
        </w:rPr>
        <w:t>Associations between age and parameters of performance</w:t>
      </w:r>
      <w:r w:rsidRPr="008A6339">
        <w:rPr>
          <w:rFonts w:ascii="Cambria Math" w:eastAsia="Times New Roman" w:hAnsi="Cambria Math" w:cs="Times New Roman"/>
          <w:bCs/>
          <w:i/>
        </w:rPr>
        <w:t>.</w:t>
      </w:r>
      <w:r w:rsidR="001475E0">
        <w:rPr>
          <w:rFonts w:ascii="Cambria Math" w:eastAsia="Times New Roman" w:hAnsi="Cambria Math" w:cs="Times New Roman"/>
          <w:bCs/>
        </w:rPr>
        <w:t xml:space="preserve"> P</w:t>
      </w:r>
      <w:r w:rsidR="008A6339" w:rsidRPr="008A6339">
        <w:rPr>
          <w:rFonts w:ascii="Cambria Math" w:eastAsia="Times New Roman" w:hAnsi="Cambria Math" w:cs="Times New Roman"/>
          <w:bCs/>
        </w:rPr>
        <w:t xml:space="preserve">-values of Chi-2 based </w:t>
      </w:r>
      <w:r w:rsidR="00AA7459">
        <w:rPr>
          <w:rFonts w:ascii="Cambria Math" w:eastAsia="Times New Roman" w:hAnsi="Cambria Math" w:cs="Times New Roman"/>
          <w:bCs/>
        </w:rPr>
        <w:t>t</w:t>
      </w:r>
      <w:r w:rsidR="008A6339" w:rsidRPr="008A6339">
        <w:rPr>
          <w:rFonts w:ascii="Cambria Math" w:eastAsia="Times New Roman" w:hAnsi="Cambria Math" w:cs="Times New Roman"/>
          <w:bCs/>
        </w:rPr>
        <w:t xml:space="preserve">ests between </w:t>
      </w:r>
      <w:r w:rsidR="00015E49">
        <w:rPr>
          <w:rFonts w:ascii="Cambria Math" w:eastAsia="Times New Roman" w:hAnsi="Cambria Math" w:cs="Times New Roman"/>
          <w:bCs/>
        </w:rPr>
        <w:t>age and the indicated parameter.</w:t>
      </w:r>
    </w:p>
    <w:p w14:paraId="6C1EDAA2" w14:textId="77777777" w:rsidR="008D6BA5" w:rsidRDefault="008D6BA5" w:rsidP="00BF64E9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</w:rPr>
      </w:pPr>
    </w:p>
    <w:p w14:paraId="6344A20E" w14:textId="54FAFBE7" w:rsidR="008D6BA5" w:rsidRPr="008D6BA5" w:rsidRDefault="008D6BA5" w:rsidP="006E548E">
      <w:pPr>
        <w:pBdr>
          <w:bottom w:val="single" w:sz="4" w:space="1" w:color="auto"/>
        </w:pBdr>
        <w:tabs>
          <w:tab w:val="left" w:pos="5670"/>
        </w:tabs>
        <w:ind w:firstLine="567"/>
        <w:outlineLvl w:val="0"/>
        <w:rPr>
          <w:b/>
          <w:i/>
          <w:sz w:val="22"/>
          <w:szCs w:val="22"/>
        </w:rPr>
      </w:pPr>
      <w:proofErr w:type="gramStart"/>
      <w:r w:rsidRPr="008D6BA5">
        <w:rPr>
          <w:b/>
          <w:i/>
          <w:sz w:val="22"/>
          <w:szCs w:val="22"/>
        </w:rPr>
        <w:t>association</w:t>
      </w:r>
      <w:proofErr w:type="gramEnd"/>
      <w:r w:rsidRPr="008D6BA5">
        <w:rPr>
          <w:b/>
          <w:i/>
          <w:sz w:val="22"/>
          <w:szCs w:val="22"/>
        </w:rPr>
        <w:t xml:space="preserve"> with </w:t>
      </w:r>
      <w:r w:rsidR="006E548E">
        <w:rPr>
          <w:b/>
          <w:i/>
          <w:sz w:val="22"/>
          <w:szCs w:val="22"/>
        </w:rPr>
        <w:t>a</w:t>
      </w:r>
      <w:r w:rsidRPr="008D6BA5">
        <w:rPr>
          <w:b/>
          <w:i/>
          <w:sz w:val="22"/>
          <w:szCs w:val="22"/>
        </w:rPr>
        <w:t>ge</w:t>
      </w:r>
      <w:r w:rsidRPr="008D6BA5">
        <w:rPr>
          <w:b/>
          <w:i/>
          <w:sz w:val="22"/>
          <w:szCs w:val="22"/>
        </w:rPr>
        <w:tab/>
        <w:t>p-value</w:t>
      </w:r>
    </w:p>
    <w:p w14:paraId="713223B5" w14:textId="77777777" w:rsidR="00A02F58" w:rsidRDefault="00A02F58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</w:p>
    <w:p w14:paraId="2B90C4D3" w14:textId="6974E64A" w:rsidR="00A02F58" w:rsidRDefault="00A02F58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>
        <w:rPr>
          <w:sz w:val="20"/>
          <w:szCs w:val="20"/>
        </w:rPr>
        <w:t>training</w:t>
      </w:r>
      <w:proofErr w:type="gramEnd"/>
      <w:r>
        <w:rPr>
          <w:sz w:val="20"/>
          <w:szCs w:val="20"/>
        </w:rPr>
        <w:t xml:space="preserve"> status </w:t>
      </w:r>
      <w:r>
        <w:rPr>
          <w:sz w:val="20"/>
          <w:szCs w:val="20"/>
        </w:rPr>
        <w:tab/>
      </w:r>
      <w:r w:rsidR="00CA06A5">
        <w:rPr>
          <w:sz w:val="20"/>
          <w:szCs w:val="20"/>
        </w:rPr>
        <w:t>0.469</w:t>
      </w:r>
    </w:p>
    <w:p w14:paraId="5B09D59E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 w:rsidRPr="008D6BA5">
        <w:rPr>
          <w:sz w:val="20"/>
          <w:szCs w:val="20"/>
        </w:rPr>
        <w:t>weight</w:t>
      </w:r>
      <w:proofErr w:type="gramEnd"/>
      <w:r w:rsidRPr="008D6BA5">
        <w:rPr>
          <w:sz w:val="20"/>
          <w:szCs w:val="20"/>
        </w:rPr>
        <w:tab/>
        <w:t>0.170</w:t>
      </w:r>
    </w:p>
    <w:p w14:paraId="2354E2C5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 w:rsidRPr="008D6BA5">
        <w:rPr>
          <w:sz w:val="20"/>
          <w:szCs w:val="20"/>
        </w:rPr>
        <w:t>height</w:t>
      </w:r>
      <w:proofErr w:type="gramEnd"/>
      <w:r w:rsidRPr="008D6BA5">
        <w:rPr>
          <w:sz w:val="20"/>
          <w:szCs w:val="20"/>
        </w:rPr>
        <w:tab/>
        <w:t>0.032</w:t>
      </w:r>
    </w:p>
    <w:p w14:paraId="0A8C6747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BMI</w:t>
      </w:r>
      <w:r w:rsidRPr="008D6BA5">
        <w:rPr>
          <w:sz w:val="20"/>
          <w:szCs w:val="20"/>
        </w:rPr>
        <w:tab/>
        <w:t>0.268</w:t>
      </w:r>
    </w:p>
    <w:p w14:paraId="4762BBC0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% body fat</w:t>
      </w:r>
      <w:r w:rsidRPr="008D6BA5">
        <w:rPr>
          <w:sz w:val="20"/>
          <w:szCs w:val="20"/>
        </w:rPr>
        <w:tab/>
        <w:t>0.234</w:t>
      </w:r>
    </w:p>
    <w:p w14:paraId="31C98DFE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 w:rsidRPr="008D6BA5">
        <w:rPr>
          <w:sz w:val="20"/>
          <w:szCs w:val="20"/>
        </w:rPr>
        <w:t>fat-free-mass</w:t>
      </w:r>
      <w:proofErr w:type="gramEnd"/>
      <w:r w:rsidRPr="008D6BA5">
        <w:rPr>
          <w:sz w:val="20"/>
          <w:szCs w:val="20"/>
        </w:rPr>
        <w:tab/>
        <w:t>0.262</w:t>
      </w:r>
    </w:p>
    <w:p w14:paraId="1C590990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 w:rsidRPr="008D6BA5">
        <w:rPr>
          <w:sz w:val="20"/>
          <w:szCs w:val="20"/>
        </w:rPr>
        <w:t>diastolic</w:t>
      </w:r>
      <w:proofErr w:type="gramEnd"/>
      <w:r w:rsidRPr="008D6BA5">
        <w:rPr>
          <w:sz w:val="20"/>
          <w:szCs w:val="20"/>
        </w:rPr>
        <w:t xml:space="preserve"> blood pressure</w:t>
      </w:r>
      <w:r w:rsidRPr="008D6BA5">
        <w:rPr>
          <w:sz w:val="20"/>
          <w:szCs w:val="20"/>
        </w:rPr>
        <w:tab/>
        <w:t>0.201</w:t>
      </w:r>
    </w:p>
    <w:p w14:paraId="1ED0AD4F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 w:rsidRPr="008D6BA5">
        <w:rPr>
          <w:sz w:val="20"/>
          <w:szCs w:val="20"/>
        </w:rPr>
        <w:t>systolic</w:t>
      </w:r>
      <w:proofErr w:type="gramEnd"/>
      <w:r w:rsidRPr="008D6BA5">
        <w:rPr>
          <w:sz w:val="20"/>
          <w:szCs w:val="20"/>
        </w:rPr>
        <w:t xml:space="preserve"> blood pressure</w:t>
      </w:r>
      <w:r w:rsidRPr="008D6BA5">
        <w:rPr>
          <w:sz w:val="20"/>
          <w:szCs w:val="20"/>
        </w:rPr>
        <w:tab/>
        <w:t>0.315</w:t>
      </w:r>
    </w:p>
    <w:p w14:paraId="6F99BE05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PPO</w:t>
      </w:r>
      <w:r w:rsidRPr="008D6BA5">
        <w:rPr>
          <w:sz w:val="20"/>
          <w:szCs w:val="20"/>
        </w:rPr>
        <w:tab/>
        <w:t>0.187</w:t>
      </w:r>
    </w:p>
    <w:p w14:paraId="781BC38B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VO2peak</w:t>
      </w:r>
      <w:r w:rsidRPr="008D6BA5">
        <w:rPr>
          <w:sz w:val="20"/>
          <w:szCs w:val="20"/>
        </w:rPr>
        <w:tab/>
        <w:t>0.268</w:t>
      </w:r>
    </w:p>
    <w:p w14:paraId="5C29A3C1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VO2peakr</w:t>
      </w:r>
      <w:r w:rsidRPr="008D6BA5">
        <w:rPr>
          <w:sz w:val="20"/>
          <w:szCs w:val="20"/>
        </w:rPr>
        <w:tab/>
        <w:t>0.110</w:t>
      </w:r>
    </w:p>
    <w:p w14:paraId="447C117C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spellStart"/>
      <w:r w:rsidRPr="008D6BA5">
        <w:rPr>
          <w:sz w:val="20"/>
          <w:szCs w:val="20"/>
        </w:rPr>
        <w:t>RERrest</w:t>
      </w:r>
      <w:proofErr w:type="spellEnd"/>
      <w:r w:rsidRPr="008D6BA5">
        <w:rPr>
          <w:sz w:val="20"/>
          <w:szCs w:val="20"/>
        </w:rPr>
        <w:tab/>
        <w:t>0.160</w:t>
      </w:r>
    </w:p>
    <w:p w14:paraId="66B78AE0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spellStart"/>
      <w:r w:rsidRPr="008D6BA5">
        <w:rPr>
          <w:sz w:val="20"/>
          <w:szCs w:val="20"/>
        </w:rPr>
        <w:t>RERmax</w:t>
      </w:r>
      <w:proofErr w:type="spellEnd"/>
      <w:r w:rsidRPr="008D6BA5">
        <w:rPr>
          <w:sz w:val="20"/>
          <w:szCs w:val="20"/>
        </w:rPr>
        <w:tab/>
        <w:t>0.365</w:t>
      </w:r>
    </w:p>
    <w:p w14:paraId="7F01A3EC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PPO1</w:t>
      </w:r>
      <w:r w:rsidRPr="008D6BA5">
        <w:rPr>
          <w:sz w:val="20"/>
          <w:szCs w:val="20"/>
        </w:rPr>
        <w:tab/>
        <w:t>0.050</w:t>
      </w:r>
    </w:p>
    <w:p w14:paraId="7CFA8101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VO2peak1</w:t>
      </w:r>
      <w:r w:rsidRPr="008D6BA5">
        <w:rPr>
          <w:sz w:val="20"/>
          <w:szCs w:val="20"/>
        </w:rPr>
        <w:tab/>
        <w:t>0.267</w:t>
      </w:r>
    </w:p>
    <w:p w14:paraId="3133EF56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VO2peak1r</w:t>
      </w:r>
      <w:r w:rsidRPr="008D6BA5">
        <w:rPr>
          <w:sz w:val="20"/>
          <w:szCs w:val="20"/>
        </w:rPr>
        <w:tab/>
        <w:t>0.130</w:t>
      </w:r>
    </w:p>
    <w:p w14:paraId="30718658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FPPO</w:t>
      </w:r>
      <w:r w:rsidRPr="008D6BA5">
        <w:rPr>
          <w:sz w:val="20"/>
          <w:szCs w:val="20"/>
        </w:rPr>
        <w:tab/>
        <w:t>0.644</w:t>
      </w:r>
    </w:p>
    <w:p w14:paraId="0E3B981E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FVO2</w:t>
      </w:r>
      <w:r w:rsidRPr="008D6BA5">
        <w:rPr>
          <w:sz w:val="20"/>
          <w:szCs w:val="20"/>
        </w:rPr>
        <w:tab/>
        <w:t>0.248</w:t>
      </w:r>
    </w:p>
    <w:p w14:paraId="1F476894" w14:textId="77777777" w:rsidR="008D6BA5" w:rsidRPr="00264E7E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  <w:lang w:val="en-AU"/>
        </w:rPr>
      </w:pPr>
      <w:r w:rsidRPr="00264E7E">
        <w:rPr>
          <w:sz w:val="20"/>
          <w:szCs w:val="20"/>
          <w:lang w:val="en-AU"/>
        </w:rPr>
        <w:t>RERrest1</w:t>
      </w:r>
      <w:r w:rsidRPr="00264E7E">
        <w:rPr>
          <w:sz w:val="20"/>
          <w:szCs w:val="20"/>
          <w:lang w:val="en-AU"/>
        </w:rPr>
        <w:tab/>
        <w:t>0.291</w:t>
      </w:r>
    </w:p>
    <w:p w14:paraId="1183B9A7" w14:textId="77777777" w:rsidR="008D6BA5" w:rsidRPr="00264E7E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  <w:lang w:val="en-AU"/>
        </w:rPr>
      </w:pPr>
      <w:r w:rsidRPr="00264E7E">
        <w:rPr>
          <w:sz w:val="20"/>
          <w:szCs w:val="20"/>
          <w:lang w:val="en-AU"/>
        </w:rPr>
        <w:t>RERmax1</w:t>
      </w:r>
      <w:r w:rsidRPr="00264E7E">
        <w:rPr>
          <w:sz w:val="20"/>
          <w:szCs w:val="20"/>
          <w:lang w:val="en-AU"/>
        </w:rPr>
        <w:tab/>
        <w:t>0.056</w:t>
      </w:r>
    </w:p>
    <w:p w14:paraId="1BA5CA9C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  <w:lang w:val="fr-CH"/>
        </w:rPr>
      </w:pPr>
      <w:proofErr w:type="gramStart"/>
      <w:r w:rsidRPr="008D6BA5">
        <w:rPr>
          <w:sz w:val="20"/>
          <w:szCs w:val="20"/>
          <w:lang w:val="fr-CH"/>
        </w:rPr>
        <w:t>quadriceps</w:t>
      </w:r>
      <w:proofErr w:type="gramEnd"/>
      <w:r w:rsidRPr="008D6BA5">
        <w:rPr>
          <w:sz w:val="20"/>
          <w:szCs w:val="20"/>
          <w:lang w:val="fr-CH"/>
        </w:rPr>
        <w:t xml:space="preserve"> CSA</w:t>
      </w:r>
      <w:r w:rsidRPr="008D6BA5">
        <w:rPr>
          <w:sz w:val="20"/>
          <w:szCs w:val="20"/>
          <w:lang w:val="fr-CH"/>
        </w:rPr>
        <w:tab/>
        <w:t>0.261</w:t>
      </w:r>
    </w:p>
    <w:p w14:paraId="425A9638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  <w:lang w:val="fr-CH"/>
        </w:rPr>
      </w:pPr>
      <w:proofErr w:type="spellStart"/>
      <w:proofErr w:type="gramStart"/>
      <w:r w:rsidRPr="008D6BA5">
        <w:rPr>
          <w:sz w:val="20"/>
          <w:szCs w:val="20"/>
          <w:lang w:val="fr-CH"/>
        </w:rPr>
        <w:t>vastus</w:t>
      </w:r>
      <w:proofErr w:type="spellEnd"/>
      <w:proofErr w:type="gramEnd"/>
      <w:r w:rsidRPr="008D6BA5">
        <w:rPr>
          <w:sz w:val="20"/>
          <w:szCs w:val="20"/>
          <w:lang w:val="fr-CH"/>
        </w:rPr>
        <w:t xml:space="preserve"> </w:t>
      </w:r>
      <w:proofErr w:type="spellStart"/>
      <w:r w:rsidRPr="008D6BA5">
        <w:rPr>
          <w:sz w:val="20"/>
          <w:szCs w:val="20"/>
          <w:lang w:val="fr-CH"/>
        </w:rPr>
        <w:t>lateralis</w:t>
      </w:r>
      <w:proofErr w:type="spellEnd"/>
      <w:r w:rsidRPr="008D6BA5">
        <w:rPr>
          <w:sz w:val="20"/>
          <w:szCs w:val="20"/>
          <w:lang w:val="fr-CH"/>
        </w:rPr>
        <w:t xml:space="preserve"> CSA</w:t>
      </w:r>
      <w:r w:rsidRPr="008D6BA5">
        <w:rPr>
          <w:sz w:val="20"/>
          <w:szCs w:val="20"/>
          <w:lang w:val="fr-CH"/>
        </w:rPr>
        <w:tab/>
        <w:t>0.261</w:t>
      </w:r>
    </w:p>
    <w:p w14:paraId="2841AA20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 w:rsidRPr="008D6BA5">
        <w:rPr>
          <w:sz w:val="20"/>
          <w:szCs w:val="20"/>
        </w:rPr>
        <w:t>capillary</w:t>
      </w:r>
      <w:proofErr w:type="gramEnd"/>
      <w:r w:rsidRPr="008D6BA5">
        <w:rPr>
          <w:sz w:val="20"/>
          <w:szCs w:val="20"/>
        </w:rPr>
        <w:t xml:space="preserve"> density</w:t>
      </w:r>
      <w:r w:rsidRPr="008D6BA5">
        <w:rPr>
          <w:sz w:val="20"/>
          <w:szCs w:val="20"/>
        </w:rPr>
        <w:tab/>
        <w:t>0.150</w:t>
      </w:r>
    </w:p>
    <w:p w14:paraId="7A2867E9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 w:rsidRPr="008D6BA5">
        <w:rPr>
          <w:sz w:val="20"/>
          <w:szCs w:val="20"/>
        </w:rPr>
        <w:t>capillary-to-fiber</w:t>
      </w:r>
      <w:proofErr w:type="gramEnd"/>
      <w:r w:rsidRPr="008D6BA5">
        <w:rPr>
          <w:sz w:val="20"/>
          <w:szCs w:val="20"/>
        </w:rPr>
        <w:tab/>
        <w:t>0.151</w:t>
      </w:r>
    </w:p>
    <w:p w14:paraId="7B275120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MCSA Type I</w:t>
      </w:r>
      <w:r w:rsidRPr="008D6BA5">
        <w:rPr>
          <w:sz w:val="20"/>
          <w:szCs w:val="20"/>
        </w:rPr>
        <w:tab/>
        <w:t>0.258</w:t>
      </w:r>
    </w:p>
    <w:p w14:paraId="2E601FA7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MCSA Type II</w:t>
      </w:r>
      <w:r w:rsidRPr="008D6BA5">
        <w:rPr>
          <w:sz w:val="20"/>
          <w:szCs w:val="20"/>
        </w:rPr>
        <w:tab/>
        <w:t>0.258</w:t>
      </w:r>
    </w:p>
    <w:p w14:paraId="38AB1A37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spellStart"/>
      <w:r w:rsidRPr="008D6BA5">
        <w:rPr>
          <w:sz w:val="20"/>
          <w:szCs w:val="20"/>
        </w:rPr>
        <w:t>Ptype</w:t>
      </w:r>
      <w:proofErr w:type="spellEnd"/>
      <w:r w:rsidRPr="008D6BA5">
        <w:rPr>
          <w:sz w:val="20"/>
          <w:szCs w:val="20"/>
        </w:rPr>
        <w:t xml:space="preserve"> I</w:t>
      </w:r>
      <w:r w:rsidRPr="008D6BA5">
        <w:rPr>
          <w:sz w:val="20"/>
          <w:szCs w:val="20"/>
        </w:rPr>
        <w:tab/>
        <w:t>0.258</w:t>
      </w:r>
    </w:p>
    <w:p w14:paraId="171993F0" w14:textId="77777777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spellStart"/>
      <w:r w:rsidRPr="008D6BA5">
        <w:rPr>
          <w:sz w:val="20"/>
          <w:szCs w:val="20"/>
        </w:rPr>
        <w:t>Parea</w:t>
      </w:r>
      <w:proofErr w:type="spellEnd"/>
      <w:r w:rsidRPr="008D6BA5">
        <w:rPr>
          <w:sz w:val="20"/>
          <w:szCs w:val="20"/>
        </w:rPr>
        <w:t xml:space="preserve"> Type I</w:t>
      </w:r>
      <w:r w:rsidRPr="008D6BA5">
        <w:rPr>
          <w:sz w:val="20"/>
          <w:szCs w:val="20"/>
        </w:rPr>
        <w:tab/>
        <w:t>0.244</w:t>
      </w:r>
    </w:p>
    <w:p w14:paraId="6871A3FE" w14:textId="0E234A2D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ACE</w:t>
      </w:r>
      <w:r>
        <w:rPr>
          <w:sz w:val="20"/>
          <w:szCs w:val="20"/>
        </w:rPr>
        <w:t xml:space="preserve"> transcript (pre)</w:t>
      </w:r>
      <w:r w:rsidRPr="008D6BA5">
        <w:rPr>
          <w:sz w:val="20"/>
          <w:szCs w:val="20"/>
        </w:rPr>
        <w:tab/>
        <w:t>0.272</w:t>
      </w:r>
    </w:p>
    <w:p w14:paraId="6AAD4813" w14:textId="1E92EC38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ACE</w:t>
      </w:r>
      <w:r>
        <w:rPr>
          <w:sz w:val="20"/>
          <w:szCs w:val="20"/>
        </w:rPr>
        <w:t xml:space="preserve"> </w:t>
      </w:r>
      <w:r w:rsidRPr="008D6BA5">
        <w:rPr>
          <w:sz w:val="20"/>
          <w:szCs w:val="20"/>
        </w:rPr>
        <w:t>activity</w:t>
      </w:r>
      <w:r>
        <w:rPr>
          <w:sz w:val="20"/>
          <w:szCs w:val="20"/>
        </w:rPr>
        <w:t xml:space="preserve"> (pre)</w:t>
      </w:r>
      <w:r w:rsidRPr="008D6BA5">
        <w:rPr>
          <w:sz w:val="20"/>
          <w:szCs w:val="20"/>
        </w:rPr>
        <w:tab/>
        <w:t>0.263</w:t>
      </w:r>
    </w:p>
    <w:p w14:paraId="14B2E3F6" w14:textId="6F08A82E" w:rsidR="008D6BA5" w:rsidRPr="008D6BA5" w:rsidRDefault="003D6FB6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proofErr w:type="gramStart"/>
      <w:r>
        <w:rPr>
          <w:sz w:val="20"/>
          <w:szCs w:val="20"/>
        </w:rPr>
        <w:t>g</w:t>
      </w:r>
      <w:r w:rsidR="008D6BA5" w:rsidRPr="008D6BA5">
        <w:rPr>
          <w:sz w:val="20"/>
          <w:szCs w:val="20"/>
        </w:rPr>
        <w:t>lycogen</w:t>
      </w:r>
      <w:proofErr w:type="gramEnd"/>
      <w:r w:rsidR="008D6BA5" w:rsidRPr="008D6BA5">
        <w:rPr>
          <w:sz w:val="20"/>
          <w:szCs w:val="20"/>
        </w:rPr>
        <w:t xml:space="preserve"> </w:t>
      </w:r>
      <w:r w:rsidR="008D6BA5">
        <w:rPr>
          <w:sz w:val="20"/>
          <w:szCs w:val="20"/>
        </w:rPr>
        <w:t>(pre)</w:t>
      </w:r>
      <w:r w:rsidR="008D6BA5" w:rsidRPr="008D6BA5">
        <w:rPr>
          <w:sz w:val="20"/>
          <w:szCs w:val="20"/>
        </w:rPr>
        <w:tab/>
        <w:t>0.092</w:t>
      </w:r>
    </w:p>
    <w:p w14:paraId="2DE00CCA" w14:textId="4047C490" w:rsidR="008D6BA5" w:rsidRPr="008D6BA5" w:rsidRDefault="008D6BA5" w:rsidP="006E548E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 xml:space="preserve">VEGF </w:t>
      </w:r>
      <w:r>
        <w:rPr>
          <w:sz w:val="20"/>
          <w:szCs w:val="20"/>
        </w:rPr>
        <w:t>(pre)</w:t>
      </w:r>
      <w:r w:rsidRPr="008D6BA5">
        <w:rPr>
          <w:sz w:val="20"/>
          <w:szCs w:val="20"/>
        </w:rPr>
        <w:tab/>
        <w:t>0.270</w:t>
      </w:r>
    </w:p>
    <w:p w14:paraId="4D9BD1FB" w14:textId="47A679AF" w:rsidR="001D4F96" w:rsidRPr="000D08D6" w:rsidRDefault="008D6BA5" w:rsidP="000D08D6">
      <w:pPr>
        <w:tabs>
          <w:tab w:val="left" w:pos="5670"/>
        </w:tabs>
        <w:ind w:firstLine="567"/>
        <w:outlineLvl w:val="0"/>
        <w:rPr>
          <w:sz w:val="20"/>
          <w:szCs w:val="20"/>
        </w:rPr>
      </w:pPr>
      <w:r w:rsidRPr="008D6BA5">
        <w:rPr>
          <w:sz w:val="20"/>
          <w:szCs w:val="20"/>
        </w:rPr>
        <w:t>Tenascin-C</w:t>
      </w:r>
      <w:r>
        <w:rPr>
          <w:sz w:val="20"/>
          <w:szCs w:val="20"/>
        </w:rPr>
        <w:t xml:space="preserve"> (pre)</w:t>
      </w:r>
      <w:r w:rsidRPr="008D6BA5">
        <w:rPr>
          <w:sz w:val="20"/>
          <w:szCs w:val="20"/>
        </w:rPr>
        <w:tab/>
        <w:t>0.270</w:t>
      </w:r>
    </w:p>
    <w:sectPr w:rsidR="001D4F96" w:rsidRPr="000D08D6" w:rsidSect="008D2410">
      <w:pgSz w:w="16840" w:h="11900" w:orient="landscape"/>
      <w:pgMar w:top="1134" w:right="280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FD18C" w14:textId="77777777" w:rsidR="00E8650B" w:rsidRDefault="00E8650B" w:rsidP="00B97778">
      <w:r>
        <w:separator/>
      </w:r>
    </w:p>
  </w:endnote>
  <w:endnote w:type="continuationSeparator" w:id="0">
    <w:p w14:paraId="1C3DAD16" w14:textId="77777777" w:rsidR="00E8650B" w:rsidRDefault="00E8650B" w:rsidP="00B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0E348" w14:textId="77777777" w:rsidR="00E8650B" w:rsidRDefault="00E8650B" w:rsidP="00B97778">
      <w:r>
        <w:separator/>
      </w:r>
    </w:p>
  </w:footnote>
  <w:footnote w:type="continuationSeparator" w:id="0">
    <w:p w14:paraId="261915C9" w14:textId="77777777" w:rsidR="00E8650B" w:rsidRDefault="00E8650B" w:rsidP="00B9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87FC8"/>
    <w:multiLevelType w:val="hybridMultilevel"/>
    <w:tmpl w:val="EC840804"/>
    <w:lvl w:ilvl="0" w:tplc="D59AF8A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9x0zp62eazqe05wg5a0si0sfv9fsadxxe&quot;&gt;Tenascin genotype Copy&lt;record-ids&gt;&lt;item&gt;2&lt;/item&gt;&lt;item&gt;48&lt;/item&gt;&lt;item&gt;57&lt;/item&gt;&lt;item&gt;69&lt;/item&gt;&lt;item&gt;70&lt;/item&gt;&lt;item&gt;71&lt;/item&gt;&lt;item&gt;73&lt;/item&gt;&lt;item&gt;88&lt;/item&gt;&lt;item&gt;97&lt;/item&gt;&lt;item&gt;98&lt;/item&gt;&lt;item&gt;99&lt;/item&gt;&lt;item&gt;101&lt;/item&gt;&lt;item&gt;108&lt;/item&gt;&lt;item&gt;132&lt;/item&gt;&lt;item&gt;144&lt;/item&gt;&lt;item&gt;145&lt;/item&gt;&lt;item&gt;148&lt;/item&gt;&lt;item&gt;150&lt;/item&gt;&lt;item&gt;156&lt;/item&gt;&lt;item&gt;160&lt;/item&gt;&lt;item&gt;162&lt;/item&gt;&lt;item&gt;166&lt;/item&gt;&lt;item&gt;167&lt;/item&gt;&lt;item&gt;179&lt;/item&gt;&lt;item&gt;221&lt;/item&gt;&lt;item&gt;266&lt;/item&gt;&lt;item&gt;267&lt;/item&gt;&lt;item&gt;268&lt;/item&gt;&lt;item&gt;269&lt;/item&gt;&lt;item&gt;270&lt;/item&gt;&lt;item&gt;271&lt;/item&gt;&lt;item&gt;275&lt;/item&gt;&lt;item&gt;27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7&lt;/item&gt;&lt;item&gt;309&lt;/item&gt;&lt;item&gt;311&lt;/item&gt;&lt;item&gt;312&lt;/item&gt;&lt;item&gt;318&lt;/item&gt;&lt;item&gt;320&lt;/item&gt;&lt;item&gt;328&lt;/item&gt;&lt;item&gt;330&lt;/item&gt;&lt;item&gt;333&lt;/item&gt;&lt;item&gt;335&lt;/item&gt;&lt;item&gt;336&lt;/item&gt;&lt;item&gt;343&lt;/item&gt;&lt;item&gt;344&lt;/item&gt;&lt;item&gt;345&lt;/item&gt;&lt;item&gt;346&lt;/item&gt;&lt;item&gt;347&lt;/item&gt;&lt;item&gt;348&lt;/item&gt;&lt;item&gt;351&lt;/item&gt;&lt;item&gt;352&lt;/item&gt;&lt;item&gt;353&lt;/item&gt;&lt;item&gt;355&lt;/item&gt;&lt;item&gt;356&lt;/item&gt;&lt;item&gt;357&lt;/item&gt;&lt;item&gt;358&lt;/item&gt;&lt;item&gt;362&lt;/item&gt;&lt;/record-ids&gt;&lt;/item&gt;&lt;/Libraries&gt;"/>
  </w:docVars>
  <w:rsids>
    <w:rsidRoot w:val="00BF0630"/>
    <w:rsid w:val="00001011"/>
    <w:rsid w:val="00001A29"/>
    <w:rsid w:val="00001EAF"/>
    <w:rsid w:val="00002302"/>
    <w:rsid w:val="00003B77"/>
    <w:rsid w:val="00003C88"/>
    <w:rsid w:val="00003FAC"/>
    <w:rsid w:val="0000492C"/>
    <w:rsid w:val="00004931"/>
    <w:rsid w:val="0000564C"/>
    <w:rsid w:val="00005BDF"/>
    <w:rsid w:val="000060AB"/>
    <w:rsid w:val="000061D4"/>
    <w:rsid w:val="000062F3"/>
    <w:rsid w:val="000064FF"/>
    <w:rsid w:val="0000699C"/>
    <w:rsid w:val="00006A8F"/>
    <w:rsid w:val="00006EB3"/>
    <w:rsid w:val="00007561"/>
    <w:rsid w:val="00010C6B"/>
    <w:rsid w:val="00010D0A"/>
    <w:rsid w:val="00011930"/>
    <w:rsid w:val="00012595"/>
    <w:rsid w:val="000129C9"/>
    <w:rsid w:val="00012D4F"/>
    <w:rsid w:val="00012E00"/>
    <w:rsid w:val="00013C0A"/>
    <w:rsid w:val="00013D89"/>
    <w:rsid w:val="00013F5A"/>
    <w:rsid w:val="00014021"/>
    <w:rsid w:val="0001404C"/>
    <w:rsid w:val="00014799"/>
    <w:rsid w:val="00014E0B"/>
    <w:rsid w:val="00015105"/>
    <w:rsid w:val="000156B7"/>
    <w:rsid w:val="00015E49"/>
    <w:rsid w:val="00016A93"/>
    <w:rsid w:val="00016C06"/>
    <w:rsid w:val="000171E6"/>
    <w:rsid w:val="000176C2"/>
    <w:rsid w:val="00017ED2"/>
    <w:rsid w:val="00020CFE"/>
    <w:rsid w:val="00020EAC"/>
    <w:rsid w:val="00020F5E"/>
    <w:rsid w:val="00021549"/>
    <w:rsid w:val="000222D1"/>
    <w:rsid w:val="000227A4"/>
    <w:rsid w:val="00022969"/>
    <w:rsid w:val="00022D79"/>
    <w:rsid w:val="00024ED1"/>
    <w:rsid w:val="00024F78"/>
    <w:rsid w:val="0002568F"/>
    <w:rsid w:val="00025ADE"/>
    <w:rsid w:val="00025C22"/>
    <w:rsid w:val="00025E58"/>
    <w:rsid w:val="00025F50"/>
    <w:rsid w:val="00025F93"/>
    <w:rsid w:val="00026319"/>
    <w:rsid w:val="000267F7"/>
    <w:rsid w:val="00026B33"/>
    <w:rsid w:val="0002717D"/>
    <w:rsid w:val="0002752A"/>
    <w:rsid w:val="00027954"/>
    <w:rsid w:val="00027F1C"/>
    <w:rsid w:val="0003125D"/>
    <w:rsid w:val="00031884"/>
    <w:rsid w:val="00031B5A"/>
    <w:rsid w:val="000323D4"/>
    <w:rsid w:val="00034B12"/>
    <w:rsid w:val="00034D12"/>
    <w:rsid w:val="0003527B"/>
    <w:rsid w:val="00035367"/>
    <w:rsid w:val="0003577E"/>
    <w:rsid w:val="00036078"/>
    <w:rsid w:val="0003653C"/>
    <w:rsid w:val="00036B9F"/>
    <w:rsid w:val="00036C60"/>
    <w:rsid w:val="00036D07"/>
    <w:rsid w:val="00037168"/>
    <w:rsid w:val="0004056B"/>
    <w:rsid w:val="000407A7"/>
    <w:rsid w:val="00041D9C"/>
    <w:rsid w:val="0004277C"/>
    <w:rsid w:val="00042B6E"/>
    <w:rsid w:val="00043442"/>
    <w:rsid w:val="00044297"/>
    <w:rsid w:val="0004745B"/>
    <w:rsid w:val="00047483"/>
    <w:rsid w:val="00047A21"/>
    <w:rsid w:val="00047ADD"/>
    <w:rsid w:val="00050938"/>
    <w:rsid w:val="00050B9D"/>
    <w:rsid w:val="0005130E"/>
    <w:rsid w:val="0005167F"/>
    <w:rsid w:val="000518B9"/>
    <w:rsid w:val="000519FE"/>
    <w:rsid w:val="000525D6"/>
    <w:rsid w:val="00052C2F"/>
    <w:rsid w:val="00052F2B"/>
    <w:rsid w:val="000554DB"/>
    <w:rsid w:val="0005635F"/>
    <w:rsid w:val="00056964"/>
    <w:rsid w:val="00057058"/>
    <w:rsid w:val="00057194"/>
    <w:rsid w:val="000571C7"/>
    <w:rsid w:val="00057D39"/>
    <w:rsid w:val="000602BC"/>
    <w:rsid w:val="0006033C"/>
    <w:rsid w:val="00060C19"/>
    <w:rsid w:val="00061294"/>
    <w:rsid w:val="00061946"/>
    <w:rsid w:val="00061A0B"/>
    <w:rsid w:val="00061D76"/>
    <w:rsid w:val="00061DEB"/>
    <w:rsid w:val="000633CA"/>
    <w:rsid w:val="00063428"/>
    <w:rsid w:val="00063735"/>
    <w:rsid w:val="00063BFC"/>
    <w:rsid w:val="00063C30"/>
    <w:rsid w:val="000647B2"/>
    <w:rsid w:val="0006578C"/>
    <w:rsid w:val="00065CC5"/>
    <w:rsid w:val="00066737"/>
    <w:rsid w:val="00066849"/>
    <w:rsid w:val="00066C27"/>
    <w:rsid w:val="00066E80"/>
    <w:rsid w:val="00067106"/>
    <w:rsid w:val="00067930"/>
    <w:rsid w:val="00067A95"/>
    <w:rsid w:val="00067B56"/>
    <w:rsid w:val="0007034A"/>
    <w:rsid w:val="00070C20"/>
    <w:rsid w:val="00070F37"/>
    <w:rsid w:val="00071E9C"/>
    <w:rsid w:val="0007227B"/>
    <w:rsid w:val="0007284A"/>
    <w:rsid w:val="00072A82"/>
    <w:rsid w:val="00073367"/>
    <w:rsid w:val="00074145"/>
    <w:rsid w:val="00074AEF"/>
    <w:rsid w:val="00074D20"/>
    <w:rsid w:val="00075335"/>
    <w:rsid w:val="00076C66"/>
    <w:rsid w:val="00076CF1"/>
    <w:rsid w:val="00076F94"/>
    <w:rsid w:val="000773E1"/>
    <w:rsid w:val="00077D3A"/>
    <w:rsid w:val="00077E70"/>
    <w:rsid w:val="00080F8B"/>
    <w:rsid w:val="00081388"/>
    <w:rsid w:val="00081398"/>
    <w:rsid w:val="00081C3E"/>
    <w:rsid w:val="0008239F"/>
    <w:rsid w:val="00082E82"/>
    <w:rsid w:val="00084054"/>
    <w:rsid w:val="00084CEA"/>
    <w:rsid w:val="00085194"/>
    <w:rsid w:val="00085432"/>
    <w:rsid w:val="0008577B"/>
    <w:rsid w:val="00086042"/>
    <w:rsid w:val="0008635D"/>
    <w:rsid w:val="000866DF"/>
    <w:rsid w:val="00086E9D"/>
    <w:rsid w:val="00086FC9"/>
    <w:rsid w:val="0008757C"/>
    <w:rsid w:val="00087CFA"/>
    <w:rsid w:val="00087D06"/>
    <w:rsid w:val="00087F49"/>
    <w:rsid w:val="00090595"/>
    <w:rsid w:val="000921F0"/>
    <w:rsid w:val="000936AB"/>
    <w:rsid w:val="00094101"/>
    <w:rsid w:val="000943F1"/>
    <w:rsid w:val="000955AB"/>
    <w:rsid w:val="00095BC7"/>
    <w:rsid w:val="000965FD"/>
    <w:rsid w:val="0009777E"/>
    <w:rsid w:val="00097863"/>
    <w:rsid w:val="000A0406"/>
    <w:rsid w:val="000A0C08"/>
    <w:rsid w:val="000A0C2D"/>
    <w:rsid w:val="000A0FCD"/>
    <w:rsid w:val="000A12EB"/>
    <w:rsid w:val="000A18E5"/>
    <w:rsid w:val="000A1C9D"/>
    <w:rsid w:val="000A1F43"/>
    <w:rsid w:val="000A2B98"/>
    <w:rsid w:val="000A2C47"/>
    <w:rsid w:val="000A34B6"/>
    <w:rsid w:val="000A459F"/>
    <w:rsid w:val="000A45D5"/>
    <w:rsid w:val="000A513F"/>
    <w:rsid w:val="000A57E2"/>
    <w:rsid w:val="000A5992"/>
    <w:rsid w:val="000A5B31"/>
    <w:rsid w:val="000A641C"/>
    <w:rsid w:val="000A7C96"/>
    <w:rsid w:val="000A7C97"/>
    <w:rsid w:val="000A7CFC"/>
    <w:rsid w:val="000B020E"/>
    <w:rsid w:val="000B07BE"/>
    <w:rsid w:val="000B1350"/>
    <w:rsid w:val="000B1655"/>
    <w:rsid w:val="000B16F4"/>
    <w:rsid w:val="000B197D"/>
    <w:rsid w:val="000B2FAA"/>
    <w:rsid w:val="000B357A"/>
    <w:rsid w:val="000B35E9"/>
    <w:rsid w:val="000B37F9"/>
    <w:rsid w:val="000B380F"/>
    <w:rsid w:val="000B3DE8"/>
    <w:rsid w:val="000B40A2"/>
    <w:rsid w:val="000B4385"/>
    <w:rsid w:val="000B4428"/>
    <w:rsid w:val="000B4511"/>
    <w:rsid w:val="000B45EF"/>
    <w:rsid w:val="000B4A16"/>
    <w:rsid w:val="000B4EE8"/>
    <w:rsid w:val="000B4FE2"/>
    <w:rsid w:val="000B5965"/>
    <w:rsid w:val="000B5F02"/>
    <w:rsid w:val="000B7969"/>
    <w:rsid w:val="000B7BB3"/>
    <w:rsid w:val="000C01DE"/>
    <w:rsid w:val="000C023F"/>
    <w:rsid w:val="000C0753"/>
    <w:rsid w:val="000C0871"/>
    <w:rsid w:val="000C106B"/>
    <w:rsid w:val="000C11D4"/>
    <w:rsid w:val="000C2163"/>
    <w:rsid w:val="000C376E"/>
    <w:rsid w:val="000C38F4"/>
    <w:rsid w:val="000C3932"/>
    <w:rsid w:val="000C3A4E"/>
    <w:rsid w:val="000C3E00"/>
    <w:rsid w:val="000C4FAC"/>
    <w:rsid w:val="000C52BD"/>
    <w:rsid w:val="000C5A91"/>
    <w:rsid w:val="000C5D07"/>
    <w:rsid w:val="000C69F3"/>
    <w:rsid w:val="000C7127"/>
    <w:rsid w:val="000C72C5"/>
    <w:rsid w:val="000C7524"/>
    <w:rsid w:val="000C7B01"/>
    <w:rsid w:val="000D08D6"/>
    <w:rsid w:val="000D0AD4"/>
    <w:rsid w:val="000D0DAE"/>
    <w:rsid w:val="000D11AC"/>
    <w:rsid w:val="000D11FF"/>
    <w:rsid w:val="000D173A"/>
    <w:rsid w:val="000D17B4"/>
    <w:rsid w:val="000D1CE1"/>
    <w:rsid w:val="000D1D94"/>
    <w:rsid w:val="000D1F00"/>
    <w:rsid w:val="000D2B6B"/>
    <w:rsid w:val="000D3997"/>
    <w:rsid w:val="000D4E2C"/>
    <w:rsid w:val="000D513F"/>
    <w:rsid w:val="000D551F"/>
    <w:rsid w:val="000D6187"/>
    <w:rsid w:val="000D6650"/>
    <w:rsid w:val="000D6A57"/>
    <w:rsid w:val="000D6E4A"/>
    <w:rsid w:val="000D72D0"/>
    <w:rsid w:val="000D7536"/>
    <w:rsid w:val="000D7B6A"/>
    <w:rsid w:val="000D7D14"/>
    <w:rsid w:val="000D7EE9"/>
    <w:rsid w:val="000E0A80"/>
    <w:rsid w:val="000E0B24"/>
    <w:rsid w:val="000E13B0"/>
    <w:rsid w:val="000E13DD"/>
    <w:rsid w:val="000E1475"/>
    <w:rsid w:val="000E1B85"/>
    <w:rsid w:val="000E1C99"/>
    <w:rsid w:val="000E36B2"/>
    <w:rsid w:val="000E3DA1"/>
    <w:rsid w:val="000E4003"/>
    <w:rsid w:val="000E42FD"/>
    <w:rsid w:val="000E50BF"/>
    <w:rsid w:val="000E51BF"/>
    <w:rsid w:val="000E5214"/>
    <w:rsid w:val="000E5993"/>
    <w:rsid w:val="000E61C6"/>
    <w:rsid w:val="000E6FED"/>
    <w:rsid w:val="000E7241"/>
    <w:rsid w:val="000E73FA"/>
    <w:rsid w:val="000E77DC"/>
    <w:rsid w:val="000E7EA4"/>
    <w:rsid w:val="000F0051"/>
    <w:rsid w:val="000F0401"/>
    <w:rsid w:val="000F0566"/>
    <w:rsid w:val="000F0CF1"/>
    <w:rsid w:val="000F0F62"/>
    <w:rsid w:val="000F1217"/>
    <w:rsid w:val="000F2120"/>
    <w:rsid w:val="000F2917"/>
    <w:rsid w:val="000F29B8"/>
    <w:rsid w:val="000F325B"/>
    <w:rsid w:val="000F395E"/>
    <w:rsid w:val="000F3ACB"/>
    <w:rsid w:val="000F3F66"/>
    <w:rsid w:val="000F41AF"/>
    <w:rsid w:val="000F4619"/>
    <w:rsid w:val="000F49CB"/>
    <w:rsid w:val="000F4F95"/>
    <w:rsid w:val="000F5674"/>
    <w:rsid w:val="000F56F0"/>
    <w:rsid w:val="000F5B85"/>
    <w:rsid w:val="000F5F9B"/>
    <w:rsid w:val="000F6A91"/>
    <w:rsid w:val="000F737D"/>
    <w:rsid w:val="000F7FDB"/>
    <w:rsid w:val="00100EF2"/>
    <w:rsid w:val="00100F26"/>
    <w:rsid w:val="001011B4"/>
    <w:rsid w:val="00101282"/>
    <w:rsid w:val="001015E3"/>
    <w:rsid w:val="001017DB"/>
    <w:rsid w:val="00101815"/>
    <w:rsid w:val="001028B3"/>
    <w:rsid w:val="00102B82"/>
    <w:rsid w:val="00103067"/>
    <w:rsid w:val="0010307C"/>
    <w:rsid w:val="001039A0"/>
    <w:rsid w:val="00103F65"/>
    <w:rsid w:val="0010407E"/>
    <w:rsid w:val="001048C4"/>
    <w:rsid w:val="00104C13"/>
    <w:rsid w:val="001057CA"/>
    <w:rsid w:val="00105DA9"/>
    <w:rsid w:val="0010611E"/>
    <w:rsid w:val="00106402"/>
    <w:rsid w:val="00111634"/>
    <w:rsid w:val="001120F4"/>
    <w:rsid w:val="00112671"/>
    <w:rsid w:val="00112B6B"/>
    <w:rsid w:val="00112DCA"/>
    <w:rsid w:val="00112E16"/>
    <w:rsid w:val="00113B40"/>
    <w:rsid w:val="00113D2C"/>
    <w:rsid w:val="00113FCC"/>
    <w:rsid w:val="00114412"/>
    <w:rsid w:val="00114D01"/>
    <w:rsid w:val="00114EE6"/>
    <w:rsid w:val="001151F9"/>
    <w:rsid w:val="0011578B"/>
    <w:rsid w:val="00116ECF"/>
    <w:rsid w:val="00116F81"/>
    <w:rsid w:val="00117B61"/>
    <w:rsid w:val="00117B9F"/>
    <w:rsid w:val="001208B6"/>
    <w:rsid w:val="00120CDA"/>
    <w:rsid w:val="001217C8"/>
    <w:rsid w:val="001223F7"/>
    <w:rsid w:val="00123085"/>
    <w:rsid w:val="0012330F"/>
    <w:rsid w:val="00123730"/>
    <w:rsid w:val="001249EE"/>
    <w:rsid w:val="001252BA"/>
    <w:rsid w:val="0012553C"/>
    <w:rsid w:val="0012565F"/>
    <w:rsid w:val="00130276"/>
    <w:rsid w:val="00130959"/>
    <w:rsid w:val="00130FE8"/>
    <w:rsid w:val="001316BD"/>
    <w:rsid w:val="00132320"/>
    <w:rsid w:val="001326DC"/>
    <w:rsid w:val="001328F0"/>
    <w:rsid w:val="00132ED2"/>
    <w:rsid w:val="0013316E"/>
    <w:rsid w:val="0013362A"/>
    <w:rsid w:val="00133773"/>
    <w:rsid w:val="00133FF0"/>
    <w:rsid w:val="001343F7"/>
    <w:rsid w:val="00134511"/>
    <w:rsid w:val="0013501E"/>
    <w:rsid w:val="00135335"/>
    <w:rsid w:val="00135509"/>
    <w:rsid w:val="00135C89"/>
    <w:rsid w:val="00136CAE"/>
    <w:rsid w:val="00140209"/>
    <w:rsid w:val="00140B57"/>
    <w:rsid w:val="001417F5"/>
    <w:rsid w:val="001418A5"/>
    <w:rsid w:val="00141906"/>
    <w:rsid w:val="001419D8"/>
    <w:rsid w:val="001419F2"/>
    <w:rsid w:val="00142003"/>
    <w:rsid w:val="001429C6"/>
    <w:rsid w:val="00142A2B"/>
    <w:rsid w:val="00143292"/>
    <w:rsid w:val="00143B7C"/>
    <w:rsid w:val="00144066"/>
    <w:rsid w:val="00144263"/>
    <w:rsid w:val="001446AD"/>
    <w:rsid w:val="00146AD6"/>
    <w:rsid w:val="001475E0"/>
    <w:rsid w:val="00147E49"/>
    <w:rsid w:val="00147E68"/>
    <w:rsid w:val="001503AC"/>
    <w:rsid w:val="001510BC"/>
    <w:rsid w:val="00151600"/>
    <w:rsid w:val="00152194"/>
    <w:rsid w:val="00152747"/>
    <w:rsid w:val="00152752"/>
    <w:rsid w:val="00153F3E"/>
    <w:rsid w:val="001540BA"/>
    <w:rsid w:val="001541D5"/>
    <w:rsid w:val="001547ED"/>
    <w:rsid w:val="0015596D"/>
    <w:rsid w:val="00155E79"/>
    <w:rsid w:val="00157150"/>
    <w:rsid w:val="001613A3"/>
    <w:rsid w:val="00162986"/>
    <w:rsid w:val="0016423F"/>
    <w:rsid w:val="00165C0E"/>
    <w:rsid w:val="00166560"/>
    <w:rsid w:val="001667E3"/>
    <w:rsid w:val="00166A60"/>
    <w:rsid w:val="00166BA2"/>
    <w:rsid w:val="0016736A"/>
    <w:rsid w:val="001708BA"/>
    <w:rsid w:val="0017157E"/>
    <w:rsid w:val="00171C8D"/>
    <w:rsid w:val="001722E6"/>
    <w:rsid w:val="001724D7"/>
    <w:rsid w:val="00172AE9"/>
    <w:rsid w:val="00172B02"/>
    <w:rsid w:val="00172E56"/>
    <w:rsid w:val="0017431F"/>
    <w:rsid w:val="00174942"/>
    <w:rsid w:val="001749FE"/>
    <w:rsid w:val="001767D1"/>
    <w:rsid w:val="00176F0E"/>
    <w:rsid w:val="00177341"/>
    <w:rsid w:val="00177E1C"/>
    <w:rsid w:val="0018018E"/>
    <w:rsid w:val="0018133D"/>
    <w:rsid w:val="001815BF"/>
    <w:rsid w:val="00181B83"/>
    <w:rsid w:val="00181EB0"/>
    <w:rsid w:val="00182226"/>
    <w:rsid w:val="0018301F"/>
    <w:rsid w:val="00183C23"/>
    <w:rsid w:val="00183DDD"/>
    <w:rsid w:val="0018404F"/>
    <w:rsid w:val="00184CF6"/>
    <w:rsid w:val="0018511B"/>
    <w:rsid w:val="00185E97"/>
    <w:rsid w:val="0018628A"/>
    <w:rsid w:val="001865CC"/>
    <w:rsid w:val="00186678"/>
    <w:rsid w:val="00187DB0"/>
    <w:rsid w:val="001903FD"/>
    <w:rsid w:val="00190FDF"/>
    <w:rsid w:val="001912FD"/>
    <w:rsid w:val="0019144E"/>
    <w:rsid w:val="00192467"/>
    <w:rsid w:val="00192660"/>
    <w:rsid w:val="00192845"/>
    <w:rsid w:val="0019310E"/>
    <w:rsid w:val="00193D13"/>
    <w:rsid w:val="00194C61"/>
    <w:rsid w:val="001956D6"/>
    <w:rsid w:val="00195AB0"/>
    <w:rsid w:val="001962E3"/>
    <w:rsid w:val="0019732B"/>
    <w:rsid w:val="00197743"/>
    <w:rsid w:val="001A0B07"/>
    <w:rsid w:val="001A0EB7"/>
    <w:rsid w:val="001A116A"/>
    <w:rsid w:val="001A126B"/>
    <w:rsid w:val="001A133E"/>
    <w:rsid w:val="001A1509"/>
    <w:rsid w:val="001A293F"/>
    <w:rsid w:val="001A2DA8"/>
    <w:rsid w:val="001A3D1F"/>
    <w:rsid w:val="001A3F2C"/>
    <w:rsid w:val="001A44CE"/>
    <w:rsid w:val="001A4C1C"/>
    <w:rsid w:val="001A4E22"/>
    <w:rsid w:val="001A519B"/>
    <w:rsid w:val="001A5B63"/>
    <w:rsid w:val="001A5C1D"/>
    <w:rsid w:val="001A615D"/>
    <w:rsid w:val="001A6FE9"/>
    <w:rsid w:val="001A7462"/>
    <w:rsid w:val="001A7FA2"/>
    <w:rsid w:val="001B0714"/>
    <w:rsid w:val="001B0737"/>
    <w:rsid w:val="001B0D2E"/>
    <w:rsid w:val="001B1512"/>
    <w:rsid w:val="001B27BB"/>
    <w:rsid w:val="001B3383"/>
    <w:rsid w:val="001B39C0"/>
    <w:rsid w:val="001B3E62"/>
    <w:rsid w:val="001B44E0"/>
    <w:rsid w:val="001B55B2"/>
    <w:rsid w:val="001B5D90"/>
    <w:rsid w:val="001B62BE"/>
    <w:rsid w:val="001B6895"/>
    <w:rsid w:val="001B68B7"/>
    <w:rsid w:val="001B72B6"/>
    <w:rsid w:val="001B761E"/>
    <w:rsid w:val="001B7C04"/>
    <w:rsid w:val="001C0556"/>
    <w:rsid w:val="001C1106"/>
    <w:rsid w:val="001C12C9"/>
    <w:rsid w:val="001C1921"/>
    <w:rsid w:val="001C1F15"/>
    <w:rsid w:val="001C27A2"/>
    <w:rsid w:val="001C2D94"/>
    <w:rsid w:val="001C2F4C"/>
    <w:rsid w:val="001C36AD"/>
    <w:rsid w:val="001C3EA1"/>
    <w:rsid w:val="001C4012"/>
    <w:rsid w:val="001C4A57"/>
    <w:rsid w:val="001C4ECD"/>
    <w:rsid w:val="001C4F06"/>
    <w:rsid w:val="001C54D0"/>
    <w:rsid w:val="001C54D8"/>
    <w:rsid w:val="001C5501"/>
    <w:rsid w:val="001C58C7"/>
    <w:rsid w:val="001C5993"/>
    <w:rsid w:val="001C5A94"/>
    <w:rsid w:val="001C5AC4"/>
    <w:rsid w:val="001C5DD7"/>
    <w:rsid w:val="001C5FC5"/>
    <w:rsid w:val="001C66C8"/>
    <w:rsid w:val="001C6889"/>
    <w:rsid w:val="001C7029"/>
    <w:rsid w:val="001C7292"/>
    <w:rsid w:val="001C7BF1"/>
    <w:rsid w:val="001C7E2C"/>
    <w:rsid w:val="001C7F98"/>
    <w:rsid w:val="001D01B9"/>
    <w:rsid w:val="001D04E3"/>
    <w:rsid w:val="001D0D6C"/>
    <w:rsid w:val="001D0DF0"/>
    <w:rsid w:val="001D1009"/>
    <w:rsid w:val="001D18B1"/>
    <w:rsid w:val="001D1D7D"/>
    <w:rsid w:val="001D1F00"/>
    <w:rsid w:val="001D203D"/>
    <w:rsid w:val="001D2DE8"/>
    <w:rsid w:val="001D3036"/>
    <w:rsid w:val="001D3C0B"/>
    <w:rsid w:val="001D45B0"/>
    <w:rsid w:val="001D46EA"/>
    <w:rsid w:val="001D474D"/>
    <w:rsid w:val="001D49BD"/>
    <w:rsid w:val="001D4A6F"/>
    <w:rsid w:val="001D4F96"/>
    <w:rsid w:val="001D4FC6"/>
    <w:rsid w:val="001D50EF"/>
    <w:rsid w:val="001D53DE"/>
    <w:rsid w:val="001D5EE7"/>
    <w:rsid w:val="001D7DCE"/>
    <w:rsid w:val="001E00FA"/>
    <w:rsid w:val="001E067F"/>
    <w:rsid w:val="001E13F4"/>
    <w:rsid w:val="001E1796"/>
    <w:rsid w:val="001E18AE"/>
    <w:rsid w:val="001E1C49"/>
    <w:rsid w:val="001E1FED"/>
    <w:rsid w:val="001E260F"/>
    <w:rsid w:val="001E2A3C"/>
    <w:rsid w:val="001E33CA"/>
    <w:rsid w:val="001E3B44"/>
    <w:rsid w:val="001E3C37"/>
    <w:rsid w:val="001E429A"/>
    <w:rsid w:val="001E459F"/>
    <w:rsid w:val="001E53CF"/>
    <w:rsid w:val="001E5BCA"/>
    <w:rsid w:val="001E5D81"/>
    <w:rsid w:val="001E65B4"/>
    <w:rsid w:val="001E699A"/>
    <w:rsid w:val="001E74CD"/>
    <w:rsid w:val="001F0E1A"/>
    <w:rsid w:val="001F0E7A"/>
    <w:rsid w:val="001F1EA8"/>
    <w:rsid w:val="001F26D8"/>
    <w:rsid w:val="001F30B4"/>
    <w:rsid w:val="001F457A"/>
    <w:rsid w:val="001F4EB4"/>
    <w:rsid w:val="001F55BC"/>
    <w:rsid w:val="001F6F17"/>
    <w:rsid w:val="001F70DA"/>
    <w:rsid w:val="001F7C84"/>
    <w:rsid w:val="0020026F"/>
    <w:rsid w:val="0020083D"/>
    <w:rsid w:val="00200C68"/>
    <w:rsid w:val="00200D15"/>
    <w:rsid w:val="002014AC"/>
    <w:rsid w:val="00201831"/>
    <w:rsid w:val="00201D22"/>
    <w:rsid w:val="00201ED8"/>
    <w:rsid w:val="00202376"/>
    <w:rsid w:val="002023CA"/>
    <w:rsid w:val="002028FD"/>
    <w:rsid w:val="00202907"/>
    <w:rsid w:val="00202A75"/>
    <w:rsid w:val="00203A7B"/>
    <w:rsid w:val="0020539F"/>
    <w:rsid w:val="00205749"/>
    <w:rsid w:val="0020646F"/>
    <w:rsid w:val="00206B13"/>
    <w:rsid w:val="00207726"/>
    <w:rsid w:val="00207A87"/>
    <w:rsid w:val="00210A9F"/>
    <w:rsid w:val="002114FB"/>
    <w:rsid w:val="00211521"/>
    <w:rsid w:val="00212744"/>
    <w:rsid w:val="00212DE1"/>
    <w:rsid w:val="002135A0"/>
    <w:rsid w:val="00213EB8"/>
    <w:rsid w:val="00214173"/>
    <w:rsid w:val="002147B0"/>
    <w:rsid w:val="00214865"/>
    <w:rsid w:val="00214B30"/>
    <w:rsid w:val="00214E19"/>
    <w:rsid w:val="00215865"/>
    <w:rsid w:val="00215EA3"/>
    <w:rsid w:val="0021656E"/>
    <w:rsid w:val="00216871"/>
    <w:rsid w:val="002174A2"/>
    <w:rsid w:val="0021757D"/>
    <w:rsid w:val="002176FB"/>
    <w:rsid w:val="00217BCE"/>
    <w:rsid w:val="002207C9"/>
    <w:rsid w:val="00220B65"/>
    <w:rsid w:val="00220D78"/>
    <w:rsid w:val="00221281"/>
    <w:rsid w:val="0022174B"/>
    <w:rsid w:val="002218B8"/>
    <w:rsid w:val="00221CC6"/>
    <w:rsid w:val="00221CEE"/>
    <w:rsid w:val="00221F58"/>
    <w:rsid w:val="00222186"/>
    <w:rsid w:val="002224C0"/>
    <w:rsid w:val="00222994"/>
    <w:rsid w:val="00222B4A"/>
    <w:rsid w:val="0022360E"/>
    <w:rsid w:val="00224A42"/>
    <w:rsid w:val="00224E48"/>
    <w:rsid w:val="00225179"/>
    <w:rsid w:val="00225651"/>
    <w:rsid w:val="00225A7E"/>
    <w:rsid w:val="0022620E"/>
    <w:rsid w:val="00226593"/>
    <w:rsid w:val="00231DB0"/>
    <w:rsid w:val="0023212D"/>
    <w:rsid w:val="00232245"/>
    <w:rsid w:val="0023234B"/>
    <w:rsid w:val="0023257B"/>
    <w:rsid w:val="00232744"/>
    <w:rsid w:val="00232A6B"/>
    <w:rsid w:val="00233057"/>
    <w:rsid w:val="00233272"/>
    <w:rsid w:val="0023330D"/>
    <w:rsid w:val="0023363C"/>
    <w:rsid w:val="0023462E"/>
    <w:rsid w:val="0023473A"/>
    <w:rsid w:val="00234752"/>
    <w:rsid w:val="002350FD"/>
    <w:rsid w:val="002356AE"/>
    <w:rsid w:val="002360E3"/>
    <w:rsid w:val="00236196"/>
    <w:rsid w:val="002368EA"/>
    <w:rsid w:val="00236BDB"/>
    <w:rsid w:val="00237040"/>
    <w:rsid w:val="002370CE"/>
    <w:rsid w:val="002372A2"/>
    <w:rsid w:val="00237796"/>
    <w:rsid w:val="00240553"/>
    <w:rsid w:val="00241003"/>
    <w:rsid w:val="00241A5C"/>
    <w:rsid w:val="00242946"/>
    <w:rsid w:val="0024307E"/>
    <w:rsid w:val="0024315C"/>
    <w:rsid w:val="00243715"/>
    <w:rsid w:val="0024422C"/>
    <w:rsid w:val="00244B69"/>
    <w:rsid w:val="002452FD"/>
    <w:rsid w:val="00245CF4"/>
    <w:rsid w:val="002464E4"/>
    <w:rsid w:val="00246A5D"/>
    <w:rsid w:val="00247E4F"/>
    <w:rsid w:val="00247EAD"/>
    <w:rsid w:val="002502AF"/>
    <w:rsid w:val="002505DD"/>
    <w:rsid w:val="00250A0B"/>
    <w:rsid w:val="00250B4F"/>
    <w:rsid w:val="00251D64"/>
    <w:rsid w:val="00251FDE"/>
    <w:rsid w:val="00252B18"/>
    <w:rsid w:val="00252C32"/>
    <w:rsid w:val="00253830"/>
    <w:rsid w:val="00253CED"/>
    <w:rsid w:val="0025459E"/>
    <w:rsid w:val="00254D69"/>
    <w:rsid w:val="002564CE"/>
    <w:rsid w:val="00256FB6"/>
    <w:rsid w:val="00257213"/>
    <w:rsid w:val="002573DE"/>
    <w:rsid w:val="002573FA"/>
    <w:rsid w:val="002575F9"/>
    <w:rsid w:val="002577BA"/>
    <w:rsid w:val="00257FB8"/>
    <w:rsid w:val="00261950"/>
    <w:rsid w:val="00261F2E"/>
    <w:rsid w:val="002625AF"/>
    <w:rsid w:val="00262BFE"/>
    <w:rsid w:val="0026314B"/>
    <w:rsid w:val="002632BA"/>
    <w:rsid w:val="00263697"/>
    <w:rsid w:val="00264DC9"/>
    <w:rsid w:val="00264E7E"/>
    <w:rsid w:val="0026531B"/>
    <w:rsid w:val="0026722A"/>
    <w:rsid w:val="0026737F"/>
    <w:rsid w:val="00267CA9"/>
    <w:rsid w:val="00270216"/>
    <w:rsid w:val="00270743"/>
    <w:rsid w:val="00271088"/>
    <w:rsid w:val="00271407"/>
    <w:rsid w:val="002714DD"/>
    <w:rsid w:val="00271767"/>
    <w:rsid w:val="002718F4"/>
    <w:rsid w:val="002719F9"/>
    <w:rsid w:val="00271BA2"/>
    <w:rsid w:val="0027200B"/>
    <w:rsid w:val="00273226"/>
    <w:rsid w:val="00273645"/>
    <w:rsid w:val="00273872"/>
    <w:rsid w:val="00273EAD"/>
    <w:rsid w:val="00274125"/>
    <w:rsid w:val="00274FB8"/>
    <w:rsid w:val="002758BC"/>
    <w:rsid w:val="00275C49"/>
    <w:rsid w:val="00275EAD"/>
    <w:rsid w:val="00276211"/>
    <w:rsid w:val="00276407"/>
    <w:rsid w:val="00276BCE"/>
    <w:rsid w:val="00276F9C"/>
    <w:rsid w:val="002770E8"/>
    <w:rsid w:val="002775B0"/>
    <w:rsid w:val="002775EB"/>
    <w:rsid w:val="00277E9C"/>
    <w:rsid w:val="00280463"/>
    <w:rsid w:val="00280EB9"/>
    <w:rsid w:val="002811AD"/>
    <w:rsid w:val="00281974"/>
    <w:rsid w:val="00281B3C"/>
    <w:rsid w:val="00282130"/>
    <w:rsid w:val="0028240A"/>
    <w:rsid w:val="00282530"/>
    <w:rsid w:val="0028259E"/>
    <w:rsid w:val="00283049"/>
    <w:rsid w:val="002832F9"/>
    <w:rsid w:val="00283A8F"/>
    <w:rsid w:val="00284329"/>
    <w:rsid w:val="00284793"/>
    <w:rsid w:val="00284C05"/>
    <w:rsid w:val="00284E32"/>
    <w:rsid w:val="00285A53"/>
    <w:rsid w:val="002861A5"/>
    <w:rsid w:val="0028689A"/>
    <w:rsid w:val="002868F3"/>
    <w:rsid w:val="00286F34"/>
    <w:rsid w:val="00286FE8"/>
    <w:rsid w:val="002877C8"/>
    <w:rsid w:val="00290173"/>
    <w:rsid w:val="002902A8"/>
    <w:rsid w:val="00290A5F"/>
    <w:rsid w:val="00291009"/>
    <w:rsid w:val="0029240A"/>
    <w:rsid w:val="00293A90"/>
    <w:rsid w:val="00293CF5"/>
    <w:rsid w:val="0029414F"/>
    <w:rsid w:val="002944F6"/>
    <w:rsid w:val="00295467"/>
    <w:rsid w:val="0029627B"/>
    <w:rsid w:val="00296FE4"/>
    <w:rsid w:val="00297215"/>
    <w:rsid w:val="0029743B"/>
    <w:rsid w:val="00297BF8"/>
    <w:rsid w:val="00297D52"/>
    <w:rsid w:val="002A0296"/>
    <w:rsid w:val="002A0C4C"/>
    <w:rsid w:val="002A0D9E"/>
    <w:rsid w:val="002A12DA"/>
    <w:rsid w:val="002A155A"/>
    <w:rsid w:val="002A2242"/>
    <w:rsid w:val="002A2A58"/>
    <w:rsid w:val="002A315D"/>
    <w:rsid w:val="002A3C8F"/>
    <w:rsid w:val="002A4052"/>
    <w:rsid w:val="002A410C"/>
    <w:rsid w:val="002A4373"/>
    <w:rsid w:val="002A44F1"/>
    <w:rsid w:val="002A45A0"/>
    <w:rsid w:val="002A46F6"/>
    <w:rsid w:val="002A4DFB"/>
    <w:rsid w:val="002A5533"/>
    <w:rsid w:val="002A5ABC"/>
    <w:rsid w:val="002A5C1C"/>
    <w:rsid w:val="002A5DE2"/>
    <w:rsid w:val="002A5F3A"/>
    <w:rsid w:val="002A665A"/>
    <w:rsid w:val="002A6E51"/>
    <w:rsid w:val="002A7092"/>
    <w:rsid w:val="002A7145"/>
    <w:rsid w:val="002A7792"/>
    <w:rsid w:val="002A7A43"/>
    <w:rsid w:val="002A7E15"/>
    <w:rsid w:val="002B0142"/>
    <w:rsid w:val="002B0A91"/>
    <w:rsid w:val="002B18AD"/>
    <w:rsid w:val="002B1E6D"/>
    <w:rsid w:val="002B1F15"/>
    <w:rsid w:val="002B260A"/>
    <w:rsid w:val="002B2635"/>
    <w:rsid w:val="002B2A71"/>
    <w:rsid w:val="002B321D"/>
    <w:rsid w:val="002B327C"/>
    <w:rsid w:val="002B3500"/>
    <w:rsid w:val="002B44D8"/>
    <w:rsid w:val="002B4753"/>
    <w:rsid w:val="002B4AA2"/>
    <w:rsid w:val="002B4EBF"/>
    <w:rsid w:val="002B4FF8"/>
    <w:rsid w:val="002B5A39"/>
    <w:rsid w:val="002B6019"/>
    <w:rsid w:val="002B6662"/>
    <w:rsid w:val="002B673E"/>
    <w:rsid w:val="002B7FEF"/>
    <w:rsid w:val="002C0308"/>
    <w:rsid w:val="002C06AC"/>
    <w:rsid w:val="002C0776"/>
    <w:rsid w:val="002C1C92"/>
    <w:rsid w:val="002C1E99"/>
    <w:rsid w:val="002C2015"/>
    <w:rsid w:val="002C2484"/>
    <w:rsid w:val="002C266B"/>
    <w:rsid w:val="002C3998"/>
    <w:rsid w:val="002C3DE0"/>
    <w:rsid w:val="002C4182"/>
    <w:rsid w:val="002C427D"/>
    <w:rsid w:val="002C4360"/>
    <w:rsid w:val="002C4AE3"/>
    <w:rsid w:val="002C4B5F"/>
    <w:rsid w:val="002C4E2F"/>
    <w:rsid w:val="002C4FBF"/>
    <w:rsid w:val="002C600E"/>
    <w:rsid w:val="002C628B"/>
    <w:rsid w:val="002C64AB"/>
    <w:rsid w:val="002C69C3"/>
    <w:rsid w:val="002C6B70"/>
    <w:rsid w:val="002D02C6"/>
    <w:rsid w:val="002D0B80"/>
    <w:rsid w:val="002D1C57"/>
    <w:rsid w:val="002D1CF3"/>
    <w:rsid w:val="002D1EC2"/>
    <w:rsid w:val="002D2032"/>
    <w:rsid w:val="002D3B81"/>
    <w:rsid w:val="002D3E8A"/>
    <w:rsid w:val="002D4903"/>
    <w:rsid w:val="002D57DA"/>
    <w:rsid w:val="002D5943"/>
    <w:rsid w:val="002D6318"/>
    <w:rsid w:val="002D68E2"/>
    <w:rsid w:val="002D71A7"/>
    <w:rsid w:val="002D7886"/>
    <w:rsid w:val="002E0320"/>
    <w:rsid w:val="002E10DF"/>
    <w:rsid w:val="002E1227"/>
    <w:rsid w:val="002E14A8"/>
    <w:rsid w:val="002E1A1B"/>
    <w:rsid w:val="002E1F1A"/>
    <w:rsid w:val="002E2CE8"/>
    <w:rsid w:val="002E2D46"/>
    <w:rsid w:val="002E3151"/>
    <w:rsid w:val="002E3551"/>
    <w:rsid w:val="002E464D"/>
    <w:rsid w:val="002E53D5"/>
    <w:rsid w:val="002E5A82"/>
    <w:rsid w:val="002E65B4"/>
    <w:rsid w:val="002E78A5"/>
    <w:rsid w:val="002E7982"/>
    <w:rsid w:val="002E7EA9"/>
    <w:rsid w:val="002F126F"/>
    <w:rsid w:val="002F2403"/>
    <w:rsid w:val="002F294A"/>
    <w:rsid w:val="002F32B1"/>
    <w:rsid w:val="002F33DE"/>
    <w:rsid w:val="002F34B2"/>
    <w:rsid w:val="002F36E2"/>
    <w:rsid w:val="002F3BF1"/>
    <w:rsid w:val="002F452B"/>
    <w:rsid w:val="002F4B16"/>
    <w:rsid w:val="002F5406"/>
    <w:rsid w:val="002F56D9"/>
    <w:rsid w:val="002F5A31"/>
    <w:rsid w:val="002F6084"/>
    <w:rsid w:val="002F638F"/>
    <w:rsid w:val="002F6D51"/>
    <w:rsid w:val="002F7360"/>
    <w:rsid w:val="002F75E5"/>
    <w:rsid w:val="002F78A1"/>
    <w:rsid w:val="00300159"/>
    <w:rsid w:val="00300534"/>
    <w:rsid w:val="00300725"/>
    <w:rsid w:val="0030075B"/>
    <w:rsid w:val="00300C85"/>
    <w:rsid w:val="00301699"/>
    <w:rsid w:val="0030218B"/>
    <w:rsid w:val="00302424"/>
    <w:rsid w:val="00302E0E"/>
    <w:rsid w:val="00302F41"/>
    <w:rsid w:val="003030B1"/>
    <w:rsid w:val="00303AFE"/>
    <w:rsid w:val="00304028"/>
    <w:rsid w:val="003059FF"/>
    <w:rsid w:val="00305F0C"/>
    <w:rsid w:val="0030669B"/>
    <w:rsid w:val="00306818"/>
    <w:rsid w:val="0030768F"/>
    <w:rsid w:val="0030794B"/>
    <w:rsid w:val="00307D61"/>
    <w:rsid w:val="00307FC8"/>
    <w:rsid w:val="00310940"/>
    <w:rsid w:val="00310D69"/>
    <w:rsid w:val="0031133C"/>
    <w:rsid w:val="0031160F"/>
    <w:rsid w:val="00311CCF"/>
    <w:rsid w:val="00311F86"/>
    <w:rsid w:val="0031244D"/>
    <w:rsid w:val="003124D3"/>
    <w:rsid w:val="003140E9"/>
    <w:rsid w:val="00316193"/>
    <w:rsid w:val="003166C6"/>
    <w:rsid w:val="0031688F"/>
    <w:rsid w:val="00316ACC"/>
    <w:rsid w:val="00316DFF"/>
    <w:rsid w:val="0031715B"/>
    <w:rsid w:val="00317405"/>
    <w:rsid w:val="00317538"/>
    <w:rsid w:val="00317738"/>
    <w:rsid w:val="00317FB0"/>
    <w:rsid w:val="003201B1"/>
    <w:rsid w:val="003207B0"/>
    <w:rsid w:val="00320B21"/>
    <w:rsid w:val="00321CB3"/>
    <w:rsid w:val="00322119"/>
    <w:rsid w:val="0032219B"/>
    <w:rsid w:val="00322270"/>
    <w:rsid w:val="00322B94"/>
    <w:rsid w:val="003235F3"/>
    <w:rsid w:val="00323655"/>
    <w:rsid w:val="0032403F"/>
    <w:rsid w:val="00324857"/>
    <w:rsid w:val="00324F41"/>
    <w:rsid w:val="0032561C"/>
    <w:rsid w:val="00326492"/>
    <w:rsid w:val="00330063"/>
    <w:rsid w:val="0033084E"/>
    <w:rsid w:val="003314F3"/>
    <w:rsid w:val="00331778"/>
    <w:rsid w:val="003322EF"/>
    <w:rsid w:val="00333786"/>
    <w:rsid w:val="003339AE"/>
    <w:rsid w:val="00333CA5"/>
    <w:rsid w:val="0033466C"/>
    <w:rsid w:val="00334F99"/>
    <w:rsid w:val="00335E04"/>
    <w:rsid w:val="00336807"/>
    <w:rsid w:val="00336A8D"/>
    <w:rsid w:val="00337504"/>
    <w:rsid w:val="003379BB"/>
    <w:rsid w:val="003401A7"/>
    <w:rsid w:val="00340994"/>
    <w:rsid w:val="00340B29"/>
    <w:rsid w:val="00341513"/>
    <w:rsid w:val="0034187E"/>
    <w:rsid w:val="00341B45"/>
    <w:rsid w:val="0034330F"/>
    <w:rsid w:val="00343F43"/>
    <w:rsid w:val="00343F82"/>
    <w:rsid w:val="0034419C"/>
    <w:rsid w:val="00344455"/>
    <w:rsid w:val="00345066"/>
    <w:rsid w:val="0034543F"/>
    <w:rsid w:val="003456F9"/>
    <w:rsid w:val="00345E31"/>
    <w:rsid w:val="00346B39"/>
    <w:rsid w:val="00346F8C"/>
    <w:rsid w:val="00347318"/>
    <w:rsid w:val="0035014F"/>
    <w:rsid w:val="00350612"/>
    <w:rsid w:val="00351625"/>
    <w:rsid w:val="0035177F"/>
    <w:rsid w:val="00351BD8"/>
    <w:rsid w:val="00351D51"/>
    <w:rsid w:val="00352D18"/>
    <w:rsid w:val="003530CB"/>
    <w:rsid w:val="003533A7"/>
    <w:rsid w:val="00354FC7"/>
    <w:rsid w:val="00355E65"/>
    <w:rsid w:val="00357B65"/>
    <w:rsid w:val="00357B76"/>
    <w:rsid w:val="003606E9"/>
    <w:rsid w:val="00360D07"/>
    <w:rsid w:val="00361CF9"/>
    <w:rsid w:val="00361E86"/>
    <w:rsid w:val="00362037"/>
    <w:rsid w:val="003623D4"/>
    <w:rsid w:val="003624B2"/>
    <w:rsid w:val="00362723"/>
    <w:rsid w:val="00362A18"/>
    <w:rsid w:val="003634D3"/>
    <w:rsid w:val="00363671"/>
    <w:rsid w:val="003638E9"/>
    <w:rsid w:val="00363D16"/>
    <w:rsid w:val="00365407"/>
    <w:rsid w:val="00365D18"/>
    <w:rsid w:val="00366017"/>
    <w:rsid w:val="00366971"/>
    <w:rsid w:val="00366B60"/>
    <w:rsid w:val="003678C4"/>
    <w:rsid w:val="00370257"/>
    <w:rsid w:val="003705DD"/>
    <w:rsid w:val="00370A66"/>
    <w:rsid w:val="00371169"/>
    <w:rsid w:val="00371608"/>
    <w:rsid w:val="00373B83"/>
    <w:rsid w:val="00373BA6"/>
    <w:rsid w:val="00374AA9"/>
    <w:rsid w:val="00375156"/>
    <w:rsid w:val="00375157"/>
    <w:rsid w:val="003753BE"/>
    <w:rsid w:val="00376401"/>
    <w:rsid w:val="00376703"/>
    <w:rsid w:val="00376DDE"/>
    <w:rsid w:val="00376EB6"/>
    <w:rsid w:val="00377289"/>
    <w:rsid w:val="00377794"/>
    <w:rsid w:val="00377F30"/>
    <w:rsid w:val="0038025A"/>
    <w:rsid w:val="0038065D"/>
    <w:rsid w:val="00380839"/>
    <w:rsid w:val="003813B7"/>
    <w:rsid w:val="00381691"/>
    <w:rsid w:val="003816F1"/>
    <w:rsid w:val="00381C39"/>
    <w:rsid w:val="00381C94"/>
    <w:rsid w:val="003827A4"/>
    <w:rsid w:val="0038347E"/>
    <w:rsid w:val="00383FC8"/>
    <w:rsid w:val="0038543A"/>
    <w:rsid w:val="00385790"/>
    <w:rsid w:val="003861A1"/>
    <w:rsid w:val="00386CFF"/>
    <w:rsid w:val="00386E81"/>
    <w:rsid w:val="0038788C"/>
    <w:rsid w:val="003907B7"/>
    <w:rsid w:val="00391259"/>
    <w:rsid w:val="003912E1"/>
    <w:rsid w:val="003915D7"/>
    <w:rsid w:val="00391952"/>
    <w:rsid w:val="003920E6"/>
    <w:rsid w:val="0039250E"/>
    <w:rsid w:val="0039276C"/>
    <w:rsid w:val="003931A5"/>
    <w:rsid w:val="00393365"/>
    <w:rsid w:val="00393678"/>
    <w:rsid w:val="00393B30"/>
    <w:rsid w:val="00394284"/>
    <w:rsid w:val="00394B2F"/>
    <w:rsid w:val="00394B4C"/>
    <w:rsid w:val="00395156"/>
    <w:rsid w:val="00395838"/>
    <w:rsid w:val="00396BEF"/>
    <w:rsid w:val="00397219"/>
    <w:rsid w:val="00397597"/>
    <w:rsid w:val="00397E4B"/>
    <w:rsid w:val="003A1B06"/>
    <w:rsid w:val="003A1E46"/>
    <w:rsid w:val="003A2811"/>
    <w:rsid w:val="003A2C39"/>
    <w:rsid w:val="003A3A05"/>
    <w:rsid w:val="003A3C46"/>
    <w:rsid w:val="003A548C"/>
    <w:rsid w:val="003A5581"/>
    <w:rsid w:val="003A5A3E"/>
    <w:rsid w:val="003A5B7B"/>
    <w:rsid w:val="003A5C1B"/>
    <w:rsid w:val="003A5C51"/>
    <w:rsid w:val="003A610C"/>
    <w:rsid w:val="003A6590"/>
    <w:rsid w:val="003A6963"/>
    <w:rsid w:val="003A6F42"/>
    <w:rsid w:val="003A6FB0"/>
    <w:rsid w:val="003A6FD5"/>
    <w:rsid w:val="003A785A"/>
    <w:rsid w:val="003A7C06"/>
    <w:rsid w:val="003B1AF4"/>
    <w:rsid w:val="003B2169"/>
    <w:rsid w:val="003B2363"/>
    <w:rsid w:val="003B2E70"/>
    <w:rsid w:val="003B35CA"/>
    <w:rsid w:val="003B4882"/>
    <w:rsid w:val="003B53BF"/>
    <w:rsid w:val="003B5EFA"/>
    <w:rsid w:val="003B64FA"/>
    <w:rsid w:val="003B7743"/>
    <w:rsid w:val="003C0142"/>
    <w:rsid w:val="003C09FC"/>
    <w:rsid w:val="003C19B5"/>
    <w:rsid w:val="003C2A41"/>
    <w:rsid w:val="003C2CD2"/>
    <w:rsid w:val="003C2EC2"/>
    <w:rsid w:val="003C3017"/>
    <w:rsid w:val="003C3331"/>
    <w:rsid w:val="003C360C"/>
    <w:rsid w:val="003C37F0"/>
    <w:rsid w:val="003C3F54"/>
    <w:rsid w:val="003C423F"/>
    <w:rsid w:val="003C4A1C"/>
    <w:rsid w:val="003C4ECE"/>
    <w:rsid w:val="003C515C"/>
    <w:rsid w:val="003C5371"/>
    <w:rsid w:val="003C577D"/>
    <w:rsid w:val="003C57E7"/>
    <w:rsid w:val="003C644B"/>
    <w:rsid w:val="003C69F3"/>
    <w:rsid w:val="003C6E46"/>
    <w:rsid w:val="003C70CC"/>
    <w:rsid w:val="003C73B4"/>
    <w:rsid w:val="003C73D3"/>
    <w:rsid w:val="003C7805"/>
    <w:rsid w:val="003C7BD3"/>
    <w:rsid w:val="003D071C"/>
    <w:rsid w:val="003D1A14"/>
    <w:rsid w:val="003D2031"/>
    <w:rsid w:val="003D2149"/>
    <w:rsid w:val="003D2C3B"/>
    <w:rsid w:val="003D3499"/>
    <w:rsid w:val="003D3C17"/>
    <w:rsid w:val="003D3CF0"/>
    <w:rsid w:val="003D4129"/>
    <w:rsid w:val="003D4A90"/>
    <w:rsid w:val="003D51F5"/>
    <w:rsid w:val="003D5736"/>
    <w:rsid w:val="003D5810"/>
    <w:rsid w:val="003D5C01"/>
    <w:rsid w:val="003D5D8F"/>
    <w:rsid w:val="003D613B"/>
    <w:rsid w:val="003D697C"/>
    <w:rsid w:val="003D6FB6"/>
    <w:rsid w:val="003D76B3"/>
    <w:rsid w:val="003E013D"/>
    <w:rsid w:val="003E01F0"/>
    <w:rsid w:val="003E0F65"/>
    <w:rsid w:val="003E112B"/>
    <w:rsid w:val="003E244A"/>
    <w:rsid w:val="003E24E1"/>
    <w:rsid w:val="003E27AD"/>
    <w:rsid w:val="003E2A9E"/>
    <w:rsid w:val="003E2BDD"/>
    <w:rsid w:val="003E3198"/>
    <w:rsid w:val="003E406D"/>
    <w:rsid w:val="003E4998"/>
    <w:rsid w:val="003E4E21"/>
    <w:rsid w:val="003E53FE"/>
    <w:rsid w:val="003E7135"/>
    <w:rsid w:val="003E7A75"/>
    <w:rsid w:val="003F1409"/>
    <w:rsid w:val="003F183C"/>
    <w:rsid w:val="003F1BBF"/>
    <w:rsid w:val="003F4212"/>
    <w:rsid w:val="003F4869"/>
    <w:rsid w:val="003F4A31"/>
    <w:rsid w:val="003F5128"/>
    <w:rsid w:val="003F52F6"/>
    <w:rsid w:val="003F5A09"/>
    <w:rsid w:val="003F64EE"/>
    <w:rsid w:val="003F6CBA"/>
    <w:rsid w:val="003F71B4"/>
    <w:rsid w:val="003F733E"/>
    <w:rsid w:val="00400123"/>
    <w:rsid w:val="004001B5"/>
    <w:rsid w:val="00400461"/>
    <w:rsid w:val="0040059D"/>
    <w:rsid w:val="004013E7"/>
    <w:rsid w:val="00401612"/>
    <w:rsid w:val="00401C4F"/>
    <w:rsid w:val="00401CEB"/>
    <w:rsid w:val="00401F75"/>
    <w:rsid w:val="004021A3"/>
    <w:rsid w:val="004026AD"/>
    <w:rsid w:val="00402D8E"/>
    <w:rsid w:val="00402DD8"/>
    <w:rsid w:val="00402F5E"/>
    <w:rsid w:val="00402F79"/>
    <w:rsid w:val="0040323C"/>
    <w:rsid w:val="00403710"/>
    <w:rsid w:val="00403F1F"/>
    <w:rsid w:val="00403F83"/>
    <w:rsid w:val="00404137"/>
    <w:rsid w:val="00404ED8"/>
    <w:rsid w:val="00405199"/>
    <w:rsid w:val="004057B6"/>
    <w:rsid w:val="00405CE1"/>
    <w:rsid w:val="004069C9"/>
    <w:rsid w:val="00406AEA"/>
    <w:rsid w:val="00407215"/>
    <w:rsid w:val="00407FF2"/>
    <w:rsid w:val="00410CA8"/>
    <w:rsid w:val="00410ECF"/>
    <w:rsid w:val="0041255B"/>
    <w:rsid w:val="00412E3E"/>
    <w:rsid w:val="0041339C"/>
    <w:rsid w:val="00413596"/>
    <w:rsid w:val="0041480B"/>
    <w:rsid w:val="00414921"/>
    <w:rsid w:val="00414C09"/>
    <w:rsid w:val="00415A0D"/>
    <w:rsid w:val="00416067"/>
    <w:rsid w:val="00416553"/>
    <w:rsid w:val="00416BD3"/>
    <w:rsid w:val="00417CB9"/>
    <w:rsid w:val="00417FDA"/>
    <w:rsid w:val="00420106"/>
    <w:rsid w:val="00420290"/>
    <w:rsid w:val="004205AA"/>
    <w:rsid w:val="00420663"/>
    <w:rsid w:val="004206E2"/>
    <w:rsid w:val="00420DA4"/>
    <w:rsid w:val="00421836"/>
    <w:rsid w:val="00421B79"/>
    <w:rsid w:val="00421E32"/>
    <w:rsid w:val="00422158"/>
    <w:rsid w:val="00422C29"/>
    <w:rsid w:val="00422E97"/>
    <w:rsid w:val="004230F8"/>
    <w:rsid w:val="00423298"/>
    <w:rsid w:val="00424B58"/>
    <w:rsid w:val="00424DD2"/>
    <w:rsid w:val="004270D4"/>
    <w:rsid w:val="00427904"/>
    <w:rsid w:val="00427D18"/>
    <w:rsid w:val="00430FA1"/>
    <w:rsid w:val="004315F8"/>
    <w:rsid w:val="0043263D"/>
    <w:rsid w:val="0043271E"/>
    <w:rsid w:val="0043276B"/>
    <w:rsid w:val="004337DB"/>
    <w:rsid w:val="0043458B"/>
    <w:rsid w:val="00435178"/>
    <w:rsid w:val="0043564B"/>
    <w:rsid w:val="0043586B"/>
    <w:rsid w:val="0043792F"/>
    <w:rsid w:val="00437A33"/>
    <w:rsid w:val="00437F13"/>
    <w:rsid w:val="00440295"/>
    <w:rsid w:val="00441E76"/>
    <w:rsid w:val="00442136"/>
    <w:rsid w:val="004423EF"/>
    <w:rsid w:val="004438B8"/>
    <w:rsid w:val="00444D7B"/>
    <w:rsid w:val="00446002"/>
    <w:rsid w:val="00446286"/>
    <w:rsid w:val="004468E0"/>
    <w:rsid w:val="00447069"/>
    <w:rsid w:val="004472C6"/>
    <w:rsid w:val="004473C7"/>
    <w:rsid w:val="00447D02"/>
    <w:rsid w:val="00447EE1"/>
    <w:rsid w:val="00447F7A"/>
    <w:rsid w:val="0045005A"/>
    <w:rsid w:val="004500D2"/>
    <w:rsid w:val="00450838"/>
    <w:rsid w:val="004509E3"/>
    <w:rsid w:val="00451154"/>
    <w:rsid w:val="0045135F"/>
    <w:rsid w:val="004513D7"/>
    <w:rsid w:val="00451C71"/>
    <w:rsid w:val="0045216E"/>
    <w:rsid w:val="004534F2"/>
    <w:rsid w:val="004548EB"/>
    <w:rsid w:val="00454BE7"/>
    <w:rsid w:val="00454C3F"/>
    <w:rsid w:val="00454C73"/>
    <w:rsid w:val="0045554C"/>
    <w:rsid w:val="00455858"/>
    <w:rsid w:val="004558ED"/>
    <w:rsid w:val="00455AB0"/>
    <w:rsid w:val="00455F28"/>
    <w:rsid w:val="00456161"/>
    <w:rsid w:val="00457321"/>
    <w:rsid w:val="00457620"/>
    <w:rsid w:val="00457623"/>
    <w:rsid w:val="004577C1"/>
    <w:rsid w:val="00460849"/>
    <w:rsid w:val="0046094B"/>
    <w:rsid w:val="004616A0"/>
    <w:rsid w:val="00461755"/>
    <w:rsid w:val="00461A20"/>
    <w:rsid w:val="0046301F"/>
    <w:rsid w:val="0046410F"/>
    <w:rsid w:val="004652D5"/>
    <w:rsid w:val="00465C47"/>
    <w:rsid w:val="00465CCC"/>
    <w:rsid w:val="00465D6C"/>
    <w:rsid w:val="00466070"/>
    <w:rsid w:val="0046609B"/>
    <w:rsid w:val="004662F9"/>
    <w:rsid w:val="00466546"/>
    <w:rsid w:val="00466738"/>
    <w:rsid w:val="0046797E"/>
    <w:rsid w:val="00467AA2"/>
    <w:rsid w:val="00467EA1"/>
    <w:rsid w:val="004706A1"/>
    <w:rsid w:val="00470988"/>
    <w:rsid w:val="004714ED"/>
    <w:rsid w:val="004716C8"/>
    <w:rsid w:val="00472893"/>
    <w:rsid w:val="00472A3F"/>
    <w:rsid w:val="00472BB1"/>
    <w:rsid w:val="00473875"/>
    <w:rsid w:val="00473F7F"/>
    <w:rsid w:val="00474260"/>
    <w:rsid w:val="004742E0"/>
    <w:rsid w:val="00475045"/>
    <w:rsid w:val="0047524C"/>
    <w:rsid w:val="004756BD"/>
    <w:rsid w:val="00475B6B"/>
    <w:rsid w:val="00475D81"/>
    <w:rsid w:val="00476557"/>
    <w:rsid w:val="004767D2"/>
    <w:rsid w:val="00477291"/>
    <w:rsid w:val="00477410"/>
    <w:rsid w:val="00477EEC"/>
    <w:rsid w:val="00477F45"/>
    <w:rsid w:val="004802AF"/>
    <w:rsid w:val="0048051C"/>
    <w:rsid w:val="004806D4"/>
    <w:rsid w:val="004814AD"/>
    <w:rsid w:val="00481665"/>
    <w:rsid w:val="004819E8"/>
    <w:rsid w:val="004827DB"/>
    <w:rsid w:val="00482C32"/>
    <w:rsid w:val="00482F35"/>
    <w:rsid w:val="00483459"/>
    <w:rsid w:val="00485AE6"/>
    <w:rsid w:val="004865D3"/>
    <w:rsid w:val="00486BEB"/>
    <w:rsid w:val="00487340"/>
    <w:rsid w:val="0049084E"/>
    <w:rsid w:val="00491614"/>
    <w:rsid w:val="00492045"/>
    <w:rsid w:val="00492ADC"/>
    <w:rsid w:val="00493C5B"/>
    <w:rsid w:val="00493D93"/>
    <w:rsid w:val="00494CD6"/>
    <w:rsid w:val="0049523C"/>
    <w:rsid w:val="004952D6"/>
    <w:rsid w:val="00495DEC"/>
    <w:rsid w:val="00496406"/>
    <w:rsid w:val="0049649D"/>
    <w:rsid w:val="00496AB1"/>
    <w:rsid w:val="00496B9E"/>
    <w:rsid w:val="00496CD6"/>
    <w:rsid w:val="004970AF"/>
    <w:rsid w:val="00497791"/>
    <w:rsid w:val="00497EDA"/>
    <w:rsid w:val="004A00F7"/>
    <w:rsid w:val="004A0702"/>
    <w:rsid w:val="004A075A"/>
    <w:rsid w:val="004A0920"/>
    <w:rsid w:val="004A11F4"/>
    <w:rsid w:val="004A1664"/>
    <w:rsid w:val="004A1DEF"/>
    <w:rsid w:val="004A25C8"/>
    <w:rsid w:val="004A2661"/>
    <w:rsid w:val="004A2BC5"/>
    <w:rsid w:val="004A309F"/>
    <w:rsid w:val="004A3344"/>
    <w:rsid w:val="004A38AF"/>
    <w:rsid w:val="004A3DBC"/>
    <w:rsid w:val="004A425A"/>
    <w:rsid w:val="004A4E1E"/>
    <w:rsid w:val="004A517F"/>
    <w:rsid w:val="004A5AFE"/>
    <w:rsid w:val="004A5C4E"/>
    <w:rsid w:val="004A5D1F"/>
    <w:rsid w:val="004A5E51"/>
    <w:rsid w:val="004A6220"/>
    <w:rsid w:val="004A6805"/>
    <w:rsid w:val="004A691E"/>
    <w:rsid w:val="004A720D"/>
    <w:rsid w:val="004A7514"/>
    <w:rsid w:val="004A7CC6"/>
    <w:rsid w:val="004B0C82"/>
    <w:rsid w:val="004B0C9E"/>
    <w:rsid w:val="004B1136"/>
    <w:rsid w:val="004B160F"/>
    <w:rsid w:val="004B1643"/>
    <w:rsid w:val="004B16F4"/>
    <w:rsid w:val="004B2070"/>
    <w:rsid w:val="004B23B1"/>
    <w:rsid w:val="004B28F5"/>
    <w:rsid w:val="004B2CA8"/>
    <w:rsid w:val="004B2CD6"/>
    <w:rsid w:val="004B315C"/>
    <w:rsid w:val="004B3B4E"/>
    <w:rsid w:val="004B405C"/>
    <w:rsid w:val="004B411B"/>
    <w:rsid w:val="004B41A1"/>
    <w:rsid w:val="004B4FCD"/>
    <w:rsid w:val="004B670E"/>
    <w:rsid w:val="004B68DD"/>
    <w:rsid w:val="004B6B38"/>
    <w:rsid w:val="004B7264"/>
    <w:rsid w:val="004C07B9"/>
    <w:rsid w:val="004C1103"/>
    <w:rsid w:val="004C1BDA"/>
    <w:rsid w:val="004C1E8D"/>
    <w:rsid w:val="004C1F1C"/>
    <w:rsid w:val="004C287C"/>
    <w:rsid w:val="004C2CFE"/>
    <w:rsid w:val="004C2D97"/>
    <w:rsid w:val="004C3B51"/>
    <w:rsid w:val="004C4033"/>
    <w:rsid w:val="004C420C"/>
    <w:rsid w:val="004C4F97"/>
    <w:rsid w:val="004C51B1"/>
    <w:rsid w:val="004C5429"/>
    <w:rsid w:val="004C5AC9"/>
    <w:rsid w:val="004C7BAE"/>
    <w:rsid w:val="004D05D0"/>
    <w:rsid w:val="004D09FE"/>
    <w:rsid w:val="004D1077"/>
    <w:rsid w:val="004D1179"/>
    <w:rsid w:val="004D2848"/>
    <w:rsid w:val="004D28CD"/>
    <w:rsid w:val="004D2DC1"/>
    <w:rsid w:val="004D42AA"/>
    <w:rsid w:val="004D4901"/>
    <w:rsid w:val="004D4FE7"/>
    <w:rsid w:val="004D5043"/>
    <w:rsid w:val="004D75EF"/>
    <w:rsid w:val="004D77E7"/>
    <w:rsid w:val="004E0567"/>
    <w:rsid w:val="004E1063"/>
    <w:rsid w:val="004E1B93"/>
    <w:rsid w:val="004E1C38"/>
    <w:rsid w:val="004E1C7B"/>
    <w:rsid w:val="004E27A9"/>
    <w:rsid w:val="004E2E0A"/>
    <w:rsid w:val="004E3557"/>
    <w:rsid w:val="004E38DA"/>
    <w:rsid w:val="004E3E71"/>
    <w:rsid w:val="004E3FDD"/>
    <w:rsid w:val="004E63C2"/>
    <w:rsid w:val="004E6895"/>
    <w:rsid w:val="004E6F1F"/>
    <w:rsid w:val="004E7332"/>
    <w:rsid w:val="004F0180"/>
    <w:rsid w:val="004F0219"/>
    <w:rsid w:val="004F0341"/>
    <w:rsid w:val="004F0386"/>
    <w:rsid w:val="004F0561"/>
    <w:rsid w:val="004F09A1"/>
    <w:rsid w:val="004F1298"/>
    <w:rsid w:val="004F187A"/>
    <w:rsid w:val="004F1CAB"/>
    <w:rsid w:val="004F29FA"/>
    <w:rsid w:val="004F374E"/>
    <w:rsid w:val="004F4041"/>
    <w:rsid w:val="004F40B9"/>
    <w:rsid w:val="004F43E1"/>
    <w:rsid w:val="004F46F8"/>
    <w:rsid w:val="004F4B2D"/>
    <w:rsid w:val="004F4F7A"/>
    <w:rsid w:val="004F5376"/>
    <w:rsid w:val="004F540F"/>
    <w:rsid w:val="004F57F6"/>
    <w:rsid w:val="004F5CAE"/>
    <w:rsid w:val="004F5E49"/>
    <w:rsid w:val="004F5FA8"/>
    <w:rsid w:val="004F6906"/>
    <w:rsid w:val="004F6A6C"/>
    <w:rsid w:val="004F7077"/>
    <w:rsid w:val="004F7481"/>
    <w:rsid w:val="00500C2A"/>
    <w:rsid w:val="00501578"/>
    <w:rsid w:val="00501A5D"/>
    <w:rsid w:val="005032B5"/>
    <w:rsid w:val="00503304"/>
    <w:rsid w:val="005042EE"/>
    <w:rsid w:val="00504FB2"/>
    <w:rsid w:val="00505030"/>
    <w:rsid w:val="00505092"/>
    <w:rsid w:val="00505E19"/>
    <w:rsid w:val="00505F42"/>
    <w:rsid w:val="005060F5"/>
    <w:rsid w:val="005068FE"/>
    <w:rsid w:val="00507B8E"/>
    <w:rsid w:val="0051055C"/>
    <w:rsid w:val="00512829"/>
    <w:rsid w:val="00513C18"/>
    <w:rsid w:val="00513D98"/>
    <w:rsid w:val="00514AE9"/>
    <w:rsid w:val="0051563A"/>
    <w:rsid w:val="00515970"/>
    <w:rsid w:val="005160C0"/>
    <w:rsid w:val="005160CF"/>
    <w:rsid w:val="005164F2"/>
    <w:rsid w:val="0051653C"/>
    <w:rsid w:val="005165B5"/>
    <w:rsid w:val="005170B0"/>
    <w:rsid w:val="0051737F"/>
    <w:rsid w:val="0051749F"/>
    <w:rsid w:val="00520860"/>
    <w:rsid w:val="00520A85"/>
    <w:rsid w:val="00520ED5"/>
    <w:rsid w:val="00521D35"/>
    <w:rsid w:val="00522EBE"/>
    <w:rsid w:val="00523A3E"/>
    <w:rsid w:val="00523F53"/>
    <w:rsid w:val="0052497D"/>
    <w:rsid w:val="00524BF1"/>
    <w:rsid w:val="00524C11"/>
    <w:rsid w:val="00524FF3"/>
    <w:rsid w:val="00525766"/>
    <w:rsid w:val="00525C9E"/>
    <w:rsid w:val="00525D50"/>
    <w:rsid w:val="0052737A"/>
    <w:rsid w:val="0053096A"/>
    <w:rsid w:val="005311ED"/>
    <w:rsid w:val="005316EC"/>
    <w:rsid w:val="00531B77"/>
    <w:rsid w:val="0053226E"/>
    <w:rsid w:val="00532536"/>
    <w:rsid w:val="00532F00"/>
    <w:rsid w:val="00533919"/>
    <w:rsid w:val="00533C26"/>
    <w:rsid w:val="00533EEE"/>
    <w:rsid w:val="00533EFA"/>
    <w:rsid w:val="00534113"/>
    <w:rsid w:val="00534476"/>
    <w:rsid w:val="00535238"/>
    <w:rsid w:val="0053651F"/>
    <w:rsid w:val="0053690F"/>
    <w:rsid w:val="00537012"/>
    <w:rsid w:val="0053757C"/>
    <w:rsid w:val="00537E27"/>
    <w:rsid w:val="00541D35"/>
    <w:rsid w:val="005425F6"/>
    <w:rsid w:val="00542678"/>
    <w:rsid w:val="00542E7F"/>
    <w:rsid w:val="00543FE3"/>
    <w:rsid w:val="00544966"/>
    <w:rsid w:val="0054593E"/>
    <w:rsid w:val="00545A9E"/>
    <w:rsid w:val="00545BA9"/>
    <w:rsid w:val="00545BAB"/>
    <w:rsid w:val="005461E7"/>
    <w:rsid w:val="00546F02"/>
    <w:rsid w:val="005470A9"/>
    <w:rsid w:val="00547674"/>
    <w:rsid w:val="00547743"/>
    <w:rsid w:val="00547A61"/>
    <w:rsid w:val="00547F4D"/>
    <w:rsid w:val="00552165"/>
    <w:rsid w:val="0055386F"/>
    <w:rsid w:val="005550B5"/>
    <w:rsid w:val="00555244"/>
    <w:rsid w:val="005559E5"/>
    <w:rsid w:val="00555C8A"/>
    <w:rsid w:val="00555E90"/>
    <w:rsid w:val="00556A1B"/>
    <w:rsid w:val="00556A7E"/>
    <w:rsid w:val="005574B4"/>
    <w:rsid w:val="00557A6D"/>
    <w:rsid w:val="00557B55"/>
    <w:rsid w:val="00557C8C"/>
    <w:rsid w:val="00560681"/>
    <w:rsid w:val="00560C34"/>
    <w:rsid w:val="00560D8A"/>
    <w:rsid w:val="00560DE9"/>
    <w:rsid w:val="005616C5"/>
    <w:rsid w:val="00561926"/>
    <w:rsid w:val="005631E3"/>
    <w:rsid w:val="00563316"/>
    <w:rsid w:val="00563382"/>
    <w:rsid w:val="00563FD2"/>
    <w:rsid w:val="00565486"/>
    <w:rsid w:val="005659AE"/>
    <w:rsid w:val="00566096"/>
    <w:rsid w:val="0056741D"/>
    <w:rsid w:val="005677C8"/>
    <w:rsid w:val="00567A16"/>
    <w:rsid w:val="00567AC0"/>
    <w:rsid w:val="00567EBB"/>
    <w:rsid w:val="00570E60"/>
    <w:rsid w:val="005710A5"/>
    <w:rsid w:val="00571F4A"/>
    <w:rsid w:val="0057288B"/>
    <w:rsid w:val="00572F9A"/>
    <w:rsid w:val="0057386D"/>
    <w:rsid w:val="00574021"/>
    <w:rsid w:val="005744BB"/>
    <w:rsid w:val="00574676"/>
    <w:rsid w:val="00574917"/>
    <w:rsid w:val="00574D3B"/>
    <w:rsid w:val="00575158"/>
    <w:rsid w:val="005753E8"/>
    <w:rsid w:val="005764E8"/>
    <w:rsid w:val="0057656E"/>
    <w:rsid w:val="00576BC6"/>
    <w:rsid w:val="00576DF7"/>
    <w:rsid w:val="00576FA7"/>
    <w:rsid w:val="00580319"/>
    <w:rsid w:val="00580337"/>
    <w:rsid w:val="00580434"/>
    <w:rsid w:val="0058047A"/>
    <w:rsid w:val="005807F5"/>
    <w:rsid w:val="00580F37"/>
    <w:rsid w:val="0058178D"/>
    <w:rsid w:val="005819FC"/>
    <w:rsid w:val="00582C32"/>
    <w:rsid w:val="005831DD"/>
    <w:rsid w:val="005832A7"/>
    <w:rsid w:val="005840BD"/>
    <w:rsid w:val="005846EC"/>
    <w:rsid w:val="00585808"/>
    <w:rsid w:val="00585FEA"/>
    <w:rsid w:val="0058602D"/>
    <w:rsid w:val="005861AA"/>
    <w:rsid w:val="0058658F"/>
    <w:rsid w:val="00586810"/>
    <w:rsid w:val="0059029F"/>
    <w:rsid w:val="005904BC"/>
    <w:rsid w:val="005911E0"/>
    <w:rsid w:val="005917CF"/>
    <w:rsid w:val="00591A93"/>
    <w:rsid w:val="005927A8"/>
    <w:rsid w:val="005937C4"/>
    <w:rsid w:val="00594316"/>
    <w:rsid w:val="00594575"/>
    <w:rsid w:val="00594666"/>
    <w:rsid w:val="0059496E"/>
    <w:rsid w:val="00594A9D"/>
    <w:rsid w:val="00594F99"/>
    <w:rsid w:val="005950E0"/>
    <w:rsid w:val="0059547A"/>
    <w:rsid w:val="005959F2"/>
    <w:rsid w:val="00595B21"/>
    <w:rsid w:val="00596182"/>
    <w:rsid w:val="005961EA"/>
    <w:rsid w:val="00596516"/>
    <w:rsid w:val="00596C42"/>
    <w:rsid w:val="005976C4"/>
    <w:rsid w:val="00597E14"/>
    <w:rsid w:val="005A03E2"/>
    <w:rsid w:val="005A1B8C"/>
    <w:rsid w:val="005A2147"/>
    <w:rsid w:val="005A214A"/>
    <w:rsid w:val="005A414B"/>
    <w:rsid w:val="005A46EE"/>
    <w:rsid w:val="005A4C32"/>
    <w:rsid w:val="005A4EF5"/>
    <w:rsid w:val="005A5976"/>
    <w:rsid w:val="005A631A"/>
    <w:rsid w:val="005A69E3"/>
    <w:rsid w:val="005A6BF6"/>
    <w:rsid w:val="005A7113"/>
    <w:rsid w:val="005A7665"/>
    <w:rsid w:val="005A76B0"/>
    <w:rsid w:val="005A7AC5"/>
    <w:rsid w:val="005B01A3"/>
    <w:rsid w:val="005B07D0"/>
    <w:rsid w:val="005B0EFF"/>
    <w:rsid w:val="005B1191"/>
    <w:rsid w:val="005B1233"/>
    <w:rsid w:val="005B17D7"/>
    <w:rsid w:val="005B1970"/>
    <w:rsid w:val="005B20A1"/>
    <w:rsid w:val="005B215A"/>
    <w:rsid w:val="005B297E"/>
    <w:rsid w:val="005B34AE"/>
    <w:rsid w:val="005B3613"/>
    <w:rsid w:val="005B36C8"/>
    <w:rsid w:val="005B3FE9"/>
    <w:rsid w:val="005B46EA"/>
    <w:rsid w:val="005B49C4"/>
    <w:rsid w:val="005B5057"/>
    <w:rsid w:val="005B52EB"/>
    <w:rsid w:val="005B5A78"/>
    <w:rsid w:val="005B5E00"/>
    <w:rsid w:val="005B5FF6"/>
    <w:rsid w:val="005B620F"/>
    <w:rsid w:val="005B665B"/>
    <w:rsid w:val="005B68DE"/>
    <w:rsid w:val="005B6B8D"/>
    <w:rsid w:val="005B6ED8"/>
    <w:rsid w:val="005B7131"/>
    <w:rsid w:val="005B717E"/>
    <w:rsid w:val="005B7299"/>
    <w:rsid w:val="005B73E8"/>
    <w:rsid w:val="005B76EB"/>
    <w:rsid w:val="005C01C1"/>
    <w:rsid w:val="005C13A1"/>
    <w:rsid w:val="005C1E56"/>
    <w:rsid w:val="005C1EFB"/>
    <w:rsid w:val="005C2256"/>
    <w:rsid w:val="005C36EF"/>
    <w:rsid w:val="005C5212"/>
    <w:rsid w:val="005C53D5"/>
    <w:rsid w:val="005C646D"/>
    <w:rsid w:val="005C6C61"/>
    <w:rsid w:val="005C7244"/>
    <w:rsid w:val="005C74B9"/>
    <w:rsid w:val="005C7B25"/>
    <w:rsid w:val="005D012F"/>
    <w:rsid w:val="005D04B5"/>
    <w:rsid w:val="005D05D9"/>
    <w:rsid w:val="005D0782"/>
    <w:rsid w:val="005D1C85"/>
    <w:rsid w:val="005D2DA0"/>
    <w:rsid w:val="005D2E84"/>
    <w:rsid w:val="005D2EF2"/>
    <w:rsid w:val="005D32F8"/>
    <w:rsid w:val="005D3465"/>
    <w:rsid w:val="005D359E"/>
    <w:rsid w:val="005D3B30"/>
    <w:rsid w:val="005D579A"/>
    <w:rsid w:val="005D5911"/>
    <w:rsid w:val="005D5940"/>
    <w:rsid w:val="005D6FDE"/>
    <w:rsid w:val="005D713F"/>
    <w:rsid w:val="005D7AB0"/>
    <w:rsid w:val="005D7FFC"/>
    <w:rsid w:val="005E041D"/>
    <w:rsid w:val="005E0674"/>
    <w:rsid w:val="005E0A85"/>
    <w:rsid w:val="005E0EAB"/>
    <w:rsid w:val="005E0F78"/>
    <w:rsid w:val="005E17AA"/>
    <w:rsid w:val="005E17C3"/>
    <w:rsid w:val="005E1922"/>
    <w:rsid w:val="005E2879"/>
    <w:rsid w:val="005E2CF8"/>
    <w:rsid w:val="005E32D9"/>
    <w:rsid w:val="005E4E5D"/>
    <w:rsid w:val="005E4FCD"/>
    <w:rsid w:val="005E5861"/>
    <w:rsid w:val="005E5BC0"/>
    <w:rsid w:val="005E5C57"/>
    <w:rsid w:val="005E756C"/>
    <w:rsid w:val="005E757E"/>
    <w:rsid w:val="005F02F9"/>
    <w:rsid w:val="005F07A3"/>
    <w:rsid w:val="005F0A5A"/>
    <w:rsid w:val="005F1095"/>
    <w:rsid w:val="005F13B7"/>
    <w:rsid w:val="005F152F"/>
    <w:rsid w:val="005F1EFA"/>
    <w:rsid w:val="005F258E"/>
    <w:rsid w:val="005F2C12"/>
    <w:rsid w:val="005F2D7E"/>
    <w:rsid w:val="005F2DE4"/>
    <w:rsid w:val="005F33D4"/>
    <w:rsid w:val="005F39B7"/>
    <w:rsid w:val="005F44A1"/>
    <w:rsid w:val="005F4A07"/>
    <w:rsid w:val="005F4B61"/>
    <w:rsid w:val="005F4DB5"/>
    <w:rsid w:val="005F56C4"/>
    <w:rsid w:val="005F5B66"/>
    <w:rsid w:val="005F5E3C"/>
    <w:rsid w:val="005F5EDA"/>
    <w:rsid w:val="005F685C"/>
    <w:rsid w:val="005F6D44"/>
    <w:rsid w:val="005F7A48"/>
    <w:rsid w:val="005F7E12"/>
    <w:rsid w:val="00600684"/>
    <w:rsid w:val="006007FA"/>
    <w:rsid w:val="00601837"/>
    <w:rsid w:val="00602A88"/>
    <w:rsid w:val="0060341B"/>
    <w:rsid w:val="00603459"/>
    <w:rsid w:val="006040C0"/>
    <w:rsid w:val="0060459C"/>
    <w:rsid w:val="0060569F"/>
    <w:rsid w:val="00605990"/>
    <w:rsid w:val="00605B8E"/>
    <w:rsid w:val="00605F20"/>
    <w:rsid w:val="00606264"/>
    <w:rsid w:val="006062C7"/>
    <w:rsid w:val="0060654C"/>
    <w:rsid w:val="00606853"/>
    <w:rsid w:val="006076B2"/>
    <w:rsid w:val="00607B23"/>
    <w:rsid w:val="00607C5A"/>
    <w:rsid w:val="006116B3"/>
    <w:rsid w:val="00611A29"/>
    <w:rsid w:val="00611B63"/>
    <w:rsid w:val="00612AC1"/>
    <w:rsid w:val="00612BAE"/>
    <w:rsid w:val="00612C89"/>
    <w:rsid w:val="00612D82"/>
    <w:rsid w:val="00613247"/>
    <w:rsid w:val="00613289"/>
    <w:rsid w:val="00613A88"/>
    <w:rsid w:val="00613CB3"/>
    <w:rsid w:val="00613DDD"/>
    <w:rsid w:val="00615179"/>
    <w:rsid w:val="00615430"/>
    <w:rsid w:val="0061555D"/>
    <w:rsid w:val="00616B64"/>
    <w:rsid w:val="00616EEA"/>
    <w:rsid w:val="006172C7"/>
    <w:rsid w:val="00617AA5"/>
    <w:rsid w:val="00617F1F"/>
    <w:rsid w:val="006203A4"/>
    <w:rsid w:val="006219B7"/>
    <w:rsid w:val="00621CD4"/>
    <w:rsid w:val="006225DF"/>
    <w:rsid w:val="00622867"/>
    <w:rsid w:val="006236D0"/>
    <w:rsid w:val="00623AFD"/>
    <w:rsid w:val="006241C2"/>
    <w:rsid w:val="006241EA"/>
    <w:rsid w:val="00624239"/>
    <w:rsid w:val="00624519"/>
    <w:rsid w:val="00624FEE"/>
    <w:rsid w:val="006262AA"/>
    <w:rsid w:val="00627344"/>
    <w:rsid w:val="006278DC"/>
    <w:rsid w:val="00627E45"/>
    <w:rsid w:val="006307B7"/>
    <w:rsid w:val="00630824"/>
    <w:rsid w:val="00630AFA"/>
    <w:rsid w:val="00631EC2"/>
    <w:rsid w:val="006320CB"/>
    <w:rsid w:val="0063228A"/>
    <w:rsid w:val="00632A6C"/>
    <w:rsid w:val="00632BF3"/>
    <w:rsid w:val="00632E50"/>
    <w:rsid w:val="006331DE"/>
    <w:rsid w:val="00634770"/>
    <w:rsid w:val="00634D23"/>
    <w:rsid w:val="00636AB1"/>
    <w:rsid w:val="006378A1"/>
    <w:rsid w:val="00637FD7"/>
    <w:rsid w:val="00640639"/>
    <w:rsid w:val="00640B68"/>
    <w:rsid w:val="00640CB7"/>
    <w:rsid w:val="00640DD9"/>
    <w:rsid w:val="00640E7F"/>
    <w:rsid w:val="00641381"/>
    <w:rsid w:val="0064143A"/>
    <w:rsid w:val="00641701"/>
    <w:rsid w:val="006417FC"/>
    <w:rsid w:val="006419C0"/>
    <w:rsid w:val="00641BDC"/>
    <w:rsid w:val="00642099"/>
    <w:rsid w:val="00642FAC"/>
    <w:rsid w:val="006430B5"/>
    <w:rsid w:val="00643786"/>
    <w:rsid w:val="006438C8"/>
    <w:rsid w:val="00644004"/>
    <w:rsid w:val="0064417E"/>
    <w:rsid w:val="00644AE3"/>
    <w:rsid w:val="0064598D"/>
    <w:rsid w:val="00645B30"/>
    <w:rsid w:val="00646277"/>
    <w:rsid w:val="006466F0"/>
    <w:rsid w:val="00646E34"/>
    <w:rsid w:val="0064743F"/>
    <w:rsid w:val="006475F1"/>
    <w:rsid w:val="006476E1"/>
    <w:rsid w:val="00647AA3"/>
    <w:rsid w:val="00647B71"/>
    <w:rsid w:val="00650738"/>
    <w:rsid w:val="00650A84"/>
    <w:rsid w:val="00650AC3"/>
    <w:rsid w:val="00651D34"/>
    <w:rsid w:val="00651D70"/>
    <w:rsid w:val="00651DDF"/>
    <w:rsid w:val="0065222A"/>
    <w:rsid w:val="00652A1A"/>
    <w:rsid w:val="00653299"/>
    <w:rsid w:val="006535E0"/>
    <w:rsid w:val="006539E1"/>
    <w:rsid w:val="00655698"/>
    <w:rsid w:val="006556E9"/>
    <w:rsid w:val="0065759D"/>
    <w:rsid w:val="006603D5"/>
    <w:rsid w:val="00660B04"/>
    <w:rsid w:val="006613E4"/>
    <w:rsid w:val="00661F1B"/>
    <w:rsid w:val="006622B1"/>
    <w:rsid w:val="0066230E"/>
    <w:rsid w:val="00662A7B"/>
    <w:rsid w:val="00662F10"/>
    <w:rsid w:val="00663065"/>
    <w:rsid w:val="00663111"/>
    <w:rsid w:val="00663407"/>
    <w:rsid w:val="006645D1"/>
    <w:rsid w:val="00665AE7"/>
    <w:rsid w:val="00665B5E"/>
    <w:rsid w:val="00666159"/>
    <w:rsid w:val="00666272"/>
    <w:rsid w:val="00666EFA"/>
    <w:rsid w:val="00667988"/>
    <w:rsid w:val="006679C7"/>
    <w:rsid w:val="00667A7A"/>
    <w:rsid w:val="006700D7"/>
    <w:rsid w:val="00670353"/>
    <w:rsid w:val="0067038B"/>
    <w:rsid w:val="006704C6"/>
    <w:rsid w:val="00670BB0"/>
    <w:rsid w:val="00670CA8"/>
    <w:rsid w:val="00670F9A"/>
    <w:rsid w:val="0067146D"/>
    <w:rsid w:val="006719B4"/>
    <w:rsid w:val="00672A25"/>
    <w:rsid w:val="006743FF"/>
    <w:rsid w:val="00674494"/>
    <w:rsid w:val="00674567"/>
    <w:rsid w:val="00674696"/>
    <w:rsid w:val="0067501E"/>
    <w:rsid w:val="00675F98"/>
    <w:rsid w:val="0067617E"/>
    <w:rsid w:val="006761AF"/>
    <w:rsid w:val="006766B4"/>
    <w:rsid w:val="00677400"/>
    <w:rsid w:val="0067747E"/>
    <w:rsid w:val="00677B1E"/>
    <w:rsid w:val="00677FF5"/>
    <w:rsid w:val="0068037A"/>
    <w:rsid w:val="00680680"/>
    <w:rsid w:val="00680CF1"/>
    <w:rsid w:val="00680E87"/>
    <w:rsid w:val="00681DEC"/>
    <w:rsid w:val="00681E7B"/>
    <w:rsid w:val="00681F35"/>
    <w:rsid w:val="00682B7F"/>
    <w:rsid w:val="00682C8F"/>
    <w:rsid w:val="006833CD"/>
    <w:rsid w:val="00684074"/>
    <w:rsid w:val="00684E68"/>
    <w:rsid w:val="00684F09"/>
    <w:rsid w:val="0068505B"/>
    <w:rsid w:val="00685C15"/>
    <w:rsid w:val="00685CA7"/>
    <w:rsid w:val="00686367"/>
    <w:rsid w:val="00686C38"/>
    <w:rsid w:val="00690A55"/>
    <w:rsid w:val="006911D8"/>
    <w:rsid w:val="00692844"/>
    <w:rsid w:val="00692D2A"/>
    <w:rsid w:val="00692E2A"/>
    <w:rsid w:val="006942C4"/>
    <w:rsid w:val="00694418"/>
    <w:rsid w:val="00694446"/>
    <w:rsid w:val="00694BAA"/>
    <w:rsid w:val="00695065"/>
    <w:rsid w:val="006950E5"/>
    <w:rsid w:val="0069564B"/>
    <w:rsid w:val="0069621F"/>
    <w:rsid w:val="006962FF"/>
    <w:rsid w:val="006964EA"/>
    <w:rsid w:val="006966A9"/>
    <w:rsid w:val="006968BB"/>
    <w:rsid w:val="00696948"/>
    <w:rsid w:val="00696CA8"/>
    <w:rsid w:val="00696D48"/>
    <w:rsid w:val="00697733"/>
    <w:rsid w:val="006977B7"/>
    <w:rsid w:val="00697854"/>
    <w:rsid w:val="006A0746"/>
    <w:rsid w:val="006A0B0C"/>
    <w:rsid w:val="006A0C47"/>
    <w:rsid w:val="006A181A"/>
    <w:rsid w:val="006A24A0"/>
    <w:rsid w:val="006A2FE4"/>
    <w:rsid w:val="006A303C"/>
    <w:rsid w:val="006A3152"/>
    <w:rsid w:val="006A51F2"/>
    <w:rsid w:val="006A52FC"/>
    <w:rsid w:val="006A6A0E"/>
    <w:rsid w:val="006A6EA0"/>
    <w:rsid w:val="006A759D"/>
    <w:rsid w:val="006A7A78"/>
    <w:rsid w:val="006B006B"/>
    <w:rsid w:val="006B0361"/>
    <w:rsid w:val="006B0623"/>
    <w:rsid w:val="006B06D1"/>
    <w:rsid w:val="006B0E4E"/>
    <w:rsid w:val="006B18BA"/>
    <w:rsid w:val="006B2519"/>
    <w:rsid w:val="006B2523"/>
    <w:rsid w:val="006B256B"/>
    <w:rsid w:val="006B326D"/>
    <w:rsid w:val="006B377B"/>
    <w:rsid w:val="006B3DFD"/>
    <w:rsid w:val="006B4396"/>
    <w:rsid w:val="006B4E1C"/>
    <w:rsid w:val="006B5073"/>
    <w:rsid w:val="006B5615"/>
    <w:rsid w:val="006B5826"/>
    <w:rsid w:val="006B585E"/>
    <w:rsid w:val="006B5B7E"/>
    <w:rsid w:val="006B5C31"/>
    <w:rsid w:val="006B5F2E"/>
    <w:rsid w:val="006B6723"/>
    <w:rsid w:val="006C1297"/>
    <w:rsid w:val="006C15AA"/>
    <w:rsid w:val="006C1A25"/>
    <w:rsid w:val="006C2078"/>
    <w:rsid w:val="006C26C5"/>
    <w:rsid w:val="006C2905"/>
    <w:rsid w:val="006C2E73"/>
    <w:rsid w:val="006C2F3E"/>
    <w:rsid w:val="006C3013"/>
    <w:rsid w:val="006C329C"/>
    <w:rsid w:val="006C36CC"/>
    <w:rsid w:val="006C41C8"/>
    <w:rsid w:val="006C4640"/>
    <w:rsid w:val="006C4786"/>
    <w:rsid w:val="006C4DAD"/>
    <w:rsid w:val="006C635E"/>
    <w:rsid w:val="006C6411"/>
    <w:rsid w:val="006C78D5"/>
    <w:rsid w:val="006C7F27"/>
    <w:rsid w:val="006D067A"/>
    <w:rsid w:val="006D0AD9"/>
    <w:rsid w:val="006D1285"/>
    <w:rsid w:val="006D12DE"/>
    <w:rsid w:val="006D13B7"/>
    <w:rsid w:val="006D2058"/>
    <w:rsid w:val="006D35E2"/>
    <w:rsid w:val="006D3BB7"/>
    <w:rsid w:val="006D4743"/>
    <w:rsid w:val="006D4D14"/>
    <w:rsid w:val="006D4EA0"/>
    <w:rsid w:val="006D5DD4"/>
    <w:rsid w:val="006D6D3D"/>
    <w:rsid w:val="006D7EDF"/>
    <w:rsid w:val="006E0AF8"/>
    <w:rsid w:val="006E0D12"/>
    <w:rsid w:val="006E0E83"/>
    <w:rsid w:val="006E0F42"/>
    <w:rsid w:val="006E11F6"/>
    <w:rsid w:val="006E1690"/>
    <w:rsid w:val="006E17CC"/>
    <w:rsid w:val="006E2DCA"/>
    <w:rsid w:val="006E2E62"/>
    <w:rsid w:val="006E314B"/>
    <w:rsid w:val="006E37AD"/>
    <w:rsid w:val="006E3BEA"/>
    <w:rsid w:val="006E43B6"/>
    <w:rsid w:val="006E46DE"/>
    <w:rsid w:val="006E5373"/>
    <w:rsid w:val="006E53A1"/>
    <w:rsid w:val="006E548E"/>
    <w:rsid w:val="006E5808"/>
    <w:rsid w:val="006E5D4D"/>
    <w:rsid w:val="006E5D9C"/>
    <w:rsid w:val="006E6194"/>
    <w:rsid w:val="006E6564"/>
    <w:rsid w:val="006E65C1"/>
    <w:rsid w:val="006E6D34"/>
    <w:rsid w:val="006E735E"/>
    <w:rsid w:val="006E7853"/>
    <w:rsid w:val="006E7DCF"/>
    <w:rsid w:val="006E7E18"/>
    <w:rsid w:val="006F04AF"/>
    <w:rsid w:val="006F0715"/>
    <w:rsid w:val="006F0948"/>
    <w:rsid w:val="006F0D12"/>
    <w:rsid w:val="006F14C6"/>
    <w:rsid w:val="006F1513"/>
    <w:rsid w:val="006F15BB"/>
    <w:rsid w:val="006F16EC"/>
    <w:rsid w:val="006F23BB"/>
    <w:rsid w:val="006F2A0D"/>
    <w:rsid w:val="006F2EF3"/>
    <w:rsid w:val="006F37CA"/>
    <w:rsid w:val="006F3917"/>
    <w:rsid w:val="006F39F1"/>
    <w:rsid w:val="006F4FC9"/>
    <w:rsid w:val="006F54B1"/>
    <w:rsid w:val="006F5592"/>
    <w:rsid w:val="006F55AF"/>
    <w:rsid w:val="006F5764"/>
    <w:rsid w:val="006F5F5E"/>
    <w:rsid w:val="006F6D83"/>
    <w:rsid w:val="006F7324"/>
    <w:rsid w:val="006F7500"/>
    <w:rsid w:val="006F755E"/>
    <w:rsid w:val="006F788F"/>
    <w:rsid w:val="0070002D"/>
    <w:rsid w:val="007008FE"/>
    <w:rsid w:val="007009A3"/>
    <w:rsid w:val="00700ADC"/>
    <w:rsid w:val="007030C4"/>
    <w:rsid w:val="00703595"/>
    <w:rsid w:val="00703801"/>
    <w:rsid w:val="00703877"/>
    <w:rsid w:val="00703A83"/>
    <w:rsid w:val="00703D48"/>
    <w:rsid w:val="00703F5F"/>
    <w:rsid w:val="007040EC"/>
    <w:rsid w:val="00704A7E"/>
    <w:rsid w:val="00704D49"/>
    <w:rsid w:val="00705896"/>
    <w:rsid w:val="00706351"/>
    <w:rsid w:val="007071B3"/>
    <w:rsid w:val="007075D7"/>
    <w:rsid w:val="0070778D"/>
    <w:rsid w:val="00710406"/>
    <w:rsid w:val="00710737"/>
    <w:rsid w:val="0071086E"/>
    <w:rsid w:val="0071105F"/>
    <w:rsid w:val="00712944"/>
    <w:rsid w:val="007136D8"/>
    <w:rsid w:val="00713759"/>
    <w:rsid w:val="0071406B"/>
    <w:rsid w:val="00714BF9"/>
    <w:rsid w:val="007166AC"/>
    <w:rsid w:val="00716ED4"/>
    <w:rsid w:val="00716F7A"/>
    <w:rsid w:val="00716FF2"/>
    <w:rsid w:val="007174D9"/>
    <w:rsid w:val="007174F7"/>
    <w:rsid w:val="007176A1"/>
    <w:rsid w:val="007176CF"/>
    <w:rsid w:val="00717929"/>
    <w:rsid w:val="00717A96"/>
    <w:rsid w:val="00720011"/>
    <w:rsid w:val="00720034"/>
    <w:rsid w:val="00720646"/>
    <w:rsid w:val="0072097A"/>
    <w:rsid w:val="00720C51"/>
    <w:rsid w:val="00721CFB"/>
    <w:rsid w:val="007221B1"/>
    <w:rsid w:val="007232E2"/>
    <w:rsid w:val="00724533"/>
    <w:rsid w:val="00724847"/>
    <w:rsid w:val="0072489E"/>
    <w:rsid w:val="00724BF9"/>
    <w:rsid w:val="00724C6B"/>
    <w:rsid w:val="007257A7"/>
    <w:rsid w:val="00725884"/>
    <w:rsid w:val="007260FB"/>
    <w:rsid w:val="00726112"/>
    <w:rsid w:val="0072631E"/>
    <w:rsid w:val="00726358"/>
    <w:rsid w:val="007264B8"/>
    <w:rsid w:val="00726616"/>
    <w:rsid w:val="007266DD"/>
    <w:rsid w:val="007269AC"/>
    <w:rsid w:val="00727212"/>
    <w:rsid w:val="00727344"/>
    <w:rsid w:val="007304CA"/>
    <w:rsid w:val="00730AA2"/>
    <w:rsid w:val="00730BC7"/>
    <w:rsid w:val="00731C1E"/>
    <w:rsid w:val="0073233D"/>
    <w:rsid w:val="00732AF8"/>
    <w:rsid w:val="00732FC3"/>
    <w:rsid w:val="007332D4"/>
    <w:rsid w:val="00733B4F"/>
    <w:rsid w:val="00734C45"/>
    <w:rsid w:val="00734CC3"/>
    <w:rsid w:val="00734DFE"/>
    <w:rsid w:val="00735097"/>
    <w:rsid w:val="00736449"/>
    <w:rsid w:val="007366AF"/>
    <w:rsid w:val="00736719"/>
    <w:rsid w:val="00737075"/>
    <w:rsid w:val="007373AC"/>
    <w:rsid w:val="00740728"/>
    <w:rsid w:val="00740857"/>
    <w:rsid w:val="00740AF8"/>
    <w:rsid w:val="0074130D"/>
    <w:rsid w:val="00741E1C"/>
    <w:rsid w:val="00741F16"/>
    <w:rsid w:val="00742A10"/>
    <w:rsid w:val="00743216"/>
    <w:rsid w:val="0074333B"/>
    <w:rsid w:val="00743459"/>
    <w:rsid w:val="00744FDD"/>
    <w:rsid w:val="007451ED"/>
    <w:rsid w:val="007456A8"/>
    <w:rsid w:val="007458C9"/>
    <w:rsid w:val="007463E2"/>
    <w:rsid w:val="007468F2"/>
    <w:rsid w:val="0074737C"/>
    <w:rsid w:val="007475F9"/>
    <w:rsid w:val="00747766"/>
    <w:rsid w:val="00747CD6"/>
    <w:rsid w:val="00747EDB"/>
    <w:rsid w:val="00750421"/>
    <w:rsid w:val="007505DE"/>
    <w:rsid w:val="00750735"/>
    <w:rsid w:val="00751C15"/>
    <w:rsid w:val="00751DAB"/>
    <w:rsid w:val="00752822"/>
    <w:rsid w:val="00752D25"/>
    <w:rsid w:val="00753847"/>
    <w:rsid w:val="00753B1D"/>
    <w:rsid w:val="00753B94"/>
    <w:rsid w:val="00753E41"/>
    <w:rsid w:val="007541E7"/>
    <w:rsid w:val="00754FEE"/>
    <w:rsid w:val="0075582D"/>
    <w:rsid w:val="00756056"/>
    <w:rsid w:val="00756D9C"/>
    <w:rsid w:val="0075781E"/>
    <w:rsid w:val="00757EFF"/>
    <w:rsid w:val="00760A2A"/>
    <w:rsid w:val="00760ACC"/>
    <w:rsid w:val="007611DA"/>
    <w:rsid w:val="007616F1"/>
    <w:rsid w:val="007625CE"/>
    <w:rsid w:val="00762A73"/>
    <w:rsid w:val="00762CD6"/>
    <w:rsid w:val="0076311D"/>
    <w:rsid w:val="007674C6"/>
    <w:rsid w:val="007703E7"/>
    <w:rsid w:val="0077077A"/>
    <w:rsid w:val="00771808"/>
    <w:rsid w:val="00771889"/>
    <w:rsid w:val="00771DBA"/>
    <w:rsid w:val="0077225B"/>
    <w:rsid w:val="0077236F"/>
    <w:rsid w:val="00773097"/>
    <w:rsid w:val="00773F03"/>
    <w:rsid w:val="00774476"/>
    <w:rsid w:val="00774606"/>
    <w:rsid w:val="0077469F"/>
    <w:rsid w:val="00774922"/>
    <w:rsid w:val="00775025"/>
    <w:rsid w:val="0077584E"/>
    <w:rsid w:val="00775982"/>
    <w:rsid w:val="007765A8"/>
    <w:rsid w:val="00777863"/>
    <w:rsid w:val="007800B1"/>
    <w:rsid w:val="00780154"/>
    <w:rsid w:val="00780330"/>
    <w:rsid w:val="00780789"/>
    <w:rsid w:val="0078104C"/>
    <w:rsid w:val="007813FA"/>
    <w:rsid w:val="00781440"/>
    <w:rsid w:val="007817E6"/>
    <w:rsid w:val="00781E7E"/>
    <w:rsid w:val="00781FA9"/>
    <w:rsid w:val="00782122"/>
    <w:rsid w:val="0078387A"/>
    <w:rsid w:val="0078469A"/>
    <w:rsid w:val="00785993"/>
    <w:rsid w:val="0078607F"/>
    <w:rsid w:val="0078637B"/>
    <w:rsid w:val="007866C3"/>
    <w:rsid w:val="0078697E"/>
    <w:rsid w:val="00786C77"/>
    <w:rsid w:val="00787343"/>
    <w:rsid w:val="00787801"/>
    <w:rsid w:val="00787C09"/>
    <w:rsid w:val="00790254"/>
    <w:rsid w:val="007908E5"/>
    <w:rsid w:val="007909B7"/>
    <w:rsid w:val="00791B41"/>
    <w:rsid w:val="00792075"/>
    <w:rsid w:val="00792675"/>
    <w:rsid w:val="00792A6E"/>
    <w:rsid w:val="00792B23"/>
    <w:rsid w:val="00792B7A"/>
    <w:rsid w:val="00792F98"/>
    <w:rsid w:val="00793386"/>
    <w:rsid w:val="00793BF1"/>
    <w:rsid w:val="00794062"/>
    <w:rsid w:val="007942DE"/>
    <w:rsid w:val="00795328"/>
    <w:rsid w:val="00796425"/>
    <w:rsid w:val="007965E5"/>
    <w:rsid w:val="0079667B"/>
    <w:rsid w:val="007969DE"/>
    <w:rsid w:val="00796C0A"/>
    <w:rsid w:val="0079782C"/>
    <w:rsid w:val="007A1358"/>
    <w:rsid w:val="007A1423"/>
    <w:rsid w:val="007A1BB8"/>
    <w:rsid w:val="007A2357"/>
    <w:rsid w:val="007A25A8"/>
    <w:rsid w:val="007A3540"/>
    <w:rsid w:val="007A3E2A"/>
    <w:rsid w:val="007A493B"/>
    <w:rsid w:val="007A4C21"/>
    <w:rsid w:val="007A51D8"/>
    <w:rsid w:val="007A52A2"/>
    <w:rsid w:val="007A67C2"/>
    <w:rsid w:val="007A695F"/>
    <w:rsid w:val="007A7199"/>
    <w:rsid w:val="007A76DA"/>
    <w:rsid w:val="007B0E40"/>
    <w:rsid w:val="007B1B81"/>
    <w:rsid w:val="007B1D92"/>
    <w:rsid w:val="007B28DD"/>
    <w:rsid w:val="007B2E84"/>
    <w:rsid w:val="007B3506"/>
    <w:rsid w:val="007B3807"/>
    <w:rsid w:val="007B3986"/>
    <w:rsid w:val="007B3D05"/>
    <w:rsid w:val="007B3FFF"/>
    <w:rsid w:val="007B46BF"/>
    <w:rsid w:val="007B480A"/>
    <w:rsid w:val="007B4EA7"/>
    <w:rsid w:val="007B563B"/>
    <w:rsid w:val="007B56EF"/>
    <w:rsid w:val="007B65EF"/>
    <w:rsid w:val="007B6D07"/>
    <w:rsid w:val="007B6FB8"/>
    <w:rsid w:val="007C0036"/>
    <w:rsid w:val="007C047D"/>
    <w:rsid w:val="007C09B0"/>
    <w:rsid w:val="007C0AB5"/>
    <w:rsid w:val="007C0F89"/>
    <w:rsid w:val="007C122F"/>
    <w:rsid w:val="007C18D2"/>
    <w:rsid w:val="007C2E90"/>
    <w:rsid w:val="007C2FBF"/>
    <w:rsid w:val="007C321A"/>
    <w:rsid w:val="007C5E7E"/>
    <w:rsid w:val="007C658D"/>
    <w:rsid w:val="007C7815"/>
    <w:rsid w:val="007C7C61"/>
    <w:rsid w:val="007D0233"/>
    <w:rsid w:val="007D0AA8"/>
    <w:rsid w:val="007D1106"/>
    <w:rsid w:val="007D4CB9"/>
    <w:rsid w:val="007D4E92"/>
    <w:rsid w:val="007D6038"/>
    <w:rsid w:val="007D6800"/>
    <w:rsid w:val="007D6AD2"/>
    <w:rsid w:val="007D7690"/>
    <w:rsid w:val="007D7D6C"/>
    <w:rsid w:val="007E010D"/>
    <w:rsid w:val="007E08DA"/>
    <w:rsid w:val="007E1ABC"/>
    <w:rsid w:val="007E1FA2"/>
    <w:rsid w:val="007E1FFE"/>
    <w:rsid w:val="007E2B62"/>
    <w:rsid w:val="007E2C6D"/>
    <w:rsid w:val="007E3C92"/>
    <w:rsid w:val="007E3CD5"/>
    <w:rsid w:val="007E3CEA"/>
    <w:rsid w:val="007E4965"/>
    <w:rsid w:val="007E4A27"/>
    <w:rsid w:val="007E5F5D"/>
    <w:rsid w:val="007E663D"/>
    <w:rsid w:val="007E665B"/>
    <w:rsid w:val="007E6E5A"/>
    <w:rsid w:val="007E7429"/>
    <w:rsid w:val="007F04A7"/>
    <w:rsid w:val="007F094C"/>
    <w:rsid w:val="007F16A8"/>
    <w:rsid w:val="007F1F09"/>
    <w:rsid w:val="007F223E"/>
    <w:rsid w:val="007F23C8"/>
    <w:rsid w:val="007F2DCA"/>
    <w:rsid w:val="007F2E49"/>
    <w:rsid w:val="007F3703"/>
    <w:rsid w:val="007F3C5A"/>
    <w:rsid w:val="007F3F5C"/>
    <w:rsid w:val="007F3F74"/>
    <w:rsid w:val="007F4561"/>
    <w:rsid w:val="007F4A9E"/>
    <w:rsid w:val="007F5D40"/>
    <w:rsid w:val="007F6916"/>
    <w:rsid w:val="007F759A"/>
    <w:rsid w:val="007F7CB4"/>
    <w:rsid w:val="0080027D"/>
    <w:rsid w:val="00800755"/>
    <w:rsid w:val="008010A7"/>
    <w:rsid w:val="00801D28"/>
    <w:rsid w:val="00801E51"/>
    <w:rsid w:val="00801EA1"/>
    <w:rsid w:val="008025A1"/>
    <w:rsid w:val="00802DAC"/>
    <w:rsid w:val="0080476E"/>
    <w:rsid w:val="00804F74"/>
    <w:rsid w:val="00805262"/>
    <w:rsid w:val="0080547A"/>
    <w:rsid w:val="0080597F"/>
    <w:rsid w:val="00805F4B"/>
    <w:rsid w:val="0080688F"/>
    <w:rsid w:val="00806CFE"/>
    <w:rsid w:val="00806D0E"/>
    <w:rsid w:val="00806D9D"/>
    <w:rsid w:val="00806DCC"/>
    <w:rsid w:val="0081143D"/>
    <w:rsid w:val="00811532"/>
    <w:rsid w:val="0081191E"/>
    <w:rsid w:val="00812AE4"/>
    <w:rsid w:val="00812B15"/>
    <w:rsid w:val="008138D5"/>
    <w:rsid w:val="0081427A"/>
    <w:rsid w:val="008150D2"/>
    <w:rsid w:val="00815591"/>
    <w:rsid w:val="008157CB"/>
    <w:rsid w:val="008177FC"/>
    <w:rsid w:val="00817C85"/>
    <w:rsid w:val="00817E3B"/>
    <w:rsid w:val="008207FF"/>
    <w:rsid w:val="00821067"/>
    <w:rsid w:val="0082197F"/>
    <w:rsid w:val="0082213D"/>
    <w:rsid w:val="0082238B"/>
    <w:rsid w:val="008228DD"/>
    <w:rsid w:val="00822C65"/>
    <w:rsid w:val="00822EB6"/>
    <w:rsid w:val="008249C9"/>
    <w:rsid w:val="00824C6E"/>
    <w:rsid w:val="008252AC"/>
    <w:rsid w:val="00825307"/>
    <w:rsid w:val="00826348"/>
    <w:rsid w:val="00826F09"/>
    <w:rsid w:val="00827B3B"/>
    <w:rsid w:val="00827D42"/>
    <w:rsid w:val="00830A4B"/>
    <w:rsid w:val="00830FC4"/>
    <w:rsid w:val="00831284"/>
    <w:rsid w:val="008317A7"/>
    <w:rsid w:val="008317A8"/>
    <w:rsid w:val="00831A60"/>
    <w:rsid w:val="00831B37"/>
    <w:rsid w:val="00831D7D"/>
    <w:rsid w:val="0083260B"/>
    <w:rsid w:val="00832EDF"/>
    <w:rsid w:val="008330EA"/>
    <w:rsid w:val="0083360D"/>
    <w:rsid w:val="00833C9E"/>
    <w:rsid w:val="0083439D"/>
    <w:rsid w:val="008347B3"/>
    <w:rsid w:val="00834D19"/>
    <w:rsid w:val="008351A8"/>
    <w:rsid w:val="008355E8"/>
    <w:rsid w:val="00835979"/>
    <w:rsid w:val="0083599F"/>
    <w:rsid w:val="0083606C"/>
    <w:rsid w:val="008363D1"/>
    <w:rsid w:val="00837322"/>
    <w:rsid w:val="0084019D"/>
    <w:rsid w:val="0084038C"/>
    <w:rsid w:val="008404B0"/>
    <w:rsid w:val="00840647"/>
    <w:rsid w:val="008408F5"/>
    <w:rsid w:val="0084091F"/>
    <w:rsid w:val="008418E2"/>
    <w:rsid w:val="00841ABA"/>
    <w:rsid w:val="00841E16"/>
    <w:rsid w:val="0084250F"/>
    <w:rsid w:val="00842ECE"/>
    <w:rsid w:val="008431A9"/>
    <w:rsid w:val="00843BC4"/>
    <w:rsid w:val="00843BD5"/>
    <w:rsid w:val="008446E4"/>
    <w:rsid w:val="00844DDA"/>
    <w:rsid w:val="00845EF8"/>
    <w:rsid w:val="00846904"/>
    <w:rsid w:val="008471D5"/>
    <w:rsid w:val="00847AB9"/>
    <w:rsid w:val="00847C68"/>
    <w:rsid w:val="00847CC2"/>
    <w:rsid w:val="00850700"/>
    <w:rsid w:val="00850C13"/>
    <w:rsid w:val="00851494"/>
    <w:rsid w:val="008514CE"/>
    <w:rsid w:val="008514D5"/>
    <w:rsid w:val="0085157E"/>
    <w:rsid w:val="00851910"/>
    <w:rsid w:val="008520AC"/>
    <w:rsid w:val="008523DE"/>
    <w:rsid w:val="00852482"/>
    <w:rsid w:val="00852FBA"/>
    <w:rsid w:val="00853013"/>
    <w:rsid w:val="00853476"/>
    <w:rsid w:val="0085399C"/>
    <w:rsid w:val="00853D49"/>
    <w:rsid w:val="00853D53"/>
    <w:rsid w:val="00853E27"/>
    <w:rsid w:val="00853F40"/>
    <w:rsid w:val="00854E9D"/>
    <w:rsid w:val="00854EDC"/>
    <w:rsid w:val="008555A7"/>
    <w:rsid w:val="00855866"/>
    <w:rsid w:val="008564F4"/>
    <w:rsid w:val="00856F5C"/>
    <w:rsid w:val="00857078"/>
    <w:rsid w:val="00857CC0"/>
    <w:rsid w:val="00857D88"/>
    <w:rsid w:val="008603A2"/>
    <w:rsid w:val="0086064B"/>
    <w:rsid w:val="00860AFF"/>
    <w:rsid w:val="00861483"/>
    <w:rsid w:val="008619B1"/>
    <w:rsid w:val="008619FF"/>
    <w:rsid w:val="00862715"/>
    <w:rsid w:val="0086282B"/>
    <w:rsid w:val="008628C9"/>
    <w:rsid w:val="00862D97"/>
    <w:rsid w:val="00862FAC"/>
    <w:rsid w:val="00863CF6"/>
    <w:rsid w:val="00864779"/>
    <w:rsid w:val="0086622F"/>
    <w:rsid w:val="008664A2"/>
    <w:rsid w:val="0086694C"/>
    <w:rsid w:val="00866A55"/>
    <w:rsid w:val="00866BBA"/>
    <w:rsid w:val="008672EB"/>
    <w:rsid w:val="008674AA"/>
    <w:rsid w:val="00867721"/>
    <w:rsid w:val="00867891"/>
    <w:rsid w:val="00867E8E"/>
    <w:rsid w:val="00870043"/>
    <w:rsid w:val="00870BB8"/>
    <w:rsid w:val="00871F83"/>
    <w:rsid w:val="008720F7"/>
    <w:rsid w:val="00872856"/>
    <w:rsid w:val="00872AC3"/>
    <w:rsid w:val="008733AC"/>
    <w:rsid w:val="008738A0"/>
    <w:rsid w:val="00873CE0"/>
    <w:rsid w:val="00874229"/>
    <w:rsid w:val="00874EA6"/>
    <w:rsid w:val="00875F20"/>
    <w:rsid w:val="00876E00"/>
    <w:rsid w:val="008771C0"/>
    <w:rsid w:val="00877558"/>
    <w:rsid w:val="008810BF"/>
    <w:rsid w:val="00881BBA"/>
    <w:rsid w:val="00881DE8"/>
    <w:rsid w:val="0088430E"/>
    <w:rsid w:val="0088461D"/>
    <w:rsid w:val="00884B77"/>
    <w:rsid w:val="008858C2"/>
    <w:rsid w:val="00885E73"/>
    <w:rsid w:val="008866E4"/>
    <w:rsid w:val="0089008B"/>
    <w:rsid w:val="008902B6"/>
    <w:rsid w:val="008908AF"/>
    <w:rsid w:val="0089100B"/>
    <w:rsid w:val="0089116D"/>
    <w:rsid w:val="008915A9"/>
    <w:rsid w:val="0089172A"/>
    <w:rsid w:val="00891F9F"/>
    <w:rsid w:val="0089233F"/>
    <w:rsid w:val="00892D63"/>
    <w:rsid w:val="008930A6"/>
    <w:rsid w:val="008930B7"/>
    <w:rsid w:val="008933A7"/>
    <w:rsid w:val="008934DB"/>
    <w:rsid w:val="00893F27"/>
    <w:rsid w:val="00893F4B"/>
    <w:rsid w:val="00893FAF"/>
    <w:rsid w:val="00894302"/>
    <w:rsid w:val="0089485F"/>
    <w:rsid w:val="00894D9D"/>
    <w:rsid w:val="008966D2"/>
    <w:rsid w:val="00897192"/>
    <w:rsid w:val="00897892"/>
    <w:rsid w:val="00897A9E"/>
    <w:rsid w:val="008A08D6"/>
    <w:rsid w:val="008A0E0F"/>
    <w:rsid w:val="008A1242"/>
    <w:rsid w:val="008A143B"/>
    <w:rsid w:val="008A1475"/>
    <w:rsid w:val="008A20B5"/>
    <w:rsid w:val="008A2195"/>
    <w:rsid w:val="008A2790"/>
    <w:rsid w:val="008A2DF9"/>
    <w:rsid w:val="008A308C"/>
    <w:rsid w:val="008A3591"/>
    <w:rsid w:val="008A375E"/>
    <w:rsid w:val="008A39DD"/>
    <w:rsid w:val="008A3CB3"/>
    <w:rsid w:val="008A4351"/>
    <w:rsid w:val="008A6339"/>
    <w:rsid w:val="008A6B2F"/>
    <w:rsid w:val="008A6E20"/>
    <w:rsid w:val="008A7737"/>
    <w:rsid w:val="008A79FE"/>
    <w:rsid w:val="008B0151"/>
    <w:rsid w:val="008B0AA4"/>
    <w:rsid w:val="008B1590"/>
    <w:rsid w:val="008B17FB"/>
    <w:rsid w:val="008B1D93"/>
    <w:rsid w:val="008B24AF"/>
    <w:rsid w:val="008B2A67"/>
    <w:rsid w:val="008B3150"/>
    <w:rsid w:val="008B33AD"/>
    <w:rsid w:val="008B34FE"/>
    <w:rsid w:val="008B3C19"/>
    <w:rsid w:val="008B465F"/>
    <w:rsid w:val="008B525B"/>
    <w:rsid w:val="008B56ED"/>
    <w:rsid w:val="008B62DD"/>
    <w:rsid w:val="008B69B1"/>
    <w:rsid w:val="008B72B7"/>
    <w:rsid w:val="008B79DA"/>
    <w:rsid w:val="008B7B11"/>
    <w:rsid w:val="008B7F9B"/>
    <w:rsid w:val="008C0823"/>
    <w:rsid w:val="008C08D5"/>
    <w:rsid w:val="008C096C"/>
    <w:rsid w:val="008C0C4F"/>
    <w:rsid w:val="008C1558"/>
    <w:rsid w:val="008C1FF9"/>
    <w:rsid w:val="008C25FD"/>
    <w:rsid w:val="008C2A88"/>
    <w:rsid w:val="008C2DCD"/>
    <w:rsid w:val="008C377C"/>
    <w:rsid w:val="008C40D5"/>
    <w:rsid w:val="008C4213"/>
    <w:rsid w:val="008C4ED3"/>
    <w:rsid w:val="008C547F"/>
    <w:rsid w:val="008C55E1"/>
    <w:rsid w:val="008C5C42"/>
    <w:rsid w:val="008C62F6"/>
    <w:rsid w:val="008C639B"/>
    <w:rsid w:val="008C63B2"/>
    <w:rsid w:val="008C648C"/>
    <w:rsid w:val="008C6B94"/>
    <w:rsid w:val="008C6DCB"/>
    <w:rsid w:val="008C708B"/>
    <w:rsid w:val="008C7D08"/>
    <w:rsid w:val="008C7FF9"/>
    <w:rsid w:val="008D018D"/>
    <w:rsid w:val="008D05F2"/>
    <w:rsid w:val="008D06A0"/>
    <w:rsid w:val="008D0C81"/>
    <w:rsid w:val="008D14FF"/>
    <w:rsid w:val="008D2205"/>
    <w:rsid w:val="008D2410"/>
    <w:rsid w:val="008D2B72"/>
    <w:rsid w:val="008D2C34"/>
    <w:rsid w:val="008D2F7C"/>
    <w:rsid w:val="008D3E12"/>
    <w:rsid w:val="008D40B6"/>
    <w:rsid w:val="008D415E"/>
    <w:rsid w:val="008D427C"/>
    <w:rsid w:val="008D46C3"/>
    <w:rsid w:val="008D4800"/>
    <w:rsid w:val="008D4C26"/>
    <w:rsid w:val="008D4C9C"/>
    <w:rsid w:val="008D5270"/>
    <w:rsid w:val="008D5538"/>
    <w:rsid w:val="008D6453"/>
    <w:rsid w:val="008D6BA5"/>
    <w:rsid w:val="008D6E06"/>
    <w:rsid w:val="008D735B"/>
    <w:rsid w:val="008D7691"/>
    <w:rsid w:val="008D77D7"/>
    <w:rsid w:val="008E022D"/>
    <w:rsid w:val="008E03BB"/>
    <w:rsid w:val="008E1A92"/>
    <w:rsid w:val="008E1C67"/>
    <w:rsid w:val="008E1CF7"/>
    <w:rsid w:val="008E200A"/>
    <w:rsid w:val="008E2126"/>
    <w:rsid w:val="008E3084"/>
    <w:rsid w:val="008E313E"/>
    <w:rsid w:val="008E3778"/>
    <w:rsid w:val="008E3D82"/>
    <w:rsid w:val="008E3FA4"/>
    <w:rsid w:val="008E4CDD"/>
    <w:rsid w:val="008E4E43"/>
    <w:rsid w:val="008E559C"/>
    <w:rsid w:val="008E5786"/>
    <w:rsid w:val="008E58A8"/>
    <w:rsid w:val="008E62D3"/>
    <w:rsid w:val="008E656E"/>
    <w:rsid w:val="008E77F4"/>
    <w:rsid w:val="008E7E0C"/>
    <w:rsid w:val="008E7F5C"/>
    <w:rsid w:val="008F067E"/>
    <w:rsid w:val="008F0806"/>
    <w:rsid w:val="008F0A46"/>
    <w:rsid w:val="008F0CD8"/>
    <w:rsid w:val="008F0E00"/>
    <w:rsid w:val="008F0FF5"/>
    <w:rsid w:val="008F1040"/>
    <w:rsid w:val="008F1B6B"/>
    <w:rsid w:val="008F26E3"/>
    <w:rsid w:val="008F2F8A"/>
    <w:rsid w:val="008F3209"/>
    <w:rsid w:val="008F3CA8"/>
    <w:rsid w:val="008F4548"/>
    <w:rsid w:val="008F45B0"/>
    <w:rsid w:val="008F4CC3"/>
    <w:rsid w:val="008F4CCA"/>
    <w:rsid w:val="008F4E6E"/>
    <w:rsid w:val="008F54CB"/>
    <w:rsid w:val="008F5A17"/>
    <w:rsid w:val="008F5D78"/>
    <w:rsid w:val="008F6258"/>
    <w:rsid w:val="008F6E48"/>
    <w:rsid w:val="008F6EF8"/>
    <w:rsid w:val="008F763B"/>
    <w:rsid w:val="00900C0B"/>
    <w:rsid w:val="00900E70"/>
    <w:rsid w:val="00900E9D"/>
    <w:rsid w:val="0090172F"/>
    <w:rsid w:val="00901B01"/>
    <w:rsid w:val="00902116"/>
    <w:rsid w:val="009022A6"/>
    <w:rsid w:val="0090280D"/>
    <w:rsid w:val="00902CF5"/>
    <w:rsid w:val="00903779"/>
    <w:rsid w:val="009038E6"/>
    <w:rsid w:val="00903B7A"/>
    <w:rsid w:val="00903EC2"/>
    <w:rsid w:val="00904237"/>
    <w:rsid w:val="00904899"/>
    <w:rsid w:val="00904B23"/>
    <w:rsid w:val="00904F69"/>
    <w:rsid w:val="009054AD"/>
    <w:rsid w:val="009059D5"/>
    <w:rsid w:val="0090726D"/>
    <w:rsid w:val="00907608"/>
    <w:rsid w:val="009076F6"/>
    <w:rsid w:val="009079A5"/>
    <w:rsid w:val="00910838"/>
    <w:rsid w:val="00910DD3"/>
    <w:rsid w:val="00910F96"/>
    <w:rsid w:val="009113ED"/>
    <w:rsid w:val="0091161D"/>
    <w:rsid w:val="00911F7B"/>
    <w:rsid w:val="00912F60"/>
    <w:rsid w:val="00913ECC"/>
    <w:rsid w:val="00914617"/>
    <w:rsid w:val="00915605"/>
    <w:rsid w:val="00916B0D"/>
    <w:rsid w:val="00916C2A"/>
    <w:rsid w:val="0091712E"/>
    <w:rsid w:val="009216F5"/>
    <w:rsid w:val="00921B20"/>
    <w:rsid w:val="00921B88"/>
    <w:rsid w:val="00921EF4"/>
    <w:rsid w:val="00922A4E"/>
    <w:rsid w:val="009240BD"/>
    <w:rsid w:val="009242B5"/>
    <w:rsid w:val="00924701"/>
    <w:rsid w:val="00924B2D"/>
    <w:rsid w:val="009252B2"/>
    <w:rsid w:val="009267E9"/>
    <w:rsid w:val="00927421"/>
    <w:rsid w:val="0092770E"/>
    <w:rsid w:val="00927CC5"/>
    <w:rsid w:val="00927DF1"/>
    <w:rsid w:val="009304CC"/>
    <w:rsid w:val="0093072A"/>
    <w:rsid w:val="00930A1C"/>
    <w:rsid w:val="00930C80"/>
    <w:rsid w:val="0093127C"/>
    <w:rsid w:val="00931585"/>
    <w:rsid w:val="00931A29"/>
    <w:rsid w:val="00931E00"/>
    <w:rsid w:val="00933356"/>
    <w:rsid w:val="0093340B"/>
    <w:rsid w:val="009334EE"/>
    <w:rsid w:val="009337DC"/>
    <w:rsid w:val="00933B55"/>
    <w:rsid w:val="00933DEF"/>
    <w:rsid w:val="0093448B"/>
    <w:rsid w:val="009344E6"/>
    <w:rsid w:val="0093454F"/>
    <w:rsid w:val="00935056"/>
    <w:rsid w:val="00935E1D"/>
    <w:rsid w:val="009370E4"/>
    <w:rsid w:val="00937EA7"/>
    <w:rsid w:val="009417E2"/>
    <w:rsid w:val="00941F5C"/>
    <w:rsid w:val="0094258D"/>
    <w:rsid w:val="0094379F"/>
    <w:rsid w:val="00943820"/>
    <w:rsid w:val="00943BFE"/>
    <w:rsid w:val="0094419A"/>
    <w:rsid w:val="00944BF2"/>
    <w:rsid w:val="009450FF"/>
    <w:rsid w:val="00945215"/>
    <w:rsid w:val="009456E8"/>
    <w:rsid w:val="00945937"/>
    <w:rsid w:val="00945D79"/>
    <w:rsid w:val="0094606B"/>
    <w:rsid w:val="00946223"/>
    <w:rsid w:val="0095000A"/>
    <w:rsid w:val="00950863"/>
    <w:rsid w:val="00950AC5"/>
    <w:rsid w:val="00950BE1"/>
    <w:rsid w:val="00951517"/>
    <w:rsid w:val="009523B9"/>
    <w:rsid w:val="00952D61"/>
    <w:rsid w:val="00952EEF"/>
    <w:rsid w:val="0095337A"/>
    <w:rsid w:val="00953E19"/>
    <w:rsid w:val="00953ECC"/>
    <w:rsid w:val="00954647"/>
    <w:rsid w:val="0095510B"/>
    <w:rsid w:val="0095516E"/>
    <w:rsid w:val="009562D2"/>
    <w:rsid w:val="00956367"/>
    <w:rsid w:val="00957A8F"/>
    <w:rsid w:val="00960519"/>
    <w:rsid w:val="00960C1F"/>
    <w:rsid w:val="00960E01"/>
    <w:rsid w:val="0096129D"/>
    <w:rsid w:val="009617A3"/>
    <w:rsid w:val="009622E0"/>
    <w:rsid w:val="00962BFF"/>
    <w:rsid w:val="009630D9"/>
    <w:rsid w:val="00963204"/>
    <w:rsid w:val="00963464"/>
    <w:rsid w:val="009636DC"/>
    <w:rsid w:val="009639CF"/>
    <w:rsid w:val="00963B86"/>
    <w:rsid w:val="00963D24"/>
    <w:rsid w:val="00963F3F"/>
    <w:rsid w:val="009652F2"/>
    <w:rsid w:val="00965747"/>
    <w:rsid w:val="0096689B"/>
    <w:rsid w:val="00966FFB"/>
    <w:rsid w:val="00970226"/>
    <w:rsid w:val="00970321"/>
    <w:rsid w:val="00970607"/>
    <w:rsid w:val="00971318"/>
    <w:rsid w:val="009713CD"/>
    <w:rsid w:val="00971740"/>
    <w:rsid w:val="00971CA4"/>
    <w:rsid w:val="00972296"/>
    <w:rsid w:val="009725D6"/>
    <w:rsid w:val="009728C4"/>
    <w:rsid w:val="00973256"/>
    <w:rsid w:val="009747CA"/>
    <w:rsid w:val="00974FDE"/>
    <w:rsid w:val="009752AA"/>
    <w:rsid w:val="009757FB"/>
    <w:rsid w:val="00975B2A"/>
    <w:rsid w:val="00975C52"/>
    <w:rsid w:val="00975F2C"/>
    <w:rsid w:val="00976121"/>
    <w:rsid w:val="00976355"/>
    <w:rsid w:val="00977159"/>
    <w:rsid w:val="00977309"/>
    <w:rsid w:val="00977911"/>
    <w:rsid w:val="00980D9F"/>
    <w:rsid w:val="0098105D"/>
    <w:rsid w:val="00981152"/>
    <w:rsid w:val="0098183C"/>
    <w:rsid w:val="009819C5"/>
    <w:rsid w:val="00981A8C"/>
    <w:rsid w:val="00981B8A"/>
    <w:rsid w:val="009824C4"/>
    <w:rsid w:val="00982710"/>
    <w:rsid w:val="00982AB3"/>
    <w:rsid w:val="00982B01"/>
    <w:rsid w:val="00982BBA"/>
    <w:rsid w:val="00982CA4"/>
    <w:rsid w:val="0098340D"/>
    <w:rsid w:val="0098426E"/>
    <w:rsid w:val="00985196"/>
    <w:rsid w:val="00985FCB"/>
    <w:rsid w:val="009865CD"/>
    <w:rsid w:val="00986D82"/>
    <w:rsid w:val="00987290"/>
    <w:rsid w:val="00987503"/>
    <w:rsid w:val="00990520"/>
    <w:rsid w:val="00990A53"/>
    <w:rsid w:val="00990D3A"/>
    <w:rsid w:val="00991E76"/>
    <w:rsid w:val="0099238F"/>
    <w:rsid w:val="009923DE"/>
    <w:rsid w:val="00992985"/>
    <w:rsid w:val="00992C2B"/>
    <w:rsid w:val="009930FF"/>
    <w:rsid w:val="00993BA6"/>
    <w:rsid w:val="0099490B"/>
    <w:rsid w:val="00994EA5"/>
    <w:rsid w:val="009953D9"/>
    <w:rsid w:val="00995EEA"/>
    <w:rsid w:val="009965F3"/>
    <w:rsid w:val="00996DC8"/>
    <w:rsid w:val="00996E12"/>
    <w:rsid w:val="00996FC6"/>
    <w:rsid w:val="00997F9B"/>
    <w:rsid w:val="009A0284"/>
    <w:rsid w:val="009A15C6"/>
    <w:rsid w:val="009A161F"/>
    <w:rsid w:val="009A198F"/>
    <w:rsid w:val="009A2438"/>
    <w:rsid w:val="009A2A00"/>
    <w:rsid w:val="009A31DB"/>
    <w:rsid w:val="009A3C46"/>
    <w:rsid w:val="009A520A"/>
    <w:rsid w:val="009A5332"/>
    <w:rsid w:val="009A5920"/>
    <w:rsid w:val="009A5E56"/>
    <w:rsid w:val="009A691C"/>
    <w:rsid w:val="009A72FA"/>
    <w:rsid w:val="009A7352"/>
    <w:rsid w:val="009A7A1D"/>
    <w:rsid w:val="009B0418"/>
    <w:rsid w:val="009B088F"/>
    <w:rsid w:val="009B1167"/>
    <w:rsid w:val="009B1567"/>
    <w:rsid w:val="009B235F"/>
    <w:rsid w:val="009B286A"/>
    <w:rsid w:val="009B2E31"/>
    <w:rsid w:val="009B2F95"/>
    <w:rsid w:val="009B330D"/>
    <w:rsid w:val="009B3759"/>
    <w:rsid w:val="009B3D51"/>
    <w:rsid w:val="009B3EA9"/>
    <w:rsid w:val="009B403D"/>
    <w:rsid w:val="009B4F53"/>
    <w:rsid w:val="009B50C5"/>
    <w:rsid w:val="009B540F"/>
    <w:rsid w:val="009B5522"/>
    <w:rsid w:val="009B5625"/>
    <w:rsid w:val="009B5F49"/>
    <w:rsid w:val="009B5FFA"/>
    <w:rsid w:val="009B63BF"/>
    <w:rsid w:val="009B64C8"/>
    <w:rsid w:val="009B7D51"/>
    <w:rsid w:val="009B7EF8"/>
    <w:rsid w:val="009C0002"/>
    <w:rsid w:val="009C0196"/>
    <w:rsid w:val="009C0227"/>
    <w:rsid w:val="009C0F72"/>
    <w:rsid w:val="009C14A4"/>
    <w:rsid w:val="009C1C4A"/>
    <w:rsid w:val="009C254F"/>
    <w:rsid w:val="009C35B7"/>
    <w:rsid w:val="009C4542"/>
    <w:rsid w:val="009C485E"/>
    <w:rsid w:val="009C553C"/>
    <w:rsid w:val="009C585C"/>
    <w:rsid w:val="009C5B8A"/>
    <w:rsid w:val="009C64F8"/>
    <w:rsid w:val="009C6B4E"/>
    <w:rsid w:val="009C6E45"/>
    <w:rsid w:val="009C769D"/>
    <w:rsid w:val="009C78DE"/>
    <w:rsid w:val="009D026D"/>
    <w:rsid w:val="009D030A"/>
    <w:rsid w:val="009D055A"/>
    <w:rsid w:val="009D05D9"/>
    <w:rsid w:val="009D0D31"/>
    <w:rsid w:val="009D1498"/>
    <w:rsid w:val="009D171A"/>
    <w:rsid w:val="009D288B"/>
    <w:rsid w:val="009D2A9A"/>
    <w:rsid w:val="009D33CC"/>
    <w:rsid w:val="009D4242"/>
    <w:rsid w:val="009D4CF6"/>
    <w:rsid w:val="009D5A13"/>
    <w:rsid w:val="009D5F25"/>
    <w:rsid w:val="009D6A6E"/>
    <w:rsid w:val="009D6C9C"/>
    <w:rsid w:val="009D718A"/>
    <w:rsid w:val="009D7F3C"/>
    <w:rsid w:val="009E0266"/>
    <w:rsid w:val="009E02C6"/>
    <w:rsid w:val="009E0BFD"/>
    <w:rsid w:val="009E13CC"/>
    <w:rsid w:val="009E18DA"/>
    <w:rsid w:val="009E197A"/>
    <w:rsid w:val="009E2077"/>
    <w:rsid w:val="009E21AA"/>
    <w:rsid w:val="009E311F"/>
    <w:rsid w:val="009E373B"/>
    <w:rsid w:val="009E4B52"/>
    <w:rsid w:val="009E4CAB"/>
    <w:rsid w:val="009E53F6"/>
    <w:rsid w:val="009E553E"/>
    <w:rsid w:val="009E56C7"/>
    <w:rsid w:val="009E5A36"/>
    <w:rsid w:val="009E5C2B"/>
    <w:rsid w:val="009E63C8"/>
    <w:rsid w:val="009E64B1"/>
    <w:rsid w:val="009E6514"/>
    <w:rsid w:val="009E67CD"/>
    <w:rsid w:val="009E7279"/>
    <w:rsid w:val="009E746C"/>
    <w:rsid w:val="009F0147"/>
    <w:rsid w:val="009F07E6"/>
    <w:rsid w:val="009F1C72"/>
    <w:rsid w:val="009F1EAD"/>
    <w:rsid w:val="009F2073"/>
    <w:rsid w:val="009F2366"/>
    <w:rsid w:val="009F2367"/>
    <w:rsid w:val="009F25A4"/>
    <w:rsid w:val="009F2675"/>
    <w:rsid w:val="009F26C8"/>
    <w:rsid w:val="009F2EA2"/>
    <w:rsid w:val="009F326B"/>
    <w:rsid w:val="009F4E26"/>
    <w:rsid w:val="009F4E87"/>
    <w:rsid w:val="009F4EB7"/>
    <w:rsid w:val="009F5452"/>
    <w:rsid w:val="009F679A"/>
    <w:rsid w:val="009F67D1"/>
    <w:rsid w:val="009F6F67"/>
    <w:rsid w:val="009F713E"/>
    <w:rsid w:val="009F7973"/>
    <w:rsid w:val="009F7ABE"/>
    <w:rsid w:val="00A0191A"/>
    <w:rsid w:val="00A02487"/>
    <w:rsid w:val="00A026B2"/>
    <w:rsid w:val="00A02E97"/>
    <w:rsid w:val="00A02F58"/>
    <w:rsid w:val="00A03C19"/>
    <w:rsid w:val="00A054A7"/>
    <w:rsid w:val="00A05949"/>
    <w:rsid w:val="00A05CDC"/>
    <w:rsid w:val="00A06597"/>
    <w:rsid w:val="00A0669E"/>
    <w:rsid w:val="00A066C4"/>
    <w:rsid w:val="00A073AB"/>
    <w:rsid w:val="00A0784D"/>
    <w:rsid w:val="00A07DFE"/>
    <w:rsid w:val="00A1014F"/>
    <w:rsid w:val="00A104F2"/>
    <w:rsid w:val="00A106A7"/>
    <w:rsid w:val="00A10BB5"/>
    <w:rsid w:val="00A10DF5"/>
    <w:rsid w:val="00A1173C"/>
    <w:rsid w:val="00A120DA"/>
    <w:rsid w:val="00A122FD"/>
    <w:rsid w:val="00A12468"/>
    <w:rsid w:val="00A13F77"/>
    <w:rsid w:val="00A14500"/>
    <w:rsid w:val="00A16162"/>
    <w:rsid w:val="00A1616C"/>
    <w:rsid w:val="00A16C77"/>
    <w:rsid w:val="00A20654"/>
    <w:rsid w:val="00A20A02"/>
    <w:rsid w:val="00A20DC6"/>
    <w:rsid w:val="00A21416"/>
    <w:rsid w:val="00A21586"/>
    <w:rsid w:val="00A2178D"/>
    <w:rsid w:val="00A22224"/>
    <w:rsid w:val="00A22380"/>
    <w:rsid w:val="00A22A65"/>
    <w:rsid w:val="00A22E30"/>
    <w:rsid w:val="00A23A32"/>
    <w:rsid w:val="00A23ADC"/>
    <w:rsid w:val="00A25497"/>
    <w:rsid w:val="00A26E2A"/>
    <w:rsid w:val="00A26EAB"/>
    <w:rsid w:val="00A27E57"/>
    <w:rsid w:val="00A27E64"/>
    <w:rsid w:val="00A30FDA"/>
    <w:rsid w:val="00A313AC"/>
    <w:rsid w:val="00A31493"/>
    <w:rsid w:val="00A31F04"/>
    <w:rsid w:val="00A31F91"/>
    <w:rsid w:val="00A3201A"/>
    <w:rsid w:val="00A32811"/>
    <w:rsid w:val="00A328B3"/>
    <w:rsid w:val="00A3326D"/>
    <w:rsid w:val="00A334CA"/>
    <w:rsid w:val="00A33585"/>
    <w:rsid w:val="00A33A69"/>
    <w:rsid w:val="00A33E2D"/>
    <w:rsid w:val="00A341A6"/>
    <w:rsid w:val="00A341AC"/>
    <w:rsid w:val="00A3425F"/>
    <w:rsid w:val="00A345FB"/>
    <w:rsid w:val="00A358B7"/>
    <w:rsid w:val="00A36355"/>
    <w:rsid w:val="00A36B36"/>
    <w:rsid w:val="00A372CC"/>
    <w:rsid w:val="00A37C93"/>
    <w:rsid w:val="00A40E32"/>
    <w:rsid w:val="00A41933"/>
    <w:rsid w:val="00A43015"/>
    <w:rsid w:val="00A43582"/>
    <w:rsid w:val="00A437E5"/>
    <w:rsid w:val="00A43D1C"/>
    <w:rsid w:val="00A44348"/>
    <w:rsid w:val="00A446CA"/>
    <w:rsid w:val="00A44ACA"/>
    <w:rsid w:val="00A455EE"/>
    <w:rsid w:val="00A45CCB"/>
    <w:rsid w:val="00A4633C"/>
    <w:rsid w:val="00A4690C"/>
    <w:rsid w:val="00A46963"/>
    <w:rsid w:val="00A476AB"/>
    <w:rsid w:val="00A47FFD"/>
    <w:rsid w:val="00A50112"/>
    <w:rsid w:val="00A50B9B"/>
    <w:rsid w:val="00A50ECD"/>
    <w:rsid w:val="00A51708"/>
    <w:rsid w:val="00A52A9E"/>
    <w:rsid w:val="00A5339A"/>
    <w:rsid w:val="00A53818"/>
    <w:rsid w:val="00A54EF3"/>
    <w:rsid w:val="00A5517D"/>
    <w:rsid w:val="00A5677F"/>
    <w:rsid w:val="00A575DD"/>
    <w:rsid w:val="00A575FF"/>
    <w:rsid w:val="00A57AE6"/>
    <w:rsid w:val="00A60FD7"/>
    <w:rsid w:val="00A616D0"/>
    <w:rsid w:val="00A61711"/>
    <w:rsid w:val="00A62700"/>
    <w:rsid w:val="00A62EF8"/>
    <w:rsid w:val="00A63298"/>
    <w:rsid w:val="00A63320"/>
    <w:rsid w:val="00A63E03"/>
    <w:rsid w:val="00A64DFE"/>
    <w:rsid w:val="00A64EAA"/>
    <w:rsid w:val="00A64F52"/>
    <w:rsid w:val="00A6510D"/>
    <w:rsid w:val="00A65BDD"/>
    <w:rsid w:val="00A65C5B"/>
    <w:rsid w:val="00A65EFC"/>
    <w:rsid w:val="00A6627D"/>
    <w:rsid w:val="00A665B3"/>
    <w:rsid w:val="00A66B94"/>
    <w:rsid w:val="00A67DCF"/>
    <w:rsid w:val="00A67E4B"/>
    <w:rsid w:val="00A67E65"/>
    <w:rsid w:val="00A7013D"/>
    <w:rsid w:val="00A70D29"/>
    <w:rsid w:val="00A70F6F"/>
    <w:rsid w:val="00A71019"/>
    <w:rsid w:val="00A723F0"/>
    <w:rsid w:val="00A72E1F"/>
    <w:rsid w:val="00A7380B"/>
    <w:rsid w:val="00A74546"/>
    <w:rsid w:val="00A75EE6"/>
    <w:rsid w:val="00A769EC"/>
    <w:rsid w:val="00A76A55"/>
    <w:rsid w:val="00A774ED"/>
    <w:rsid w:val="00A77731"/>
    <w:rsid w:val="00A77975"/>
    <w:rsid w:val="00A7799C"/>
    <w:rsid w:val="00A77B6F"/>
    <w:rsid w:val="00A77B93"/>
    <w:rsid w:val="00A77EB4"/>
    <w:rsid w:val="00A80256"/>
    <w:rsid w:val="00A807B4"/>
    <w:rsid w:val="00A81040"/>
    <w:rsid w:val="00A81DF1"/>
    <w:rsid w:val="00A8227C"/>
    <w:rsid w:val="00A82AD4"/>
    <w:rsid w:val="00A82CE5"/>
    <w:rsid w:val="00A82F6C"/>
    <w:rsid w:val="00A83048"/>
    <w:rsid w:val="00A840C2"/>
    <w:rsid w:val="00A8493B"/>
    <w:rsid w:val="00A84CF8"/>
    <w:rsid w:val="00A85618"/>
    <w:rsid w:val="00A856E9"/>
    <w:rsid w:val="00A86488"/>
    <w:rsid w:val="00A87880"/>
    <w:rsid w:val="00A87964"/>
    <w:rsid w:val="00A87A1F"/>
    <w:rsid w:val="00A91172"/>
    <w:rsid w:val="00A91843"/>
    <w:rsid w:val="00A91E3F"/>
    <w:rsid w:val="00A91F49"/>
    <w:rsid w:val="00A922CF"/>
    <w:rsid w:val="00A92405"/>
    <w:rsid w:val="00A92C79"/>
    <w:rsid w:val="00A932C5"/>
    <w:rsid w:val="00A9405D"/>
    <w:rsid w:val="00A94142"/>
    <w:rsid w:val="00A941A9"/>
    <w:rsid w:val="00A95355"/>
    <w:rsid w:val="00A9678F"/>
    <w:rsid w:val="00A96E45"/>
    <w:rsid w:val="00A96EF5"/>
    <w:rsid w:val="00A97EC6"/>
    <w:rsid w:val="00AA046F"/>
    <w:rsid w:val="00AA072A"/>
    <w:rsid w:val="00AA0E73"/>
    <w:rsid w:val="00AA0FC8"/>
    <w:rsid w:val="00AA1933"/>
    <w:rsid w:val="00AA199A"/>
    <w:rsid w:val="00AA2101"/>
    <w:rsid w:val="00AA213A"/>
    <w:rsid w:val="00AA276B"/>
    <w:rsid w:val="00AA2AD1"/>
    <w:rsid w:val="00AA2B41"/>
    <w:rsid w:val="00AA2BCD"/>
    <w:rsid w:val="00AA2BE2"/>
    <w:rsid w:val="00AA38B4"/>
    <w:rsid w:val="00AA38B8"/>
    <w:rsid w:val="00AA38DD"/>
    <w:rsid w:val="00AA39DB"/>
    <w:rsid w:val="00AA3E1B"/>
    <w:rsid w:val="00AA3E32"/>
    <w:rsid w:val="00AA47B6"/>
    <w:rsid w:val="00AA4BC2"/>
    <w:rsid w:val="00AA705F"/>
    <w:rsid w:val="00AA7459"/>
    <w:rsid w:val="00AA7699"/>
    <w:rsid w:val="00AA7A16"/>
    <w:rsid w:val="00AB0734"/>
    <w:rsid w:val="00AB0F90"/>
    <w:rsid w:val="00AB1231"/>
    <w:rsid w:val="00AB23EA"/>
    <w:rsid w:val="00AB2E75"/>
    <w:rsid w:val="00AB36A2"/>
    <w:rsid w:val="00AB4120"/>
    <w:rsid w:val="00AB433F"/>
    <w:rsid w:val="00AB4ADB"/>
    <w:rsid w:val="00AB5265"/>
    <w:rsid w:val="00AB530B"/>
    <w:rsid w:val="00AB5A00"/>
    <w:rsid w:val="00AB68F0"/>
    <w:rsid w:val="00AB710E"/>
    <w:rsid w:val="00AB785B"/>
    <w:rsid w:val="00AC0A22"/>
    <w:rsid w:val="00AC117C"/>
    <w:rsid w:val="00AC11E6"/>
    <w:rsid w:val="00AC18F9"/>
    <w:rsid w:val="00AC203E"/>
    <w:rsid w:val="00AC2677"/>
    <w:rsid w:val="00AC27B0"/>
    <w:rsid w:val="00AC2892"/>
    <w:rsid w:val="00AC290B"/>
    <w:rsid w:val="00AC3333"/>
    <w:rsid w:val="00AC426E"/>
    <w:rsid w:val="00AC4853"/>
    <w:rsid w:val="00AC4D97"/>
    <w:rsid w:val="00AC4F61"/>
    <w:rsid w:val="00AC4FB0"/>
    <w:rsid w:val="00AC6935"/>
    <w:rsid w:val="00AC7085"/>
    <w:rsid w:val="00AC7B0B"/>
    <w:rsid w:val="00AC7BDA"/>
    <w:rsid w:val="00AD0051"/>
    <w:rsid w:val="00AD05FD"/>
    <w:rsid w:val="00AD09E6"/>
    <w:rsid w:val="00AD0B3C"/>
    <w:rsid w:val="00AD175B"/>
    <w:rsid w:val="00AD1907"/>
    <w:rsid w:val="00AD1DF7"/>
    <w:rsid w:val="00AD1E94"/>
    <w:rsid w:val="00AD2580"/>
    <w:rsid w:val="00AD26A1"/>
    <w:rsid w:val="00AD28F3"/>
    <w:rsid w:val="00AD2BFF"/>
    <w:rsid w:val="00AD35AA"/>
    <w:rsid w:val="00AD43D2"/>
    <w:rsid w:val="00AD4908"/>
    <w:rsid w:val="00AD4A5E"/>
    <w:rsid w:val="00AD4C04"/>
    <w:rsid w:val="00AD57E9"/>
    <w:rsid w:val="00AD5D59"/>
    <w:rsid w:val="00AD6998"/>
    <w:rsid w:val="00AD6A26"/>
    <w:rsid w:val="00AD6C06"/>
    <w:rsid w:val="00AD7266"/>
    <w:rsid w:val="00AD7427"/>
    <w:rsid w:val="00AD74F9"/>
    <w:rsid w:val="00AD7803"/>
    <w:rsid w:val="00AD78E3"/>
    <w:rsid w:val="00AD7FD5"/>
    <w:rsid w:val="00AE083A"/>
    <w:rsid w:val="00AE0E69"/>
    <w:rsid w:val="00AE193B"/>
    <w:rsid w:val="00AE1D5E"/>
    <w:rsid w:val="00AE1F99"/>
    <w:rsid w:val="00AE1FBE"/>
    <w:rsid w:val="00AE241F"/>
    <w:rsid w:val="00AE2641"/>
    <w:rsid w:val="00AE3172"/>
    <w:rsid w:val="00AE3DC0"/>
    <w:rsid w:val="00AE5716"/>
    <w:rsid w:val="00AE5B34"/>
    <w:rsid w:val="00AE5D41"/>
    <w:rsid w:val="00AE632E"/>
    <w:rsid w:val="00AE652C"/>
    <w:rsid w:val="00AE6E68"/>
    <w:rsid w:val="00AE728D"/>
    <w:rsid w:val="00AF0A21"/>
    <w:rsid w:val="00AF0A6D"/>
    <w:rsid w:val="00AF0D97"/>
    <w:rsid w:val="00AF134B"/>
    <w:rsid w:val="00AF1390"/>
    <w:rsid w:val="00AF18F8"/>
    <w:rsid w:val="00AF1FBF"/>
    <w:rsid w:val="00AF292C"/>
    <w:rsid w:val="00AF37A8"/>
    <w:rsid w:val="00AF3CB9"/>
    <w:rsid w:val="00AF3E83"/>
    <w:rsid w:val="00AF4732"/>
    <w:rsid w:val="00AF4A3B"/>
    <w:rsid w:val="00AF5045"/>
    <w:rsid w:val="00AF5084"/>
    <w:rsid w:val="00AF53B0"/>
    <w:rsid w:val="00AF548D"/>
    <w:rsid w:val="00AF5A57"/>
    <w:rsid w:val="00AF5B57"/>
    <w:rsid w:val="00AF5B78"/>
    <w:rsid w:val="00AF5C70"/>
    <w:rsid w:val="00AF5CD9"/>
    <w:rsid w:val="00AF6264"/>
    <w:rsid w:val="00AF65CC"/>
    <w:rsid w:val="00AF7255"/>
    <w:rsid w:val="00AF78CE"/>
    <w:rsid w:val="00B008E1"/>
    <w:rsid w:val="00B00B93"/>
    <w:rsid w:val="00B0222A"/>
    <w:rsid w:val="00B0339E"/>
    <w:rsid w:val="00B0340A"/>
    <w:rsid w:val="00B03518"/>
    <w:rsid w:val="00B038B5"/>
    <w:rsid w:val="00B03C43"/>
    <w:rsid w:val="00B04044"/>
    <w:rsid w:val="00B044FC"/>
    <w:rsid w:val="00B047BC"/>
    <w:rsid w:val="00B04A0A"/>
    <w:rsid w:val="00B04AFF"/>
    <w:rsid w:val="00B05022"/>
    <w:rsid w:val="00B050BC"/>
    <w:rsid w:val="00B05343"/>
    <w:rsid w:val="00B055EA"/>
    <w:rsid w:val="00B05688"/>
    <w:rsid w:val="00B05B5F"/>
    <w:rsid w:val="00B05DCC"/>
    <w:rsid w:val="00B06FFE"/>
    <w:rsid w:val="00B07181"/>
    <w:rsid w:val="00B07D9A"/>
    <w:rsid w:val="00B10A9D"/>
    <w:rsid w:val="00B1167F"/>
    <w:rsid w:val="00B1247E"/>
    <w:rsid w:val="00B12B5B"/>
    <w:rsid w:val="00B12BC9"/>
    <w:rsid w:val="00B13754"/>
    <w:rsid w:val="00B13857"/>
    <w:rsid w:val="00B14957"/>
    <w:rsid w:val="00B14BBE"/>
    <w:rsid w:val="00B15F16"/>
    <w:rsid w:val="00B1689C"/>
    <w:rsid w:val="00B16F3F"/>
    <w:rsid w:val="00B17227"/>
    <w:rsid w:val="00B1755C"/>
    <w:rsid w:val="00B17928"/>
    <w:rsid w:val="00B204E2"/>
    <w:rsid w:val="00B20613"/>
    <w:rsid w:val="00B2072A"/>
    <w:rsid w:val="00B21447"/>
    <w:rsid w:val="00B217B0"/>
    <w:rsid w:val="00B21E9A"/>
    <w:rsid w:val="00B22AC1"/>
    <w:rsid w:val="00B232EB"/>
    <w:rsid w:val="00B2349B"/>
    <w:rsid w:val="00B239CC"/>
    <w:rsid w:val="00B23ED4"/>
    <w:rsid w:val="00B24047"/>
    <w:rsid w:val="00B245D8"/>
    <w:rsid w:val="00B24910"/>
    <w:rsid w:val="00B24C7F"/>
    <w:rsid w:val="00B270A4"/>
    <w:rsid w:val="00B271AD"/>
    <w:rsid w:val="00B2787A"/>
    <w:rsid w:val="00B30778"/>
    <w:rsid w:val="00B30C5A"/>
    <w:rsid w:val="00B32590"/>
    <w:rsid w:val="00B33439"/>
    <w:rsid w:val="00B33F43"/>
    <w:rsid w:val="00B33F7F"/>
    <w:rsid w:val="00B3484F"/>
    <w:rsid w:val="00B34FE2"/>
    <w:rsid w:val="00B37C35"/>
    <w:rsid w:val="00B37ECE"/>
    <w:rsid w:val="00B37F3F"/>
    <w:rsid w:val="00B4015C"/>
    <w:rsid w:val="00B416C4"/>
    <w:rsid w:val="00B417FF"/>
    <w:rsid w:val="00B422B9"/>
    <w:rsid w:val="00B42C1A"/>
    <w:rsid w:val="00B43BF1"/>
    <w:rsid w:val="00B4412C"/>
    <w:rsid w:val="00B44DC1"/>
    <w:rsid w:val="00B45444"/>
    <w:rsid w:val="00B454F8"/>
    <w:rsid w:val="00B455DF"/>
    <w:rsid w:val="00B46ADD"/>
    <w:rsid w:val="00B46DB7"/>
    <w:rsid w:val="00B47125"/>
    <w:rsid w:val="00B47440"/>
    <w:rsid w:val="00B47523"/>
    <w:rsid w:val="00B50CA9"/>
    <w:rsid w:val="00B5262E"/>
    <w:rsid w:val="00B52F4A"/>
    <w:rsid w:val="00B5306A"/>
    <w:rsid w:val="00B5334F"/>
    <w:rsid w:val="00B5341A"/>
    <w:rsid w:val="00B53875"/>
    <w:rsid w:val="00B53A40"/>
    <w:rsid w:val="00B54279"/>
    <w:rsid w:val="00B542D5"/>
    <w:rsid w:val="00B54340"/>
    <w:rsid w:val="00B54401"/>
    <w:rsid w:val="00B544D4"/>
    <w:rsid w:val="00B54789"/>
    <w:rsid w:val="00B54B1A"/>
    <w:rsid w:val="00B55065"/>
    <w:rsid w:val="00B55AFD"/>
    <w:rsid w:val="00B55C05"/>
    <w:rsid w:val="00B55F60"/>
    <w:rsid w:val="00B560E2"/>
    <w:rsid w:val="00B56DAE"/>
    <w:rsid w:val="00B570DB"/>
    <w:rsid w:val="00B57654"/>
    <w:rsid w:val="00B579A7"/>
    <w:rsid w:val="00B60546"/>
    <w:rsid w:val="00B61F2B"/>
    <w:rsid w:val="00B624E5"/>
    <w:rsid w:val="00B62D3D"/>
    <w:rsid w:val="00B634CF"/>
    <w:rsid w:val="00B63D94"/>
    <w:rsid w:val="00B641D9"/>
    <w:rsid w:val="00B653E4"/>
    <w:rsid w:val="00B65C4A"/>
    <w:rsid w:val="00B6623B"/>
    <w:rsid w:val="00B66476"/>
    <w:rsid w:val="00B66C4B"/>
    <w:rsid w:val="00B66CE9"/>
    <w:rsid w:val="00B678B2"/>
    <w:rsid w:val="00B67A01"/>
    <w:rsid w:val="00B67CA1"/>
    <w:rsid w:val="00B70217"/>
    <w:rsid w:val="00B7030A"/>
    <w:rsid w:val="00B709E5"/>
    <w:rsid w:val="00B70C3D"/>
    <w:rsid w:val="00B718EC"/>
    <w:rsid w:val="00B71E98"/>
    <w:rsid w:val="00B72A74"/>
    <w:rsid w:val="00B73C77"/>
    <w:rsid w:val="00B73EB4"/>
    <w:rsid w:val="00B744E5"/>
    <w:rsid w:val="00B7538A"/>
    <w:rsid w:val="00B757C9"/>
    <w:rsid w:val="00B7693B"/>
    <w:rsid w:val="00B76C70"/>
    <w:rsid w:val="00B76EAA"/>
    <w:rsid w:val="00B802CD"/>
    <w:rsid w:val="00B80865"/>
    <w:rsid w:val="00B80D07"/>
    <w:rsid w:val="00B811D5"/>
    <w:rsid w:val="00B8134F"/>
    <w:rsid w:val="00B8152F"/>
    <w:rsid w:val="00B81E92"/>
    <w:rsid w:val="00B820F2"/>
    <w:rsid w:val="00B826E5"/>
    <w:rsid w:val="00B8270F"/>
    <w:rsid w:val="00B82797"/>
    <w:rsid w:val="00B8383C"/>
    <w:rsid w:val="00B83E6D"/>
    <w:rsid w:val="00B840BA"/>
    <w:rsid w:val="00B8463F"/>
    <w:rsid w:val="00B848B8"/>
    <w:rsid w:val="00B84DC1"/>
    <w:rsid w:val="00B85E26"/>
    <w:rsid w:val="00B8600C"/>
    <w:rsid w:val="00B86500"/>
    <w:rsid w:val="00B865C0"/>
    <w:rsid w:val="00B8667B"/>
    <w:rsid w:val="00B86BBC"/>
    <w:rsid w:val="00B8740A"/>
    <w:rsid w:val="00B90236"/>
    <w:rsid w:val="00B906B3"/>
    <w:rsid w:val="00B90FA4"/>
    <w:rsid w:val="00B91052"/>
    <w:rsid w:val="00B913F7"/>
    <w:rsid w:val="00B9198B"/>
    <w:rsid w:val="00B919C4"/>
    <w:rsid w:val="00B923C4"/>
    <w:rsid w:val="00B92B8E"/>
    <w:rsid w:val="00B931B6"/>
    <w:rsid w:val="00B935D9"/>
    <w:rsid w:val="00B937DE"/>
    <w:rsid w:val="00B95021"/>
    <w:rsid w:val="00B9539D"/>
    <w:rsid w:val="00B95F7C"/>
    <w:rsid w:val="00B9675F"/>
    <w:rsid w:val="00B96D19"/>
    <w:rsid w:val="00B975DC"/>
    <w:rsid w:val="00B97778"/>
    <w:rsid w:val="00B97E35"/>
    <w:rsid w:val="00BA0F73"/>
    <w:rsid w:val="00BA15CD"/>
    <w:rsid w:val="00BA1901"/>
    <w:rsid w:val="00BA2166"/>
    <w:rsid w:val="00BA28F6"/>
    <w:rsid w:val="00BA3206"/>
    <w:rsid w:val="00BA3FEA"/>
    <w:rsid w:val="00BA4560"/>
    <w:rsid w:val="00BA45E6"/>
    <w:rsid w:val="00BA4726"/>
    <w:rsid w:val="00BA5196"/>
    <w:rsid w:val="00BA7DDF"/>
    <w:rsid w:val="00BB01F5"/>
    <w:rsid w:val="00BB049B"/>
    <w:rsid w:val="00BB0531"/>
    <w:rsid w:val="00BB05EF"/>
    <w:rsid w:val="00BB0CB8"/>
    <w:rsid w:val="00BB0F15"/>
    <w:rsid w:val="00BB0F18"/>
    <w:rsid w:val="00BB27A0"/>
    <w:rsid w:val="00BB311A"/>
    <w:rsid w:val="00BB324A"/>
    <w:rsid w:val="00BB4D4F"/>
    <w:rsid w:val="00BB5715"/>
    <w:rsid w:val="00BB5ECC"/>
    <w:rsid w:val="00BB619D"/>
    <w:rsid w:val="00BB64F6"/>
    <w:rsid w:val="00BB65AD"/>
    <w:rsid w:val="00BB668B"/>
    <w:rsid w:val="00BB66DE"/>
    <w:rsid w:val="00BB687D"/>
    <w:rsid w:val="00BC0750"/>
    <w:rsid w:val="00BC1027"/>
    <w:rsid w:val="00BC2448"/>
    <w:rsid w:val="00BC3ABD"/>
    <w:rsid w:val="00BC44FA"/>
    <w:rsid w:val="00BC48A4"/>
    <w:rsid w:val="00BC553E"/>
    <w:rsid w:val="00BC5635"/>
    <w:rsid w:val="00BC5832"/>
    <w:rsid w:val="00BC5922"/>
    <w:rsid w:val="00BC5DA6"/>
    <w:rsid w:val="00BC7336"/>
    <w:rsid w:val="00BC7504"/>
    <w:rsid w:val="00BC779D"/>
    <w:rsid w:val="00BC7E88"/>
    <w:rsid w:val="00BD0913"/>
    <w:rsid w:val="00BD0AF3"/>
    <w:rsid w:val="00BD0B1D"/>
    <w:rsid w:val="00BD1979"/>
    <w:rsid w:val="00BD241D"/>
    <w:rsid w:val="00BD281D"/>
    <w:rsid w:val="00BD2CCB"/>
    <w:rsid w:val="00BD31B5"/>
    <w:rsid w:val="00BD4860"/>
    <w:rsid w:val="00BD4A56"/>
    <w:rsid w:val="00BD4BAE"/>
    <w:rsid w:val="00BD4D06"/>
    <w:rsid w:val="00BD4D9C"/>
    <w:rsid w:val="00BD4F20"/>
    <w:rsid w:val="00BD4FAC"/>
    <w:rsid w:val="00BD6DC2"/>
    <w:rsid w:val="00BD7000"/>
    <w:rsid w:val="00BD7A74"/>
    <w:rsid w:val="00BE1D06"/>
    <w:rsid w:val="00BE258D"/>
    <w:rsid w:val="00BE259E"/>
    <w:rsid w:val="00BE3E58"/>
    <w:rsid w:val="00BE4267"/>
    <w:rsid w:val="00BE43E3"/>
    <w:rsid w:val="00BE4B53"/>
    <w:rsid w:val="00BE4EBA"/>
    <w:rsid w:val="00BE5182"/>
    <w:rsid w:val="00BE56D1"/>
    <w:rsid w:val="00BE5FCE"/>
    <w:rsid w:val="00BE61E7"/>
    <w:rsid w:val="00BE6223"/>
    <w:rsid w:val="00BE67E6"/>
    <w:rsid w:val="00BE693D"/>
    <w:rsid w:val="00BE71E1"/>
    <w:rsid w:val="00BF0630"/>
    <w:rsid w:val="00BF06BC"/>
    <w:rsid w:val="00BF157C"/>
    <w:rsid w:val="00BF175D"/>
    <w:rsid w:val="00BF191A"/>
    <w:rsid w:val="00BF1A5A"/>
    <w:rsid w:val="00BF1B1B"/>
    <w:rsid w:val="00BF1C97"/>
    <w:rsid w:val="00BF2271"/>
    <w:rsid w:val="00BF313C"/>
    <w:rsid w:val="00BF4DB8"/>
    <w:rsid w:val="00BF4E50"/>
    <w:rsid w:val="00BF64E9"/>
    <w:rsid w:val="00BF6C97"/>
    <w:rsid w:val="00BF74D5"/>
    <w:rsid w:val="00BF75D6"/>
    <w:rsid w:val="00BF7F23"/>
    <w:rsid w:val="00C00325"/>
    <w:rsid w:val="00C005D4"/>
    <w:rsid w:val="00C010ED"/>
    <w:rsid w:val="00C01375"/>
    <w:rsid w:val="00C01AAE"/>
    <w:rsid w:val="00C01C9B"/>
    <w:rsid w:val="00C02A1D"/>
    <w:rsid w:val="00C03547"/>
    <w:rsid w:val="00C037AF"/>
    <w:rsid w:val="00C0384B"/>
    <w:rsid w:val="00C04A7F"/>
    <w:rsid w:val="00C04C31"/>
    <w:rsid w:val="00C05391"/>
    <w:rsid w:val="00C05EA9"/>
    <w:rsid w:val="00C06461"/>
    <w:rsid w:val="00C06699"/>
    <w:rsid w:val="00C067EA"/>
    <w:rsid w:val="00C06BBF"/>
    <w:rsid w:val="00C06ED0"/>
    <w:rsid w:val="00C071A1"/>
    <w:rsid w:val="00C079AD"/>
    <w:rsid w:val="00C108A0"/>
    <w:rsid w:val="00C10EFC"/>
    <w:rsid w:val="00C116D9"/>
    <w:rsid w:val="00C11767"/>
    <w:rsid w:val="00C11806"/>
    <w:rsid w:val="00C128C7"/>
    <w:rsid w:val="00C12F55"/>
    <w:rsid w:val="00C12F8E"/>
    <w:rsid w:val="00C13A41"/>
    <w:rsid w:val="00C14176"/>
    <w:rsid w:val="00C14AD5"/>
    <w:rsid w:val="00C1526B"/>
    <w:rsid w:val="00C152F2"/>
    <w:rsid w:val="00C15895"/>
    <w:rsid w:val="00C159E0"/>
    <w:rsid w:val="00C15CD1"/>
    <w:rsid w:val="00C16820"/>
    <w:rsid w:val="00C1684B"/>
    <w:rsid w:val="00C16E4D"/>
    <w:rsid w:val="00C17544"/>
    <w:rsid w:val="00C17743"/>
    <w:rsid w:val="00C17A0A"/>
    <w:rsid w:val="00C17D19"/>
    <w:rsid w:val="00C17EE1"/>
    <w:rsid w:val="00C17F34"/>
    <w:rsid w:val="00C200E4"/>
    <w:rsid w:val="00C20124"/>
    <w:rsid w:val="00C20681"/>
    <w:rsid w:val="00C209EF"/>
    <w:rsid w:val="00C22DAB"/>
    <w:rsid w:val="00C238FC"/>
    <w:rsid w:val="00C23D13"/>
    <w:rsid w:val="00C245ED"/>
    <w:rsid w:val="00C248E3"/>
    <w:rsid w:val="00C24A2F"/>
    <w:rsid w:val="00C25500"/>
    <w:rsid w:val="00C25984"/>
    <w:rsid w:val="00C25DC4"/>
    <w:rsid w:val="00C26063"/>
    <w:rsid w:val="00C2607E"/>
    <w:rsid w:val="00C2637E"/>
    <w:rsid w:val="00C27775"/>
    <w:rsid w:val="00C27B12"/>
    <w:rsid w:val="00C27F20"/>
    <w:rsid w:val="00C3015B"/>
    <w:rsid w:val="00C302CF"/>
    <w:rsid w:val="00C33363"/>
    <w:rsid w:val="00C337C7"/>
    <w:rsid w:val="00C338AC"/>
    <w:rsid w:val="00C338BB"/>
    <w:rsid w:val="00C33D61"/>
    <w:rsid w:val="00C3492E"/>
    <w:rsid w:val="00C34B0F"/>
    <w:rsid w:val="00C351D6"/>
    <w:rsid w:val="00C35398"/>
    <w:rsid w:val="00C35D47"/>
    <w:rsid w:val="00C3654B"/>
    <w:rsid w:val="00C3736F"/>
    <w:rsid w:val="00C37A28"/>
    <w:rsid w:val="00C400E1"/>
    <w:rsid w:val="00C402F2"/>
    <w:rsid w:val="00C41986"/>
    <w:rsid w:val="00C41E38"/>
    <w:rsid w:val="00C425AF"/>
    <w:rsid w:val="00C425FD"/>
    <w:rsid w:val="00C429D4"/>
    <w:rsid w:val="00C43036"/>
    <w:rsid w:val="00C435CE"/>
    <w:rsid w:val="00C44462"/>
    <w:rsid w:val="00C4454A"/>
    <w:rsid w:val="00C44FC6"/>
    <w:rsid w:val="00C453CA"/>
    <w:rsid w:val="00C45598"/>
    <w:rsid w:val="00C4571E"/>
    <w:rsid w:val="00C45BEB"/>
    <w:rsid w:val="00C476CB"/>
    <w:rsid w:val="00C506FE"/>
    <w:rsid w:val="00C509D7"/>
    <w:rsid w:val="00C521E1"/>
    <w:rsid w:val="00C5245F"/>
    <w:rsid w:val="00C52F2B"/>
    <w:rsid w:val="00C54693"/>
    <w:rsid w:val="00C55525"/>
    <w:rsid w:val="00C5661A"/>
    <w:rsid w:val="00C57B56"/>
    <w:rsid w:val="00C57F90"/>
    <w:rsid w:val="00C602DF"/>
    <w:rsid w:val="00C61018"/>
    <w:rsid w:val="00C61BE4"/>
    <w:rsid w:val="00C61C5C"/>
    <w:rsid w:val="00C61CB5"/>
    <w:rsid w:val="00C6271D"/>
    <w:rsid w:val="00C6282D"/>
    <w:rsid w:val="00C62D4B"/>
    <w:rsid w:val="00C63039"/>
    <w:rsid w:val="00C63362"/>
    <w:rsid w:val="00C64458"/>
    <w:rsid w:val="00C6491C"/>
    <w:rsid w:val="00C6496E"/>
    <w:rsid w:val="00C64A3E"/>
    <w:rsid w:val="00C6554C"/>
    <w:rsid w:val="00C65CC7"/>
    <w:rsid w:val="00C65FE4"/>
    <w:rsid w:val="00C669A3"/>
    <w:rsid w:val="00C66B76"/>
    <w:rsid w:val="00C66BED"/>
    <w:rsid w:val="00C700DF"/>
    <w:rsid w:val="00C70E49"/>
    <w:rsid w:val="00C7106B"/>
    <w:rsid w:val="00C72066"/>
    <w:rsid w:val="00C72133"/>
    <w:rsid w:val="00C727B0"/>
    <w:rsid w:val="00C732DE"/>
    <w:rsid w:val="00C73C05"/>
    <w:rsid w:val="00C7450F"/>
    <w:rsid w:val="00C745F5"/>
    <w:rsid w:val="00C75251"/>
    <w:rsid w:val="00C7555E"/>
    <w:rsid w:val="00C75AFF"/>
    <w:rsid w:val="00C75DB9"/>
    <w:rsid w:val="00C769CD"/>
    <w:rsid w:val="00C77395"/>
    <w:rsid w:val="00C773AC"/>
    <w:rsid w:val="00C77553"/>
    <w:rsid w:val="00C77D3F"/>
    <w:rsid w:val="00C77D51"/>
    <w:rsid w:val="00C80A98"/>
    <w:rsid w:val="00C80C74"/>
    <w:rsid w:val="00C820C2"/>
    <w:rsid w:val="00C8245E"/>
    <w:rsid w:val="00C82D8C"/>
    <w:rsid w:val="00C8305D"/>
    <w:rsid w:val="00C83E20"/>
    <w:rsid w:val="00C84AF0"/>
    <w:rsid w:val="00C84E76"/>
    <w:rsid w:val="00C8506C"/>
    <w:rsid w:val="00C87685"/>
    <w:rsid w:val="00C876B7"/>
    <w:rsid w:val="00C87F64"/>
    <w:rsid w:val="00C90640"/>
    <w:rsid w:val="00C909C6"/>
    <w:rsid w:val="00C9115A"/>
    <w:rsid w:val="00C913E7"/>
    <w:rsid w:val="00C915C1"/>
    <w:rsid w:val="00C91670"/>
    <w:rsid w:val="00C92178"/>
    <w:rsid w:val="00C92859"/>
    <w:rsid w:val="00C92C6D"/>
    <w:rsid w:val="00C93CB4"/>
    <w:rsid w:val="00C93D44"/>
    <w:rsid w:val="00C9446E"/>
    <w:rsid w:val="00C95E49"/>
    <w:rsid w:val="00C96106"/>
    <w:rsid w:val="00C96BE7"/>
    <w:rsid w:val="00C96DC3"/>
    <w:rsid w:val="00C971DD"/>
    <w:rsid w:val="00CA06A5"/>
    <w:rsid w:val="00CA0900"/>
    <w:rsid w:val="00CA0EBC"/>
    <w:rsid w:val="00CA1309"/>
    <w:rsid w:val="00CA1563"/>
    <w:rsid w:val="00CA1B5D"/>
    <w:rsid w:val="00CA1CC6"/>
    <w:rsid w:val="00CA1CF3"/>
    <w:rsid w:val="00CA1F31"/>
    <w:rsid w:val="00CA2DD8"/>
    <w:rsid w:val="00CA316E"/>
    <w:rsid w:val="00CA3650"/>
    <w:rsid w:val="00CA3920"/>
    <w:rsid w:val="00CA4156"/>
    <w:rsid w:val="00CA4233"/>
    <w:rsid w:val="00CA4721"/>
    <w:rsid w:val="00CA4AE8"/>
    <w:rsid w:val="00CA4F70"/>
    <w:rsid w:val="00CA52B9"/>
    <w:rsid w:val="00CA566F"/>
    <w:rsid w:val="00CA71B8"/>
    <w:rsid w:val="00CA7DB6"/>
    <w:rsid w:val="00CA7E44"/>
    <w:rsid w:val="00CA7FE5"/>
    <w:rsid w:val="00CB05A1"/>
    <w:rsid w:val="00CB073B"/>
    <w:rsid w:val="00CB08A4"/>
    <w:rsid w:val="00CB0F3A"/>
    <w:rsid w:val="00CB26FD"/>
    <w:rsid w:val="00CB3B50"/>
    <w:rsid w:val="00CB3DD9"/>
    <w:rsid w:val="00CB3F42"/>
    <w:rsid w:val="00CB4920"/>
    <w:rsid w:val="00CB4AF7"/>
    <w:rsid w:val="00CB62DB"/>
    <w:rsid w:val="00CB70C6"/>
    <w:rsid w:val="00CB7B65"/>
    <w:rsid w:val="00CC01F7"/>
    <w:rsid w:val="00CC0352"/>
    <w:rsid w:val="00CC10F4"/>
    <w:rsid w:val="00CC29BF"/>
    <w:rsid w:val="00CC29D1"/>
    <w:rsid w:val="00CC2D8F"/>
    <w:rsid w:val="00CC32EB"/>
    <w:rsid w:val="00CC33BD"/>
    <w:rsid w:val="00CC34BD"/>
    <w:rsid w:val="00CC35CB"/>
    <w:rsid w:val="00CC3811"/>
    <w:rsid w:val="00CC3CDF"/>
    <w:rsid w:val="00CC4C8A"/>
    <w:rsid w:val="00CC50E3"/>
    <w:rsid w:val="00CC5189"/>
    <w:rsid w:val="00CC57F9"/>
    <w:rsid w:val="00CC5903"/>
    <w:rsid w:val="00CC6667"/>
    <w:rsid w:val="00CC71C5"/>
    <w:rsid w:val="00CC72E7"/>
    <w:rsid w:val="00CD0ACD"/>
    <w:rsid w:val="00CD0C8D"/>
    <w:rsid w:val="00CD1307"/>
    <w:rsid w:val="00CD1D2D"/>
    <w:rsid w:val="00CD23E0"/>
    <w:rsid w:val="00CD285E"/>
    <w:rsid w:val="00CD2CF2"/>
    <w:rsid w:val="00CD30C0"/>
    <w:rsid w:val="00CD32C8"/>
    <w:rsid w:val="00CD4126"/>
    <w:rsid w:val="00CD57BD"/>
    <w:rsid w:val="00CD60AC"/>
    <w:rsid w:val="00CD62C4"/>
    <w:rsid w:val="00CD71BB"/>
    <w:rsid w:val="00CD7C14"/>
    <w:rsid w:val="00CE08AD"/>
    <w:rsid w:val="00CE0984"/>
    <w:rsid w:val="00CE0C2B"/>
    <w:rsid w:val="00CE0CB4"/>
    <w:rsid w:val="00CE1910"/>
    <w:rsid w:val="00CE1CBF"/>
    <w:rsid w:val="00CE258A"/>
    <w:rsid w:val="00CE25A0"/>
    <w:rsid w:val="00CE276B"/>
    <w:rsid w:val="00CE3396"/>
    <w:rsid w:val="00CE3E8D"/>
    <w:rsid w:val="00CE43D7"/>
    <w:rsid w:val="00CE46C3"/>
    <w:rsid w:val="00CE523E"/>
    <w:rsid w:val="00CE60DC"/>
    <w:rsid w:val="00CE6188"/>
    <w:rsid w:val="00CE6434"/>
    <w:rsid w:val="00CE6876"/>
    <w:rsid w:val="00CE71F4"/>
    <w:rsid w:val="00CE7234"/>
    <w:rsid w:val="00CE7CA5"/>
    <w:rsid w:val="00CF03BF"/>
    <w:rsid w:val="00CF0676"/>
    <w:rsid w:val="00CF06B8"/>
    <w:rsid w:val="00CF085C"/>
    <w:rsid w:val="00CF10A4"/>
    <w:rsid w:val="00CF1E79"/>
    <w:rsid w:val="00CF25A1"/>
    <w:rsid w:val="00CF2915"/>
    <w:rsid w:val="00CF2982"/>
    <w:rsid w:val="00CF2AC8"/>
    <w:rsid w:val="00CF2C9F"/>
    <w:rsid w:val="00CF2CCF"/>
    <w:rsid w:val="00CF2ECA"/>
    <w:rsid w:val="00CF4211"/>
    <w:rsid w:val="00CF45DF"/>
    <w:rsid w:val="00CF46C7"/>
    <w:rsid w:val="00CF4943"/>
    <w:rsid w:val="00CF4A90"/>
    <w:rsid w:val="00CF4BF1"/>
    <w:rsid w:val="00CF5126"/>
    <w:rsid w:val="00CF518E"/>
    <w:rsid w:val="00CF61E8"/>
    <w:rsid w:val="00CF7D1F"/>
    <w:rsid w:val="00D00CFB"/>
    <w:rsid w:val="00D01133"/>
    <w:rsid w:val="00D0177C"/>
    <w:rsid w:val="00D019BD"/>
    <w:rsid w:val="00D02E57"/>
    <w:rsid w:val="00D0329B"/>
    <w:rsid w:val="00D03456"/>
    <w:rsid w:val="00D04E6B"/>
    <w:rsid w:val="00D04F09"/>
    <w:rsid w:val="00D056D5"/>
    <w:rsid w:val="00D062AB"/>
    <w:rsid w:val="00D06967"/>
    <w:rsid w:val="00D06ADA"/>
    <w:rsid w:val="00D06C5E"/>
    <w:rsid w:val="00D070B3"/>
    <w:rsid w:val="00D108E6"/>
    <w:rsid w:val="00D11477"/>
    <w:rsid w:val="00D11888"/>
    <w:rsid w:val="00D120EC"/>
    <w:rsid w:val="00D1294D"/>
    <w:rsid w:val="00D12B19"/>
    <w:rsid w:val="00D14464"/>
    <w:rsid w:val="00D14C24"/>
    <w:rsid w:val="00D154D9"/>
    <w:rsid w:val="00D15716"/>
    <w:rsid w:val="00D1572C"/>
    <w:rsid w:val="00D159BD"/>
    <w:rsid w:val="00D15F33"/>
    <w:rsid w:val="00D16A52"/>
    <w:rsid w:val="00D16CBE"/>
    <w:rsid w:val="00D1733D"/>
    <w:rsid w:val="00D17423"/>
    <w:rsid w:val="00D17732"/>
    <w:rsid w:val="00D17967"/>
    <w:rsid w:val="00D17A87"/>
    <w:rsid w:val="00D20031"/>
    <w:rsid w:val="00D20431"/>
    <w:rsid w:val="00D206A1"/>
    <w:rsid w:val="00D20B6D"/>
    <w:rsid w:val="00D21026"/>
    <w:rsid w:val="00D2188B"/>
    <w:rsid w:val="00D21994"/>
    <w:rsid w:val="00D22061"/>
    <w:rsid w:val="00D22323"/>
    <w:rsid w:val="00D231FB"/>
    <w:rsid w:val="00D23EAB"/>
    <w:rsid w:val="00D23EF4"/>
    <w:rsid w:val="00D248E0"/>
    <w:rsid w:val="00D25318"/>
    <w:rsid w:val="00D2532D"/>
    <w:rsid w:val="00D2587F"/>
    <w:rsid w:val="00D262DB"/>
    <w:rsid w:val="00D2641C"/>
    <w:rsid w:val="00D2754A"/>
    <w:rsid w:val="00D2761D"/>
    <w:rsid w:val="00D276BC"/>
    <w:rsid w:val="00D27B91"/>
    <w:rsid w:val="00D27D29"/>
    <w:rsid w:val="00D27E3F"/>
    <w:rsid w:val="00D30475"/>
    <w:rsid w:val="00D31781"/>
    <w:rsid w:val="00D31798"/>
    <w:rsid w:val="00D32589"/>
    <w:rsid w:val="00D327D5"/>
    <w:rsid w:val="00D336D8"/>
    <w:rsid w:val="00D337BC"/>
    <w:rsid w:val="00D3436D"/>
    <w:rsid w:val="00D3488B"/>
    <w:rsid w:val="00D34E06"/>
    <w:rsid w:val="00D34E8D"/>
    <w:rsid w:val="00D36767"/>
    <w:rsid w:val="00D37A3E"/>
    <w:rsid w:val="00D400C5"/>
    <w:rsid w:val="00D410F7"/>
    <w:rsid w:val="00D41D85"/>
    <w:rsid w:val="00D42368"/>
    <w:rsid w:val="00D42F3E"/>
    <w:rsid w:val="00D435EE"/>
    <w:rsid w:val="00D436C2"/>
    <w:rsid w:val="00D438DC"/>
    <w:rsid w:val="00D440ED"/>
    <w:rsid w:val="00D44622"/>
    <w:rsid w:val="00D45159"/>
    <w:rsid w:val="00D456B6"/>
    <w:rsid w:val="00D460E2"/>
    <w:rsid w:val="00D465F5"/>
    <w:rsid w:val="00D4676F"/>
    <w:rsid w:val="00D46C12"/>
    <w:rsid w:val="00D47EF1"/>
    <w:rsid w:val="00D5062D"/>
    <w:rsid w:val="00D51F03"/>
    <w:rsid w:val="00D5215F"/>
    <w:rsid w:val="00D52480"/>
    <w:rsid w:val="00D52824"/>
    <w:rsid w:val="00D52A48"/>
    <w:rsid w:val="00D52D5B"/>
    <w:rsid w:val="00D54C05"/>
    <w:rsid w:val="00D54E62"/>
    <w:rsid w:val="00D55ECA"/>
    <w:rsid w:val="00D573CE"/>
    <w:rsid w:val="00D578FD"/>
    <w:rsid w:val="00D5796E"/>
    <w:rsid w:val="00D6010C"/>
    <w:rsid w:val="00D60965"/>
    <w:rsid w:val="00D60E6F"/>
    <w:rsid w:val="00D61DAC"/>
    <w:rsid w:val="00D62597"/>
    <w:rsid w:val="00D62C44"/>
    <w:rsid w:val="00D63058"/>
    <w:rsid w:val="00D63176"/>
    <w:rsid w:val="00D632FD"/>
    <w:rsid w:val="00D63D5A"/>
    <w:rsid w:val="00D6424E"/>
    <w:rsid w:val="00D6476C"/>
    <w:rsid w:val="00D64CF1"/>
    <w:rsid w:val="00D652EF"/>
    <w:rsid w:val="00D659B4"/>
    <w:rsid w:val="00D667F5"/>
    <w:rsid w:val="00D67869"/>
    <w:rsid w:val="00D67B36"/>
    <w:rsid w:val="00D70372"/>
    <w:rsid w:val="00D71171"/>
    <w:rsid w:val="00D712B9"/>
    <w:rsid w:val="00D71577"/>
    <w:rsid w:val="00D71A78"/>
    <w:rsid w:val="00D7202A"/>
    <w:rsid w:val="00D7288F"/>
    <w:rsid w:val="00D73324"/>
    <w:rsid w:val="00D73BFD"/>
    <w:rsid w:val="00D73D9C"/>
    <w:rsid w:val="00D73DD0"/>
    <w:rsid w:val="00D740C3"/>
    <w:rsid w:val="00D743CB"/>
    <w:rsid w:val="00D76372"/>
    <w:rsid w:val="00D767D7"/>
    <w:rsid w:val="00D767DC"/>
    <w:rsid w:val="00D76CE3"/>
    <w:rsid w:val="00D77DFF"/>
    <w:rsid w:val="00D80A0C"/>
    <w:rsid w:val="00D80F19"/>
    <w:rsid w:val="00D81678"/>
    <w:rsid w:val="00D81970"/>
    <w:rsid w:val="00D81E8A"/>
    <w:rsid w:val="00D81F6C"/>
    <w:rsid w:val="00D824F4"/>
    <w:rsid w:val="00D829FF"/>
    <w:rsid w:val="00D83C15"/>
    <w:rsid w:val="00D8412C"/>
    <w:rsid w:val="00D8480A"/>
    <w:rsid w:val="00D857A3"/>
    <w:rsid w:val="00D8688A"/>
    <w:rsid w:val="00D86894"/>
    <w:rsid w:val="00D86B3E"/>
    <w:rsid w:val="00D86C2C"/>
    <w:rsid w:val="00D86C92"/>
    <w:rsid w:val="00D8730F"/>
    <w:rsid w:val="00D874F2"/>
    <w:rsid w:val="00D877EF"/>
    <w:rsid w:val="00D877FF"/>
    <w:rsid w:val="00D87F6B"/>
    <w:rsid w:val="00D906E4"/>
    <w:rsid w:val="00D90DC0"/>
    <w:rsid w:val="00D9121C"/>
    <w:rsid w:val="00D917DC"/>
    <w:rsid w:val="00D91F59"/>
    <w:rsid w:val="00D93309"/>
    <w:rsid w:val="00D93AA5"/>
    <w:rsid w:val="00D93CD6"/>
    <w:rsid w:val="00D94402"/>
    <w:rsid w:val="00D946AB"/>
    <w:rsid w:val="00D956E3"/>
    <w:rsid w:val="00D96094"/>
    <w:rsid w:val="00D9635A"/>
    <w:rsid w:val="00D9642F"/>
    <w:rsid w:val="00D96F36"/>
    <w:rsid w:val="00D97365"/>
    <w:rsid w:val="00D974BC"/>
    <w:rsid w:val="00D9790B"/>
    <w:rsid w:val="00D979D5"/>
    <w:rsid w:val="00D97CEC"/>
    <w:rsid w:val="00D97E5E"/>
    <w:rsid w:val="00DA09FC"/>
    <w:rsid w:val="00DA1EB4"/>
    <w:rsid w:val="00DA2469"/>
    <w:rsid w:val="00DA27FF"/>
    <w:rsid w:val="00DA3840"/>
    <w:rsid w:val="00DA389B"/>
    <w:rsid w:val="00DA4270"/>
    <w:rsid w:val="00DA48AD"/>
    <w:rsid w:val="00DA5599"/>
    <w:rsid w:val="00DA5745"/>
    <w:rsid w:val="00DA58FB"/>
    <w:rsid w:val="00DA6639"/>
    <w:rsid w:val="00DA6984"/>
    <w:rsid w:val="00DA6D3E"/>
    <w:rsid w:val="00DA75AB"/>
    <w:rsid w:val="00DB0140"/>
    <w:rsid w:val="00DB014C"/>
    <w:rsid w:val="00DB05EB"/>
    <w:rsid w:val="00DB0694"/>
    <w:rsid w:val="00DB0D1E"/>
    <w:rsid w:val="00DB1458"/>
    <w:rsid w:val="00DB1FD2"/>
    <w:rsid w:val="00DB2175"/>
    <w:rsid w:val="00DB221C"/>
    <w:rsid w:val="00DB228E"/>
    <w:rsid w:val="00DB240A"/>
    <w:rsid w:val="00DB28D1"/>
    <w:rsid w:val="00DB2EA2"/>
    <w:rsid w:val="00DB34EE"/>
    <w:rsid w:val="00DB40D9"/>
    <w:rsid w:val="00DB4508"/>
    <w:rsid w:val="00DB5057"/>
    <w:rsid w:val="00DB56A7"/>
    <w:rsid w:val="00DB5930"/>
    <w:rsid w:val="00DB5C7A"/>
    <w:rsid w:val="00DB65D7"/>
    <w:rsid w:val="00DB6B65"/>
    <w:rsid w:val="00DB6BD3"/>
    <w:rsid w:val="00DB755F"/>
    <w:rsid w:val="00DB7796"/>
    <w:rsid w:val="00DB796E"/>
    <w:rsid w:val="00DB7B40"/>
    <w:rsid w:val="00DB7CB3"/>
    <w:rsid w:val="00DB7DE8"/>
    <w:rsid w:val="00DC039C"/>
    <w:rsid w:val="00DC0834"/>
    <w:rsid w:val="00DC0A2B"/>
    <w:rsid w:val="00DC10A3"/>
    <w:rsid w:val="00DC17FF"/>
    <w:rsid w:val="00DC1861"/>
    <w:rsid w:val="00DC2D4A"/>
    <w:rsid w:val="00DC436F"/>
    <w:rsid w:val="00DC43A9"/>
    <w:rsid w:val="00DC479C"/>
    <w:rsid w:val="00DC4C34"/>
    <w:rsid w:val="00DC55C6"/>
    <w:rsid w:val="00DC56B7"/>
    <w:rsid w:val="00DC581D"/>
    <w:rsid w:val="00DC59D8"/>
    <w:rsid w:val="00DC64D6"/>
    <w:rsid w:val="00DC6566"/>
    <w:rsid w:val="00DC72E1"/>
    <w:rsid w:val="00DC74BC"/>
    <w:rsid w:val="00DC7F8F"/>
    <w:rsid w:val="00DD0338"/>
    <w:rsid w:val="00DD0641"/>
    <w:rsid w:val="00DD095B"/>
    <w:rsid w:val="00DD13FC"/>
    <w:rsid w:val="00DD1778"/>
    <w:rsid w:val="00DD1DE4"/>
    <w:rsid w:val="00DD1FF7"/>
    <w:rsid w:val="00DD2AFA"/>
    <w:rsid w:val="00DD2CAB"/>
    <w:rsid w:val="00DD2CDC"/>
    <w:rsid w:val="00DD2FB8"/>
    <w:rsid w:val="00DD322A"/>
    <w:rsid w:val="00DD34E8"/>
    <w:rsid w:val="00DD3AB9"/>
    <w:rsid w:val="00DD515D"/>
    <w:rsid w:val="00DD633E"/>
    <w:rsid w:val="00DD71C0"/>
    <w:rsid w:val="00DD76C4"/>
    <w:rsid w:val="00DD7848"/>
    <w:rsid w:val="00DE0567"/>
    <w:rsid w:val="00DE07C6"/>
    <w:rsid w:val="00DE080B"/>
    <w:rsid w:val="00DE0A1B"/>
    <w:rsid w:val="00DE0FBF"/>
    <w:rsid w:val="00DE1306"/>
    <w:rsid w:val="00DE21A0"/>
    <w:rsid w:val="00DE2523"/>
    <w:rsid w:val="00DE2702"/>
    <w:rsid w:val="00DE2C3C"/>
    <w:rsid w:val="00DE2D5E"/>
    <w:rsid w:val="00DE2DA7"/>
    <w:rsid w:val="00DE350B"/>
    <w:rsid w:val="00DE3EE0"/>
    <w:rsid w:val="00DE4C62"/>
    <w:rsid w:val="00DE553C"/>
    <w:rsid w:val="00DE5F73"/>
    <w:rsid w:val="00DE6C03"/>
    <w:rsid w:val="00DE6D09"/>
    <w:rsid w:val="00DE7EB2"/>
    <w:rsid w:val="00DF0541"/>
    <w:rsid w:val="00DF15C4"/>
    <w:rsid w:val="00DF1878"/>
    <w:rsid w:val="00DF20D2"/>
    <w:rsid w:val="00DF24F0"/>
    <w:rsid w:val="00DF2B05"/>
    <w:rsid w:val="00DF2D28"/>
    <w:rsid w:val="00DF49C0"/>
    <w:rsid w:val="00DF51DF"/>
    <w:rsid w:val="00DF5263"/>
    <w:rsid w:val="00DF57F7"/>
    <w:rsid w:val="00DF6CEA"/>
    <w:rsid w:val="00E00C8F"/>
    <w:rsid w:val="00E01FC8"/>
    <w:rsid w:val="00E023B9"/>
    <w:rsid w:val="00E02671"/>
    <w:rsid w:val="00E02B61"/>
    <w:rsid w:val="00E02CBC"/>
    <w:rsid w:val="00E02EFD"/>
    <w:rsid w:val="00E03080"/>
    <w:rsid w:val="00E038CB"/>
    <w:rsid w:val="00E0413B"/>
    <w:rsid w:val="00E04B29"/>
    <w:rsid w:val="00E04C97"/>
    <w:rsid w:val="00E04E55"/>
    <w:rsid w:val="00E05B33"/>
    <w:rsid w:val="00E06266"/>
    <w:rsid w:val="00E071C2"/>
    <w:rsid w:val="00E072EC"/>
    <w:rsid w:val="00E0739E"/>
    <w:rsid w:val="00E0782E"/>
    <w:rsid w:val="00E100B5"/>
    <w:rsid w:val="00E113DB"/>
    <w:rsid w:val="00E11D68"/>
    <w:rsid w:val="00E12079"/>
    <w:rsid w:val="00E129DA"/>
    <w:rsid w:val="00E13624"/>
    <w:rsid w:val="00E1364F"/>
    <w:rsid w:val="00E1398D"/>
    <w:rsid w:val="00E13DB2"/>
    <w:rsid w:val="00E13FFB"/>
    <w:rsid w:val="00E142EB"/>
    <w:rsid w:val="00E15129"/>
    <w:rsid w:val="00E15937"/>
    <w:rsid w:val="00E15C15"/>
    <w:rsid w:val="00E15CDB"/>
    <w:rsid w:val="00E16027"/>
    <w:rsid w:val="00E16042"/>
    <w:rsid w:val="00E17065"/>
    <w:rsid w:val="00E201CE"/>
    <w:rsid w:val="00E2079B"/>
    <w:rsid w:val="00E20BDD"/>
    <w:rsid w:val="00E219E9"/>
    <w:rsid w:val="00E224A5"/>
    <w:rsid w:val="00E22B8B"/>
    <w:rsid w:val="00E22DC4"/>
    <w:rsid w:val="00E24238"/>
    <w:rsid w:val="00E24C46"/>
    <w:rsid w:val="00E2584A"/>
    <w:rsid w:val="00E259BB"/>
    <w:rsid w:val="00E260E5"/>
    <w:rsid w:val="00E2626C"/>
    <w:rsid w:val="00E2656F"/>
    <w:rsid w:val="00E269D3"/>
    <w:rsid w:val="00E27227"/>
    <w:rsid w:val="00E2745B"/>
    <w:rsid w:val="00E30080"/>
    <w:rsid w:val="00E300EE"/>
    <w:rsid w:val="00E302E1"/>
    <w:rsid w:val="00E30A63"/>
    <w:rsid w:val="00E31410"/>
    <w:rsid w:val="00E32523"/>
    <w:rsid w:val="00E329A0"/>
    <w:rsid w:val="00E32A09"/>
    <w:rsid w:val="00E32CC6"/>
    <w:rsid w:val="00E3359A"/>
    <w:rsid w:val="00E3372A"/>
    <w:rsid w:val="00E33B71"/>
    <w:rsid w:val="00E34F07"/>
    <w:rsid w:val="00E354F2"/>
    <w:rsid w:val="00E358C9"/>
    <w:rsid w:val="00E35A58"/>
    <w:rsid w:val="00E35EB2"/>
    <w:rsid w:val="00E360C2"/>
    <w:rsid w:val="00E370E3"/>
    <w:rsid w:val="00E37983"/>
    <w:rsid w:val="00E4081B"/>
    <w:rsid w:val="00E40A00"/>
    <w:rsid w:val="00E40B9F"/>
    <w:rsid w:val="00E4126E"/>
    <w:rsid w:val="00E41969"/>
    <w:rsid w:val="00E422C6"/>
    <w:rsid w:val="00E4290E"/>
    <w:rsid w:val="00E431F9"/>
    <w:rsid w:val="00E432B6"/>
    <w:rsid w:val="00E4378C"/>
    <w:rsid w:val="00E43A7B"/>
    <w:rsid w:val="00E43EF1"/>
    <w:rsid w:val="00E445EE"/>
    <w:rsid w:val="00E449A9"/>
    <w:rsid w:val="00E44E89"/>
    <w:rsid w:val="00E450D4"/>
    <w:rsid w:val="00E45324"/>
    <w:rsid w:val="00E45732"/>
    <w:rsid w:val="00E45E72"/>
    <w:rsid w:val="00E4713E"/>
    <w:rsid w:val="00E47C0C"/>
    <w:rsid w:val="00E47DC4"/>
    <w:rsid w:val="00E508CD"/>
    <w:rsid w:val="00E50CE8"/>
    <w:rsid w:val="00E50D7B"/>
    <w:rsid w:val="00E51273"/>
    <w:rsid w:val="00E51659"/>
    <w:rsid w:val="00E5173E"/>
    <w:rsid w:val="00E51F4C"/>
    <w:rsid w:val="00E53D0D"/>
    <w:rsid w:val="00E5437E"/>
    <w:rsid w:val="00E54E72"/>
    <w:rsid w:val="00E5532D"/>
    <w:rsid w:val="00E55DC6"/>
    <w:rsid w:val="00E561B6"/>
    <w:rsid w:val="00E566DA"/>
    <w:rsid w:val="00E569B6"/>
    <w:rsid w:val="00E56F70"/>
    <w:rsid w:val="00E5703E"/>
    <w:rsid w:val="00E57B35"/>
    <w:rsid w:val="00E6063E"/>
    <w:rsid w:val="00E60661"/>
    <w:rsid w:val="00E6078F"/>
    <w:rsid w:val="00E61BD6"/>
    <w:rsid w:val="00E62538"/>
    <w:rsid w:val="00E62595"/>
    <w:rsid w:val="00E62864"/>
    <w:rsid w:val="00E629B9"/>
    <w:rsid w:val="00E62BD2"/>
    <w:rsid w:val="00E639AD"/>
    <w:rsid w:val="00E63C23"/>
    <w:rsid w:val="00E63D43"/>
    <w:rsid w:val="00E63F68"/>
    <w:rsid w:val="00E64362"/>
    <w:rsid w:val="00E644B1"/>
    <w:rsid w:val="00E6455A"/>
    <w:rsid w:val="00E6493D"/>
    <w:rsid w:val="00E64946"/>
    <w:rsid w:val="00E654A5"/>
    <w:rsid w:val="00E65508"/>
    <w:rsid w:val="00E65751"/>
    <w:rsid w:val="00E66F71"/>
    <w:rsid w:val="00E6772E"/>
    <w:rsid w:val="00E6785B"/>
    <w:rsid w:val="00E70147"/>
    <w:rsid w:val="00E7029B"/>
    <w:rsid w:val="00E706C1"/>
    <w:rsid w:val="00E70993"/>
    <w:rsid w:val="00E71F30"/>
    <w:rsid w:val="00E72029"/>
    <w:rsid w:val="00E7272B"/>
    <w:rsid w:val="00E72A55"/>
    <w:rsid w:val="00E73015"/>
    <w:rsid w:val="00E73533"/>
    <w:rsid w:val="00E73599"/>
    <w:rsid w:val="00E73B40"/>
    <w:rsid w:val="00E741BE"/>
    <w:rsid w:val="00E7685B"/>
    <w:rsid w:val="00E76A68"/>
    <w:rsid w:val="00E80BBB"/>
    <w:rsid w:val="00E81CB9"/>
    <w:rsid w:val="00E82562"/>
    <w:rsid w:val="00E82F81"/>
    <w:rsid w:val="00E8367C"/>
    <w:rsid w:val="00E83DFF"/>
    <w:rsid w:val="00E83F85"/>
    <w:rsid w:val="00E849A9"/>
    <w:rsid w:val="00E84C72"/>
    <w:rsid w:val="00E85032"/>
    <w:rsid w:val="00E85A58"/>
    <w:rsid w:val="00E8650B"/>
    <w:rsid w:val="00E869B3"/>
    <w:rsid w:val="00E87BB1"/>
    <w:rsid w:val="00E90649"/>
    <w:rsid w:val="00E91C78"/>
    <w:rsid w:val="00E9215F"/>
    <w:rsid w:val="00E921A8"/>
    <w:rsid w:val="00E92B1E"/>
    <w:rsid w:val="00E93B8E"/>
    <w:rsid w:val="00E946F7"/>
    <w:rsid w:val="00E947EC"/>
    <w:rsid w:val="00E95484"/>
    <w:rsid w:val="00E961AB"/>
    <w:rsid w:val="00E96918"/>
    <w:rsid w:val="00E97954"/>
    <w:rsid w:val="00E97C65"/>
    <w:rsid w:val="00E97FB9"/>
    <w:rsid w:val="00EA058A"/>
    <w:rsid w:val="00EA0873"/>
    <w:rsid w:val="00EA10E6"/>
    <w:rsid w:val="00EA126B"/>
    <w:rsid w:val="00EA1675"/>
    <w:rsid w:val="00EA211C"/>
    <w:rsid w:val="00EA25FB"/>
    <w:rsid w:val="00EA26D4"/>
    <w:rsid w:val="00EA26E2"/>
    <w:rsid w:val="00EA3013"/>
    <w:rsid w:val="00EA3171"/>
    <w:rsid w:val="00EA3352"/>
    <w:rsid w:val="00EA4140"/>
    <w:rsid w:val="00EA434E"/>
    <w:rsid w:val="00EA4FA1"/>
    <w:rsid w:val="00EA578D"/>
    <w:rsid w:val="00EA581F"/>
    <w:rsid w:val="00EA5A40"/>
    <w:rsid w:val="00EA6599"/>
    <w:rsid w:val="00EA667A"/>
    <w:rsid w:val="00EA6CBF"/>
    <w:rsid w:val="00EA6DB5"/>
    <w:rsid w:val="00EA6E57"/>
    <w:rsid w:val="00EA7227"/>
    <w:rsid w:val="00EA78FC"/>
    <w:rsid w:val="00EA7A4E"/>
    <w:rsid w:val="00EA7B4E"/>
    <w:rsid w:val="00EA7C6D"/>
    <w:rsid w:val="00EB02C5"/>
    <w:rsid w:val="00EB0362"/>
    <w:rsid w:val="00EB03D9"/>
    <w:rsid w:val="00EB044F"/>
    <w:rsid w:val="00EB1CA9"/>
    <w:rsid w:val="00EB1CFD"/>
    <w:rsid w:val="00EB2D71"/>
    <w:rsid w:val="00EB3DCD"/>
    <w:rsid w:val="00EB4848"/>
    <w:rsid w:val="00EB4A93"/>
    <w:rsid w:val="00EB50AF"/>
    <w:rsid w:val="00EB5115"/>
    <w:rsid w:val="00EB5782"/>
    <w:rsid w:val="00EB67B5"/>
    <w:rsid w:val="00EB6B84"/>
    <w:rsid w:val="00EB7941"/>
    <w:rsid w:val="00EC0809"/>
    <w:rsid w:val="00EC157F"/>
    <w:rsid w:val="00EC19A2"/>
    <w:rsid w:val="00EC2330"/>
    <w:rsid w:val="00EC24CE"/>
    <w:rsid w:val="00EC2B44"/>
    <w:rsid w:val="00EC312C"/>
    <w:rsid w:val="00EC313A"/>
    <w:rsid w:val="00EC36B7"/>
    <w:rsid w:val="00EC380D"/>
    <w:rsid w:val="00EC3835"/>
    <w:rsid w:val="00EC3BD4"/>
    <w:rsid w:val="00EC4DD6"/>
    <w:rsid w:val="00EC4F34"/>
    <w:rsid w:val="00EC5271"/>
    <w:rsid w:val="00EC5335"/>
    <w:rsid w:val="00EC5D03"/>
    <w:rsid w:val="00EC60C7"/>
    <w:rsid w:val="00EC6179"/>
    <w:rsid w:val="00EC6DE3"/>
    <w:rsid w:val="00EC79ED"/>
    <w:rsid w:val="00ED03AB"/>
    <w:rsid w:val="00ED0B6D"/>
    <w:rsid w:val="00ED0C8E"/>
    <w:rsid w:val="00ED1064"/>
    <w:rsid w:val="00ED14A6"/>
    <w:rsid w:val="00ED3AD5"/>
    <w:rsid w:val="00ED4676"/>
    <w:rsid w:val="00ED52DE"/>
    <w:rsid w:val="00ED62F3"/>
    <w:rsid w:val="00ED6FA6"/>
    <w:rsid w:val="00ED776A"/>
    <w:rsid w:val="00ED7C4F"/>
    <w:rsid w:val="00ED7D48"/>
    <w:rsid w:val="00EE145D"/>
    <w:rsid w:val="00EE165F"/>
    <w:rsid w:val="00EE1780"/>
    <w:rsid w:val="00EE1B3B"/>
    <w:rsid w:val="00EE1ECC"/>
    <w:rsid w:val="00EE2CE6"/>
    <w:rsid w:val="00EE2F5E"/>
    <w:rsid w:val="00EE3497"/>
    <w:rsid w:val="00EE3CD7"/>
    <w:rsid w:val="00EE46AC"/>
    <w:rsid w:val="00EE5348"/>
    <w:rsid w:val="00EE576E"/>
    <w:rsid w:val="00EE5F34"/>
    <w:rsid w:val="00EE6312"/>
    <w:rsid w:val="00EE69B7"/>
    <w:rsid w:val="00EE775C"/>
    <w:rsid w:val="00EE775D"/>
    <w:rsid w:val="00EE7A2D"/>
    <w:rsid w:val="00EF030E"/>
    <w:rsid w:val="00EF0517"/>
    <w:rsid w:val="00EF1381"/>
    <w:rsid w:val="00EF14A5"/>
    <w:rsid w:val="00EF2E54"/>
    <w:rsid w:val="00EF3CBE"/>
    <w:rsid w:val="00EF3E38"/>
    <w:rsid w:val="00EF3FAA"/>
    <w:rsid w:val="00EF5241"/>
    <w:rsid w:val="00EF52BC"/>
    <w:rsid w:val="00EF52C6"/>
    <w:rsid w:val="00EF52DA"/>
    <w:rsid w:val="00EF5A2B"/>
    <w:rsid w:val="00EF62B7"/>
    <w:rsid w:val="00EF633A"/>
    <w:rsid w:val="00EF634D"/>
    <w:rsid w:val="00EF6517"/>
    <w:rsid w:val="00EF68B7"/>
    <w:rsid w:val="00EF71A0"/>
    <w:rsid w:val="00EF7406"/>
    <w:rsid w:val="00EF7A62"/>
    <w:rsid w:val="00EF7BF7"/>
    <w:rsid w:val="00F001CC"/>
    <w:rsid w:val="00F005D4"/>
    <w:rsid w:val="00F00911"/>
    <w:rsid w:val="00F0195D"/>
    <w:rsid w:val="00F01FD0"/>
    <w:rsid w:val="00F03439"/>
    <w:rsid w:val="00F03C30"/>
    <w:rsid w:val="00F03DA3"/>
    <w:rsid w:val="00F044B6"/>
    <w:rsid w:val="00F05429"/>
    <w:rsid w:val="00F05EAF"/>
    <w:rsid w:val="00F05F7A"/>
    <w:rsid w:val="00F06D06"/>
    <w:rsid w:val="00F0710D"/>
    <w:rsid w:val="00F12680"/>
    <w:rsid w:val="00F12C3D"/>
    <w:rsid w:val="00F12D04"/>
    <w:rsid w:val="00F12E80"/>
    <w:rsid w:val="00F12F18"/>
    <w:rsid w:val="00F13627"/>
    <w:rsid w:val="00F13EA7"/>
    <w:rsid w:val="00F147F6"/>
    <w:rsid w:val="00F14FCD"/>
    <w:rsid w:val="00F1503D"/>
    <w:rsid w:val="00F150C0"/>
    <w:rsid w:val="00F157A0"/>
    <w:rsid w:val="00F16678"/>
    <w:rsid w:val="00F1695D"/>
    <w:rsid w:val="00F17AA5"/>
    <w:rsid w:val="00F2000E"/>
    <w:rsid w:val="00F20A98"/>
    <w:rsid w:val="00F21233"/>
    <w:rsid w:val="00F22217"/>
    <w:rsid w:val="00F224CC"/>
    <w:rsid w:val="00F22AE5"/>
    <w:rsid w:val="00F22FDE"/>
    <w:rsid w:val="00F24035"/>
    <w:rsid w:val="00F24815"/>
    <w:rsid w:val="00F24F51"/>
    <w:rsid w:val="00F258BF"/>
    <w:rsid w:val="00F25D02"/>
    <w:rsid w:val="00F26AB8"/>
    <w:rsid w:val="00F309E0"/>
    <w:rsid w:val="00F30CC6"/>
    <w:rsid w:val="00F30F37"/>
    <w:rsid w:val="00F31BAB"/>
    <w:rsid w:val="00F32041"/>
    <w:rsid w:val="00F320DE"/>
    <w:rsid w:val="00F32683"/>
    <w:rsid w:val="00F32803"/>
    <w:rsid w:val="00F32900"/>
    <w:rsid w:val="00F33332"/>
    <w:rsid w:val="00F343F0"/>
    <w:rsid w:val="00F3450A"/>
    <w:rsid w:val="00F34DF2"/>
    <w:rsid w:val="00F34FBF"/>
    <w:rsid w:val="00F351A9"/>
    <w:rsid w:val="00F35C08"/>
    <w:rsid w:val="00F35D43"/>
    <w:rsid w:val="00F35DAD"/>
    <w:rsid w:val="00F3610A"/>
    <w:rsid w:val="00F36D12"/>
    <w:rsid w:val="00F36E44"/>
    <w:rsid w:val="00F370A4"/>
    <w:rsid w:val="00F37626"/>
    <w:rsid w:val="00F40309"/>
    <w:rsid w:val="00F40B2C"/>
    <w:rsid w:val="00F41DE2"/>
    <w:rsid w:val="00F4369A"/>
    <w:rsid w:val="00F436D4"/>
    <w:rsid w:val="00F43D62"/>
    <w:rsid w:val="00F449A6"/>
    <w:rsid w:val="00F44DC9"/>
    <w:rsid w:val="00F45025"/>
    <w:rsid w:val="00F4524D"/>
    <w:rsid w:val="00F45B8B"/>
    <w:rsid w:val="00F4609C"/>
    <w:rsid w:val="00F46B68"/>
    <w:rsid w:val="00F46D06"/>
    <w:rsid w:val="00F47762"/>
    <w:rsid w:val="00F47928"/>
    <w:rsid w:val="00F50253"/>
    <w:rsid w:val="00F502D9"/>
    <w:rsid w:val="00F5055C"/>
    <w:rsid w:val="00F50C0D"/>
    <w:rsid w:val="00F516D8"/>
    <w:rsid w:val="00F516FC"/>
    <w:rsid w:val="00F51F2E"/>
    <w:rsid w:val="00F520FF"/>
    <w:rsid w:val="00F5221E"/>
    <w:rsid w:val="00F52840"/>
    <w:rsid w:val="00F52B4E"/>
    <w:rsid w:val="00F52BA7"/>
    <w:rsid w:val="00F53DB7"/>
    <w:rsid w:val="00F543DA"/>
    <w:rsid w:val="00F551EA"/>
    <w:rsid w:val="00F55503"/>
    <w:rsid w:val="00F55A39"/>
    <w:rsid w:val="00F561F3"/>
    <w:rsid w:val="00F56942"/>
    <w:rsid w:val="00F56D7C"/>
    <w:rsid w:val="00F600B7"/>
    <w:rsid w:val="00F60A96"/>
    <w:rsid w:val="00F60FDB"/>
    <w:rsid w:val="00F6164C"/>
    <w:rsid w:val="00F61DFF"/>
    <w:rsid w:val="00F61E7C"/>
    <w:rsid w:val="00F63103"/>
    <w:rsid w:val="00F632C0"/>
    <w:rsid w:val="00F635E8"/>
    <w:rsid w:val="00F6362C"/>
    <w:rsid w:val="00F63858"/>
    <w:rsid w:val="00F64120"/>
    <w:rsid w:val="00F658A6"/>
    <w:rsid w:val="00F66069"/>
    <w:rsid w:val="00F66E2F"/>
    <w:rsid w:val="00F67F64"/>
    <w:rsid w:val="00F7119D"/>
    <w:rsid w:val="00F714B0"/>
    <w:rsid w:val="00F71C0C"/>
    <w:rsid w:val="00F71D5D"/>
    <w:rsid w:val="00F7262B"/>
    <w:rsid w:val="00F735B3"/>
    <w:rsid w:val="00F73B8A"/>
    <w:rsid w:val="00F75C67"/>
    <w:rsid w:val="00F76C24"/>
    <w:rsid w:val="00F77702"/>
    <w:rsid w:val="00F803A0"/>
    <w:rsid w:val="00F803AC"/>
    <w:rsid w:val="00F807BA"/>
    <w:rsid w:val="00F8127B"/>
    <w:rsid w:val="00F8205D"/>
    <w:rsid w:val="00F8232D"/>
    <w:rsid w:val="00F82F88"/>
    <w:rsid w:val="00F83375"/>
    <w:rsid w:val="00F83917"/>
    <w:rsid w:val="00F84137"/>
    <w:rsid w:val="00F85395"/>
    <w:rsid w:val="00F8543A"/>
    <w:rsid w:val="00F86491"/>
    <w:rsid w:val="00F86AAA"/>
    <w:rsid w:val="00F86EC6"/>
    <w:rsid w:val="00F9000A"/>
    <w:rsid w:val="00F9027C"/>
    <w:rsid w:val="00F903FD"/>
    <w:rsid w:val="00F906FD"/>
    <w:rsid w:val="00F9097A"/>
    <w:rsid w:val="00F91421"/>
    <w:rsid w:val="00F917E2"/>
    <w:rsid w:val="00F91892"/>
    <w:rsid w:val="00F919A5"/>
    <w:rsid w:val="00F9244E"/>
    <w:rsid w:val="00F929C7"/>
    <w:rsid w:val="00F930BD"/>
    <w:rsid w:val="00F9346E"/>
    <w:rsid w:val="00F9386D"/>
    <w:rsid w:val="00F93A92"/>
    <w:rsid w:val="00F93CFC"/>
    <w:rsid w:val="00F93E5A"/>
    <w:rsid w:val="00F93FF8"/>
    <w:rsid w:val="00F940AC"/>
    <w:rsid w:val="00F94256"/>
    <w:rsid w:val="00F9439B"/>
    <w:rsid w:val="00F9490E"/>
    <w:rsid w:val="00F94D4D"/>
    <w:rsid w:val="00F94E5C"/>
    <w:rsid w:val="00F94F9D"/>
    <w:rsid w:val="00F9587E"/>
    <w:rsid w:val="00F96685"/>
    <w:rsid w:val="00F96F2D"/>
    <w:rsid w:val="00F96FF2"/>
    <w:rsid w:val="00F9716F"/>
    <w:rsid w:val="00F97885"/>
    <w:rsid w:val="00F97A96"/>
    <w:rsid w:val="00F97EC3"/>
    <w:rsid w:val="00FA0BE6"/>
    <w:rsid w:val="00FA0FBC"/>
    <w:rsid w:val="00FA1837"/>
    <w:rsid w:val="00FA184C"/>
    <w:rsid w:val="00FA1A8B"/>
    <w:rsid w:val="00FA1DEB"/>
    <w:rsid w:val="00FA26CD"/>
    <w:rsid w:val="00FA288C"/>
    <w:rsid w:val="00FA2BC3"/>
    <w:rsid w:val="00FA2BF5"/>
    <w:rsid w:val="00FA3026"/>
    <w:rsid w:val="00FA3D82"/>
    <w:rsid w:val="00FA402C"/>
    <w:rsid w:val="00FA4E95"/>
    <w:rsid w:val="00FA5695"/>
    <w:rsid w:val="00FA5F05"/>
    <w:rsid w:val="00FA696B"/>
    <w:rsid w:val="00FA69A1"/>
    <w:rsid w:val="00FA6E09"/>
    <w:rsid w:val="00FA76E3"/>
    <w:rsid w:val="00FB0493"/>
    <w:rsid w:val="00FB0A0B"/>
    <w:rsid w:val="00FB0DBC"/>
    <w:rsid w:val="00FB11F1"/>
    <w:rsid w:val="00FB123F"/>
    <w:rsid w:val="00FB15C5"/>
    <w:rsid w:val="00FB2074"/>
    <w:rsid w:val="00FB2204"/>
    <w:rsid w:val="00FB2550"/>
    <w:rsid w:val="00FB26FC"/>
    <w:rsid w:val="00FB3A68"/>
    <w:rsid w:val="00FB432F"/>
    <w:rsid w:val="00FB4A57"/>
    <w:rsid w:val="00FB4F1B"/>
    <w:rsid w:val="00FB59EE"/>
    <w:rsid w:val="00FB5AB1"/>
    <w:rsid w:val="00FB5EC9"/>
    <w:rsid w:val="00FB5FFE"/>
    <w:rsid w:val="00FB6689"/>
    <w:rsid w:val="00FB67A5"/>
    <w:rsid w:val="00FB7656"/>
    <w:rsid w:val="00FC006B"/>
    <w:rsid w:val="00FC02DF"/>
    <w:rsid w:val="00FC098E"/>
    <w:rsid w:val="00FC0C56"/>
    <w:rsid w:val="00FC187D"/>
    <w:rsid w:val="00FC1D62"/>
    <w:rsid w:val="00FC30AD"/>
    <w:rsid w:val="00FC3101"/>
    <w:rsid w:val="00FC3660"/>
    <w:rsid w:val="00FC3905"/>
    <w:rsid w:val="00FC3C17"/>
    <w:rsid w:val="00FC3EDC"/>
    <w:rsid w:val="00FC453C"/>
    <w:rsid w:val="00FC47C2"/>
    <w:rsid w:val="00FC485B"/>
    <w:rsid w:val="00FC4A3E"/>
    <w:rsid w:val="00FC4E9C"/>
    <w:rsid w:val="00FC5AAE"/>
    <w:rsid w:val="00FC645D"/>
    <w:rsid w:val="00FC6AFE"/>
    <w:rsid w:val="00FC6CA3"/>
    <w:rsid w:val="00FC6CC0"/>
    <w:rsid w:val="00FC7077"/>
    <w:rsid w:val="00FC7972"/>
    <w:rsid w:val="00FC79BE"/>
    <w:rsid w:val="00FC7C68"/>
    <w:rsid w:val="00FC7CAC"/>
    <w:rsid w:val="00FD01B7"/>
    <w:rsid w:val="00FD034A"/>
    <w:rsid w:val="00FD0B95"/>
    <w:rsid w:val="00FD0C52"/>
    <w:rsid w:val="00FD129B"/>
    <w:rsid w:val="00FD14D7"/>
    <w:rsid w:val="00FD1E89"/>
    <w:rsid w:val="00FD2B33"/>
    <w:rsid w:val="00FD3DC7"/>
    <w:rsid w:val="00FD4B13"/>
    <w:rsid w:val="00FD4F2D"/>
    <w:rsid w:val="00FD5001"/>
    <w:rsid w:val="00FD589C"/>
    <w:rsid w:val="00FD5910"/>
    <w:rsid w:val="00FD5E3F"/>
    <w:rsid w:val="00FD5E70"/>
    <w:rsid w:val="00FE05C4"/>
    <w:rsid w:val="00FE0929"/>
    <w:rsid w:val="00FE0AFA"/>
    <w:rsid w:val="00FE0C4A"/>
    <w:rsid w:val="00FE0E08"/>
    <w:rsid w:val="00FE1127"/>
    <w:rsid w:val="00FE11E5"/>
    <w:rsid w:val="00FE1FBE"/>
    <w:rsid w:val="00FE27EB"/>
    <w:rsid w:val="00FE2958"/>
    <w:rsid w:val="00FE33AE"/>
    <w:rsid w:val="00FE4167"/>
    <w:rsid w:val="00FE45F0"/>
    <w:rsid w:val="00FE4958"/>
    <w:rsid w:val="00FE508C"/>
    <w:rsid w:val="00FE54B8"/>
    <w:rsid w:val="00FE56A6"/>
    <w:rsid w:val="00FE5A77"/>
    <w:rsid w:val="00FE5F27"/>
    <w:rsid w:val="00FE67D4"/>
    <w:rsid w:val="00FE6E57"/>
    <w:rsid w:val="00FE7316"/>
    <w:rsid w:val="00FE7940"/>
    <w:rsid w:val="00FE7BC0"/>
    <w:rsid w:val="00FE7BC3"/>
    <w:rsid w:val="00FF0113"/>
    <w:rsid w:val="00FF0312"/>
    <w:rsid w:val="00FF080C"/>
    <w:rsid w:val="00FF0A0F"/>
    <w:rsid w:val="00FF16AF"/>
    <w:rsid w:val="00FF1952"/>
    <w:rsid w:val="00FF1D16"/>
    <w:rsid w:val="00FF1F80"/>
    <w:rsid w:val="00FF21C4"/>
    <w:rsid w:val="00FF26F8"/>
    <w:rsid w:val="00FF3055"/>
    <w:rsid w:val="00FF3227"/>
    <w:rsid w:val="00FF347F"/>
    <w:rsid w:val="00FF3873"/>
    <w:rsid w:val="00FF3A22"/>
    <w:rsid w:val="00FF4006"/>
    <w:rsid w:val="00FF4461"/>
    <w:rsid w:val="00FF4B03"/>
    <w:rsid w:val="00FF4B34"/>
    <w:rsid w:val="00FF7B41"/>
    <w:rsid w:val="00FF7B98"/>
    <w:rsid w:val="00FF7CB0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."/>
  <w:listSeparator w:val=";"/>
  <w14:docId w14:val="57539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40"/>
  </w:style>
  <w:style w:type="paragraph" w:styleId="Heading1">
    <w:name w:val="heading 1"/>
    <w:basedOn w:val="Normal"/>
    <w:next w:val="Normal"/>
    <w:link w:val="Heading1Char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A21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14A"/>
  </w:style>
  <w:style w:type="character" w:customStyle="1" w:styleId="CommentTextChar">
    <w:name w:val="Comment Text Char"/>
    <w:basedOn w:val="DefaultParagraphFont"/>
    <w:link w:val="CommentText"/>
    <w:uiPriority w:val="99"/>
    <w:rsid w:val="005A21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221E"/>
    <w:rPr>
      <w:color w:val="0000FF"/>
      <w:u w:val="single"/>
    </w:rPr>
  </w:style>
  <w:style w:type="paragraph" w:styleId="Revision">
    <w:name w:val="Revision"/>
    <w:hidden/>
    <w:uiPriority w:val="99"/>
    <w:semiHidden/>
    <w:rsid w:val="00A026B2"/>
  </w:style>
  <w:style w:type="table" w:styleId="TableGrid">
    <w:name w:val="Table Grid"/>
    <w:basedOn w:val="TableNormal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259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778"/>
  </w:style>
  <w:style w:type="paragraph" w:styleId="Footer">
    <w:name w:val="footer"/>
    <w:basedOn w:val="Normal"/>
    <w:link w:val="Foot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778"/>
  </w:style>
  <w:style w:type="character" w:customStyle="1" w:styleId="Heading2Char">
    <w:name w:val="Heading 2 Char"/>
    <w:basedOn w:val="DefaultParagraphFont"/>
    <w:link w:val="Heading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C245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40"/>
  </w:style>
  <w:style w:type="paragraph" w:styleId="Heading1">
    <w:name w:val="heading 1"/>
    <w:basedOn w:val="Normal"/>
    <w:next w:val="Normal"/>
    <w:link w:val="Heading1Char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A21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14A"/>
  </w:style>
  <w:style w:type="character" w:customStyle="1" w:styleId="CommentTextChar">
    <w:name w:val="Comment Text Char"/>
    <w:basedOn w:val="DefaultParagraphFont"/>
    <w:link w:val="CommentText"/>
    <w:uiPriority w:val="99"/>
    <w:rsid w:val="005A21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221E"/>
    <w:rPr>
      <w:color w:val="0000FF"/>
      <w:u w:val="single"/>
    </w:rPr>
  </w:style>
  <w:style w:type="paragraph" w:styleId="Revision">
    <w:name w:val="Revision"/>
    <w:hidden/>
    <w:uiPriority w:val="99"/>
    <w:semiHidden/>
    <w:rsid w:val="00A026B2"/>
  </w:style>
  <w:style w:type="table" w:styleId="TableGrid">
    <w:name w:val="Table Grid"/>
    <w:basedOn w:val="TableNormal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259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778"/>
  </w:style>
  <w:style w:type="paragraph" w:styleId="Footer">
    <w:name w:val="footer"/>
    <w:basedOn w:val="Normal"/>
    <w:link w:val="Foot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778"/>
  </w:style>
  <w:style w:type="character" w:customStyle="1" w:styleId="Heading2Char">
    <w:name w:val="Heading 2 Char"/>
    <w:basedOn w:val="DefaultParagraphFont"/>
    <w:link w:val="Heading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C2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20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7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7.DOCX</DocumentId>
  </documentManagement>
</p:properties>
</file>

<file path=customXml/itemProps1.xml><?xml version="1.0" encoding="utf-8"?>
<ds:datastoreItem xmlns:ds="http://schemas.openxmlformats.org/officeDocument/2006/customXml" ds:itemID="{96A4D0EC-9301-4A1F-AAB8-87F0DB45FECC}"/>
</file>

<file path=customXml/itemProps2.xml><?xml version="1.0" encoding="utf-8"?>
<ds:datastoreItem xmlns:ds="http://schemas.openxmlformats.org/officeDocument/2006/customXml" ds:itemID="{58BC3B55-4BC2-413C-AF4F-45B54F22D09A}"/>
</file>

<file path=customXml/itemProps3.xml><?xml version="1.0" encoding="utf-8"?>
<ds:datastoreItem xmlns:ds="http://schemas.openxmlformats.org/officeDocument/2006/customXml" ds:itemID="{0EB2A578-B69A-45FA-BE39-E5ACB11FD8E5}"/>
</file>

<file path=customXml/itemProps4.xml><?xml version="1.0" encoding="utf-8"?>
<ds:datastoreItem xmlns:ds="http://schemas.openxmlformats.org/officeDocument/2006/customXml" ds:itemID="{2226DD23-BF4E-48F9-9292-236919659858}"/>
</file>

<file path=docProps/app.xml><?xml version="1.0" encoding="utf-8"?>
<Properties xmlns="http://schemas.openxmlformats.org/officeDocument/2006/extended-properties" xmlns:vt="http://schemas.openxmlformats.org/officeDocument/2006/docPropsVTypes">
  <Template>817AE828.dotm</Template>
  <TotalTime>0</TotalTime>
  <Pages>1</Pages>
  <Words>112</Words>
  <Characters>652</Characters>
  <Application>Microsoft Office Word</Application>
  <DocSecurity>0</DocSecurity>
  <Lines>1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Flück Martin</cp:lastModifiedBy>
  <cp:revision>2</cp:revision>
  <cp:lastPrinted>2017-10-16T11:08:00Z</cp:lastPrinted>
  <dcterms:created xsi:type="dcterms:W3CDTF">2017-10-19T10:56:00Z</dcterms:created>
  <dcterms:modified xsi:type="dcterms:W3CDTF">2017-10-1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